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8DEF" w14:textId="47579935" w:rsidR="0056612D" w:rsidRDefault="0056612D" w:rsidP="0056612D">
      <w:pPr>
        <w:spacing w:after="0"/>
        <w:rPr>
          <w:rFonts w:cstheme="minorHAnsi"/>
          <w:b/>
          <w:bCs/>
          <w:noProof/>
          <w:color w:val="000000" w:themeColor="text1"/>
          <w:sz w:val="24"/>
          <w:szCs w:val="24"/>
        </w:rPr>
      </w:pPr>
      <w:r w:rsidRPr="005E3F0D">
        <w:rPr>
          <w:rFonts w:cstheme="minorHAnsi"/>
          <w:b/>
          <w:bCs/>
          <w:noProof/>
          <w:color w:val="000000" w:themeColor="text1"/>
          <w:sz w:val="24"/>
          <w:szCs w:val="24"/>
        </w:rPr>
        <w:t xml:space="preserve">SUPPLEMENTARY MATERIAL </w:t>
      </w:r>
    </w:p>
    <w:p w14:paraId="725BE7B5" w14:textId="77777777" w:rsidR="0056612D" w:rsidRDefault="0056612D" w:rsidP="0056612D">
      <w:pPr>
        <w:spacing w:after="0"/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p w14:paraId="4A6612EE" w14:textId="77777777" w:rsidR="00891CBC" w:rsidRPr="005E3F0D" w:rsidRDefault="00891CBC" w:rsidP="00891CBC">
      <w:pPr>
        <w:spacing w:after="0"/>
        <w:rPr>
          <w:rFonts w:cstheme="minorHAnsi"/>
          <w:noProof/>
          <w:color w:val="000000" w:themeColor="text1"/>
          <w:sz w:val="20"/>
          <w:szCs w:val="20"/>
        </w:rPr>
      </w:pPr>
      <w:r w:rsidRPr="005E3F0D">
        <w:rPr>
          <w:rFonts w:cstheme="minorHAnsi"/>
          <w:b/>
          <w:bCs/>
          <w:noProof/>
          <w:color w:val="000000" w:themeColor="text1"/>
          <w:sz w:val="20"/>
          <w:szCs w:val="20"/>
        </w:rPr>
        <w:t xml:space="preserve">Table </w:t>
      </w:r>
      <w:r>
        <w:rPr>
          <w:rFonts w:cstheme="minorHAnsi"/>
          <w:b/>
          <w:bCs/>
          <w:noProof/>
          <w:color w:val="000000" w:themeColor="text1"/>
          <w:sz w:val="20"/>
          <w:szCs w:val="20"/>
        </w:rPr>
        <w:t>S</w:t>
      </w:r>
      <w:r w:rsidRPr="005E3F0D">
        <w:rPr>
          <w:rFonts w:cstheme="minorHAnsi"/>
          <w:b/>
          <w:bCs/>
          <w:noProof/>
          <w:color w:val="000000" w:themeColor="text1"/>
          <w:sz w:val="20"/>
          <w:szCs w:val="20"/>
        </w:rPr>
        <w:t>1.</w:t>
      </w:r>
      <w:r w:rsidRPr="005E3F0D">
        <w:rPr>
          <w:rFonts w:cstheme="minorHAnsi"/>
          <w:noProof/>
          <w:color w:val="000000" w:themeColor="text1"/>
          <w:sz w:val="20"/>
          <w:szCs w:val="20"/>
        </w:rPr>
        <w:t xml:space="preserve"> Characteristics of women included in the analysis, overall and stratified by maternal </w:t>
      </w:r>
      <w:r w:rsidRPr="005E3F0D">
        <w:rPr>
          <w:rFonts w:cstheme="minorHAnsi"/>
          <w:color w:val="000000" w:themeColor="text1"/>
          <w:sz w:val="20"/>
          <w:szCs w:val="20"/>
        </w:rPr>
        <w:t xml:space="preserve">HIV status 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418"/>
        <w:gridCol w:w="1701"/>
        <w:gridCol w:w="708"/>
      </w:tblGrid>
      <w:tr w:rsidR="00891CBC" w:rsidRPr="005E3F0D" w14:paraId="62A94E4A" w14:textId="77777777" w:rsidTr="00FC6FFE">
        <w:trPr>
          <w:trHeight w:val="270"/>
        </w:trPr>
        <w:tc>
          <w:tcPr>
            <w:tcW w:w="2977" w:type="dxa"/>
            <w:tcBorders>
              <w:right w:val="nil"/>
            </w:tcBorders>
          </w:tcPr>
          <w:p w14:paraId="48F1165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3F203C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8E2A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B30CC" w14:textId="77777777" w:rsidR="00891CBC" w:rsidRPr="005E3F0D" w:rsidRDefault="00891CBC" w:rsidP="00FC6FFE">
            <w:pPr>
              <w:jc w:val="center"/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HIV statu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3BFB0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31AB54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91CBC" w:rsidRPr="005E3F0D" w14:paraId="1A16B05C" w14:textId="77777777" w:rsidTr="00FC6FFE">
        <w:trPr>
          <w:trHeight w:val="466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14:paraId="142D637F" w14:textId="4CD5B754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C</w:t>
            </w:r>
            <w:r w:rsidRPr="005E3F0D">
              <w:rPr>
                <w:rFonts w:cstheme="minorHAnsi"/>
                <w:b/>
                <w:color w:val="000000" w:themeColor="text1"/>
                <w:sz w:val="18"/>
                <w:szCs w:val="18"/>
              </w:rPr>
              <w:t>haracteristic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2C4EC73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Subset with GWG</w:t>
            </w:r>
          </w:p>
          <w:p w14:paraId="653D7F2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N = 2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37314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Overall cohort</w:t>
            </w:r>
          </w:p>
          <w:p w14:paraId="4DA2886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N = 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8A659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Without HIV</w:t>
            </w:r>
          </w:p>
          <w:p w14:paraId="36F292A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 xml:space="preserve">N = 2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EC5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With HIV</w:t>
            </w:r>
          </w:p>
          <w:p w14:paraId="194B059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 xml:space="preserve">N =  200 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2199D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891CBC" w:rsidRPr="005E3F0D" w14:paraId="15CC085D" w14:textId="77777777" w:rsidTr="00FC6FFE">
        <w:trPr>
          <w:trHeight w:val="16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86D3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Age (years)</w:t>
            </w:r>
          </w:p>
          <w:p w14:paraId="6E0204B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832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3640CB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9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25-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8D19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49DC3D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0 (25-3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F8A5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91B070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7 (24-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9155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4E5AD1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1 (27-3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FB3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10C094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CBC" w:rsidRPr="005E3F0D" w14:paraId="2E372728" w14:textId="77777777" w:rsidTr="00FC6FFE">
        <w:trPr>
          <w:trHeight w:val="1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9940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Gestational age 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at first ANC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(weeks)</w:t>
            </w:r>
          </w:p>
          <w:p w14:paraId="2060ABE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EC0B0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622F3A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 (12-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9639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59DAA1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 (13-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2E3D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A3C4EE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 (13-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BE7E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BEC900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 (12-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5DB00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891CBC" w:rsidRPr="005E3F0D" w14:paraId="5B82D2C8" w14:textId="77777777" w:rsidTr="00FC6FFE">
        <w:trPr>
          <w:trHeight w:val="1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E5F3D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Gestational age 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at study enrolment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(weeks)</w:t>
            </w:r>
          </w:p>
          <w:p w14:paraId="54C91FF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BB61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1E5AA7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2CA22DF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24-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8BE5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79A438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41E6A7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24-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E81753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BD3A3C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13F780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24-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C000E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ACAE16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4359E0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24-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FC778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891CBC" w:rsidRPr="005E3F0D" w14:paraId="74604733" w14:textId="77777777" w:rsidTr="00FC6FFE">
        <w:trPr>
          <w:trHeight w:val="1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DD20D7" w14:textId="5E5E798C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eight (kg)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m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edian (IQR)</w:t>
            </w:r>
          </w:p>
          <w:p w14:paraId="7241BE4E" w14:textId="1F25D341" w:rsidR="00891CBC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re-pregnancy </w:t>
            </w:r>
          </w:p>
          <w:p w14:paraId="5F2EAD3F" w14:textId="77777777" w:rsidR="00891CBC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24-28 weeks GA</w:t>
            </w:r>
          </w:p>
          <w:p w14:paraId="1CB92DEB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33-38 weeks 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356A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1C02D0A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65-9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748CD9CE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4 (71-98)</w:t>
            </w:r>
          </w:p>
          <w:p w14:paraId="5A8CB9B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7 (75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E2B8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1999A4A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8 (65-90)</w:t>
            </w:r>
          </w:p>
          <w:p w14:paraId="4CC0C91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2 (69-96)</w:t>
            </w:r>
          </w:p>
          <w:p w14:paraId="1AEF911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7 (75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EAE8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99A0BDE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0 (65-90)</w:t>
            </w:r>
          </w:p>
          <w:p w14:paraId="15C61EB0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6 (73-97)</w:t>
            </w:r>
          </w:p>
          <w:p w14:paraId="6C94140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9 (78-1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09B4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8E17A5C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6 (63-91)</w:t>
            </w:r>
          </w:p>
          <w:p w14:paraId="2D200286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0 (68-95)</w:t>
            </w:r>
          </w:p>
          <w:p w14:paraId="400DA61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3 (71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AACC2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165D1CC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10</w:t>
            </w:r>
          </w:p>
          <w:p w14:paraId="7A2E67B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4</w:t>
            </w:r>
          </w:p>
          <w:p w14:paraId="614D7A7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891CBC" w:rsidRPr="005E3F0D" w14:paraId="42BF498C" w14:textId="77777777" w:rsidTr="00FC6FFE">
        <w:trPr>
          <w:trHeight w:val="1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98682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Pre-pregnancy BMI (kg/m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6DE0D7D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  Underweight (&lt;18.5)</w:t>
            </w:r>
          </w:p>
          <w:p w14:paraId="65C44E7B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Normal (18.5-24.9)</w:t>
            </w:r>
          </w:p>
          <w:p w14:paraId="3703B1B5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Overweight (25-29.9) </w:t>
            </w:r>
          </w:p>
          <w:p w14:paraId="23C52B3F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Obese (≥30)</w:t>
            </w:r>
          </w:p>
          <w:p w14:paraId="5E18D618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A381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3A8028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 (0)</w:t>
            </w:r>
          </w:p>
          <w:p w14:paraId="1F77072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45B6AB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2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21ADE9B" w14:textId="19DAE9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6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BDAA32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26-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19D2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1E7C64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 (0)</w:t>
            </w:r>
          </w:p>
          <w:p w14:paraId="73AE601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9 (20)</w:t>
            </w:r>
          </w:p>
          <w:p w14:paraId="03A94B7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13 (28)</w:t>
            </w:r>
          </w:p>
          <w:p w14:paraId="10BFF5E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07 (52)</w:t>
            </w:r>
          </w:p>
          <w:p w14:paraId="2F49A68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0 (26-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86CD2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978526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 (0)</w:t>
            </w:r>
          </w:p>
          <w:p w14:paraId="27FD9348" w14:textId="7E3B2D2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7 (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607F989" w14:textId="3F412B55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AFCE87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11 (56)</w:t>
            </w:r>
          </w:p>
          <w:p w14:paraId="136E119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1 (26-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4AB5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84DDCE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 (0)</w:t>
            </w:r>
          </w:p>
          <w:p w14:paraId="6E2081E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2 (21)</w:t>
            </w:r>
          </w:p>
          <w:p w14:paraId="7023729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2 (31)</w:t>
            </w:r>
          </w:p>
          <w:p w14:paraId="1AF12E8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6 (48)</w:t>
            </w:r>
          </w:p>
          <w:p w14:paraId="3192D91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9 (25-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0393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891CBC" w:rsidRPr="005E3F0D" w14:paraId="5861C405" w14:textId="77777777" w:rsidTr="00FC6FFE">
        <w:trPr>
          <w:trHeight w:val="2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75488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Parity</w:t>
            </w:r>
          </w:p>
          <w:p w14:paraId="116CB751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Primiparous</w:t>
            </w:r>
          </w:p>
          <w:p w14:paraId="12C16875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Multiparous</w:t>
            </w:r>
          </w:p>
          <w:p w14:paraId="20D115AA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8E756" w14:textId="77777777" w:rsidR="00891CBC" w:rsidRPr="00EB68A1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20F9A24" w14:textId="77777777" w:rsidR="00891CBC" w:rsidRPr="00EB68A1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B68A1">
              <w:rPr>
                <w:rFonts w:cstheme="minorHAnsi"/>
                <w:color w:val="000000" w:themeColor="text1"/>
                <w:sz w:val="18"/>
                <w:szCs w:val="18"/>
              </w:rPr>
              <w:t>58 (20)</w:t>
            </w:r>
          </w:p>
          <w:p w14:paraId="5B99575B" w14:textId="77777777" w:rsidR="00891CBC" w:rsidRPr="00EB68A1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B68A1">
              <w:rPr>
                <w:rFonts w:cstheme="minorHAnsi"/>
                <w:color w:val="000000" w:themeColor="text1"/>
                <w:sz w:val="18"/>
                <w:szCs w:val="18"/>
              </w:rPr>
              <w:t>234 (80)</w:t>
            </w:r>
          </w:p>
          <w:p w14:paraId="24B916B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EB68A1">
              <w:rPr>
                <w:rFonts w:cstheme="minorHAnsi"/>
                <w:color w:val="000000" w:themeColor="text1"/>
                <w:sz w:val="18"/>
                <w:szCs w:val="18"/>
              </w:rPr>
              <w:t>2 (2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8A64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0008036" w14:textId="42282BD4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74 (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6E435FEC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326 (82)</w:t>
            </w:r>
          </w:p>
          <w:p w14:paraId="29C3C571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3 (2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A385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9CF8B71" w14:textId="1A26369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1A2525E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9 (75)</w:t>
            </w:r>
          </w:p>
          <w:p w14:paraId="1E2AC23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9888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0A7870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3 (12)</w:t>
            </w:r>
          </w:p>
          <w:p w14:paraId="05F2CA51" w14:textId="4708F8C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7 (8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E484B8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3 (2-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87876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91CBC" w:rsidRPr="005E3F0D" w14:paraId="67F75515" w14:textId="77777777" w:rsidTr="00FC6FFE">
        <w:trPr>
          <w:trHeight w:val="1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A9D29A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43012F2B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Primary</w:t>
            </w:r>
          </w:p>
          <w:p w14:paraId="1F7B5A91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Partially completed high school</w:t>
            </w:r>
          </w:p>
          <w:p w14:paraId="5A4E2D43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Completed high school</w:t>
            </w:r>
          </w:p>
          <w:p w14:paraId="042B5336" w14:textId="77777777" w:rsidR="00891CBC" w:rsidRPr="005E3F0D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Tertia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3F95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82227D9" w14:textId="3E3CAD6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5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115F791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16B619B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6306371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C0F2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25DFB9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 (3)</w:t>
            </w:r>
          </w:p>
          <w:p w14:paraId="5A88F6E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36 (59)</w:t>
            </w:r>
          </w:p>
          <w:p w14:paraId="5375636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3 (33)</w:t>
            </w:r>
          </w:p>
          <w:p w14:paraId="5973809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1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1A268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9460AC6" w14:textId="38D6253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F182B1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2 (51)</w:t>
            </w:r>
          </w:p>
          <w:p w14:paraId="1D38FC8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1 (41)</w:t>
            </w:r>
          </w:p>
          <w:p w14:paraId="2E3D6AB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4B36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1D20DC4" w14:textId="0A5E50B4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0266F24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4 (67)</w:t>
            </w:r>
          </w:p>
          <w:p w14:paraId="4269014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2 (26)</w:t>
            </w:r>
          </w:p>
          <w:p w14:paraId="5162F42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 (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3E956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91CBC" w:rsidRPr="005E3F0D" w14:paraId="76DE5E3A" w14:textId="77777777" w:rsidTr="00FC6FFE">
        <w:trPr>
          <w:trHeight w:val="2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87E258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>Socio-economic status</w:t>
            </w:r>
          </w:p>
          <w:p w14:paraId="76030A08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Lower</w:t>
            </w:r>
          </w:p>
          <w:p w14:paraId="6DA4BA5B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Middle</w:t>
            </w:r>
          </w:p>
          <w:p w14:paraId="638E3329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High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DA0B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A1B206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7DB7421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7A70815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EDDF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036343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9 (32)</w:t>
            </w:r>
          </w:p>
          <w:p w14:paraId="7A7DA92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9 (27)</w:t>
            </w:r>
          </w:p>
          <w:p w14:paraId="41CFE79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62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5116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7AA86EB" w14:textId="5F4AB2D3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406DD0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8 (29)</w:t>
            </w:r>
          </w:p>
          <w:p w14:paraId="565A58D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1 (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E2CC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1D7D85B" w14:textId="4FBB33A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8 (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093F8A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26)</w:t>
            </w:r>
          </w:p>
          <w:p w14:paraId="07B6A6C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1 (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2851F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91CBC" w:rsidRPr="005E3F0D" w14:paraId="78F3AE80" w14:textId="77777777" w:rsidTr="00FC6FFE">
        <w:trPr>
          <w:trHeight w:val="2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D1D8EC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>Relationship status</w:t>
            </w:r>
          </w:p>
          <w:p w14:paraId="4C7BA755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Not in relationship</w:t>
            </w:r>
          </w:p>
          <w:p w14:paraId="3ECF3A4D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Not married/cohabiting</w:t>
            </w:r>
          </w:p>
          <w:p w14:paraId="2EFC6E52" w14:textId="77777777" w:rsidR="00891CBC" w:rsidRPr="005E3F0D" w:rsidRDefault="00891CBC" w:rsidP="00FC6FF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  Married/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10B2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FB6401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0DC6B46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49)</w:t>
            </w:r>
          </w:p>
          <w:p w14:paraId="1B030C9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7A3E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3287A1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2 (8)</w:t>
            </w:r>
          </w:p>
          <w:p w14:paraId="02E17B2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97 (49)</w:t>
            </w:r>
          </w:p>
          <w:p w14:paraId="1F3E987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1 (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B7BB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9755F8A" w14:textId="5BB94FD4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6DEFEF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3 (52)</w:t>
            </w:r>
          </w:p>
          <w:p w14:paraId="73E8D8D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5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2D0D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0A3DA1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0 (10)</w:t>
            </w:r>
          </w:p>
          <w:p w14:paraId="48F2B7D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4 (47)</w:t>
            </w:r>
          </w:p>
          <w:p w14:paraId="2282926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6 (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36A20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891CBC" w:rsidRPr="005E3F0D" w14:paraId="45A2A325" w14:textId="77777777" w:rsidTr="00FC6FFE">
        <w:trPr>
          <w:trHeight w:val="2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7A6647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Perceived food insecurity</w:t>
            </w:r>
          </w:p>
          <w:p w14:paraId="6DB27C58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No</w:t>
            </w:r>
          </w:p>
          <w:p w14:paraId="735931E7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C678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57C5C3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4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83)</w:t>
            </w:r>
          </w:p>
          <w:p w14:paraId="0EEA905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FEB5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2E52A8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33 (83)</w:t>
            </w:r>
          </w:p>
          <w:p w14:paraId="7C9C308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7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FE9C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AB7DBF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72 (86)</w:t>
            </w:r>
          </w:p>
          <w:p w14:paraId="4A7DA14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8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16D9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BF56423" w14:textId="6F3860C3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61 (8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700F745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9 (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F47C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891CBC" w:rsidRPr="005E3F0D" w14:paraId="520450E2" w14:textId="77777777" w:rsidTr="00FC6FFE">
        <w:trPr>
          <w:trHeight w:val="2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599F35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Hazardous alcohol use </w:t>
            </w:r>
          </w:p>
          <w:p w14:paraId="083D62CA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No </w:t>
            </w:r>
          </w:p>
          <w:p w14:paraId="36038B24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FDC0E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1DEACD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7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69AB50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F114C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AE78F5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76 (94)</w:t>
            </w:r>
          </w:p>
          <w:p w14:paraId="7071CFD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4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E8A5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F4F4BA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88 (94)</w:t>
            </w:r>
          </w:p>
          <w:p w14:paraId="3017450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EF555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3D679AC" w14:textId="60E5167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88 (9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1606936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50A63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891CBC" w:rsidRPr="005E3F0D" w14:paraId="664028A7" w14:textId="77777777" w:rsidTr="00FC6FFE">
        <w:trPr>
          <w:trHeight w:val="22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D8F4" w14:textId="4F9CD124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Gestational weight gain (kg/week)</w:t>
            </w:r>
          </w:p>
          <w:p w14:paraId="3152BCDE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Below NAM standards</w:t>
            </w:r>
          </w:p>
          <w:p w14:paraId="4E245B47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Within NAM standards</w:t>
            </w:r>
          </w:p>
          <w:p w14:paraId="63CE8955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Above NAM standards </w:t>
            </w:r>
          </w:p>
          <w:p w14:paraId="05777A38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85EE1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77CC1D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1 (35)</w:t>
            </w:r>
          </w:p>
          <w:p w14:paraId="282548B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0 (17)</w:t>
            </w:r>
          </w:p>
          <w:p w14:paraId="39639F1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1 (48)</w:t>
            </w:r>
          </w:p>
          <w:p w14:paraId="3DDB5D4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0 (0.12-0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5FC1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A280ADB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1 (35)</w:t>
            </w:r>
          </w:p>
          <w:p w14:paraId="6D35730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0 (17)</w:t>
            </w:r>
          </w:p>
          <w:p w14:paraId="368A12E1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1 (48)</w:t>
            </w:r>
          </w:p>
          <w:p w14:paraId="6A032504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0 (0.12-0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5964E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053DF0B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1 (27)</w:t>
            </w:r>
          </w:p>
          <w:p w14:paraId="4CA05F0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2 (14)</w:t>
            </w:r>
          </w:p>
          <w:p w14:paraId="3F6A1B3B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0 (59)</w:t>
            </w:r>
          </w:p>
          <w:p w14:paraId="64A38D2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7 (0.22-0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170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28D4FEB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0 (43)</w:t>
            </w:r>
          </w:p>
          <w:p w14:paraId="423FC52F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8 (20)</w:t>
            </w:r>
          </w:p>
          <w:p w14:paraId="237C7B9C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37)</w:t>
            </w:r>
          </w:p>
          <w:p w14:paraId="799ED9D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5 (0.08-0.4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8534A" w14:textId="4A1CA4A5" w:rsidR="00891CBC" w:rsidRPr="005E3F0D" w:rsidRDefault="00192B9E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</w:t>
            </w:r>
            <w:r w:rsidR="00891CBC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91CBC" w:rsidRPr="005E3F0D" w14:paraId="19DB3D6C" w14:textId="77777777" w:rsidTr="00FC6FFE">
        <w:trPr>
          <w:trHeight w:val="293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488A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b/>
                <w:bCs/>
                <w:noProof/>
                <w:color w:val="000000" w:themeColor="text1"/>
                <w:sz w:val="18"/>
                <w:szCs w:val="18"/>
              </w:rPr>
              <w:t>Maternal HIV characteristics</w:t>
            </w:r>
          </w:p>
        </w:tc>
      </w:tr>
      <w:tr w:rsidR="00891CBC" w:rsidRPr="005E3F0D" w14:paraId="139E341B" w14:textId="77777777" w:rsidTr="00FC6FFE">
        <w:trPr>
          <w:trHeight w:val="29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080B" w14:textId="77777777" w:rsidR="00891CBC" w:rsidRPr="00E93130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13D20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Subset with GWG</w:t>
            </w:r>
          </w:p>
          <w:p w14:paraId="1B22D822" w14:textId="3940E356" w:rsidR="00891CBC" w:rsidRPr="00E93130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 xml:space="preserve">N = 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US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4C39" w14:textId="7CE727F9" w:rsidR="00891CBC" w:rsidRPr="00E93130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E93130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Total participants living with HIV (n=</w:t>
            </w:r>
            <w:r w:rsidRPr="00801361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00</w:t>
            </w:r>
            <w:r w:rsidRPr="00E93130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ADF34" w14:textId="43CCF43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EFV-based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ART (n=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0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1A614" w14:textId="2A386582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DTG-based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ART (n=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457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p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891CBC" w:rsidRPr="005E3F0D" w14:paraId="1C0E29C0" w14:textId="77777777" w:rsidTr="00FC6FFE">
        <w:trPr>
          <w:trHeight w:val="7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41B5CB" w14:textId="509AEF5D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ART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initiation timing</w:t>
            </w:r>
          </w:p>
          <w:p w14:paraId="6EE7F93F" w14:textId="62DD9308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re-conception</w:t>
            </w:r>
          </w:p>
          <w:p w14:paraId="61D2D61C" w14:textId="14D9DE18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ost-conce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CC86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7D9B09A" w14:textId="3CBE5EE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3 (45)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br/>
              <w:t>76 (55)</w:t>
            </w:r>
          </w:p>
          <w:p w14:paraId="1B612F4B" w14:textId="10DCDAB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000F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06C1E96" w14:textId="2CAAA7D8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8 (44)</w:t>
            </w:r>
          </w:p>
          <w:p w14:paraId="4EDE10F8" w14:textId="507166E5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12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DE7F1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9F7D26E" w14:textId="29854A31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1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779F06AD" w14:textId="197C9DE1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6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00C5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A772CD2" w14:textId="08E6E1D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)</w:t>
            </w:r>
          </w:p>
          <w:p w14:paraId="10EFED01" w14:textId="724A35A9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5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640B30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CBC" w:rsidRPr="005E3F0D" w14:paraId="079845C2" w14:textId="77777777" w:rsidTr="00FC6FFE">
        <w:trPr>
          <w:trHeight w:val="4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646125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Duration on ART (months)</w:t>
            </w:r>
          </w:p>
          <w:p w14:paraId="33EFC3B3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37C2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22E9AA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1-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F6170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A79FA0E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1-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7AA203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FA6060A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3 (3-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262E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0D93DB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1 (1-2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22656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CBC" w:rsidRPr="005E3F0D" w14:paraId="46E5D15C" w14:textId="77777777" w:rsidTr="00FC6FFE">
        <w:trPr>
          <w:trHeight w:val="8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B8DF31" w14:textId="77777777" w:rsidR="00891CBC" w:rsidRPr="005E3F0D" w:rsidRDefault="00891CBC" w:rsidP="00FC6FFE">
            <w:pP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CD4 count (cells/µL)</w:t>
            </w:r>
          </w:p>
          <w:p w14:paraId="0A575217" w14:textId="77777777" w:rsidR="00891CBC" w:rsidRPr="005E3F0D" w:rsidRDefault="00891CBC" w:rsidP="00FC6FFE">
            <w:pP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 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sym w:font="Symbol" w:char="F0A3"/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350</w:t>
            </w:r>
          </w:p>
          <w:p w14:paraId="52F4F66D" w14:textId="77777777" w:rsidR="00891CBC" w:rsidRPr="005E3F0D" w:rsidRDefault="00891CBC" w:rsidP="00FC6FFE">
            <w:pP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 351-500</w:t>
            </w:r>
          </w:p>
          <w:p w14:paraId="1A9E84AC" w14:textId="77777777" w:rsidR="00891CBC" w:rsidRPr="005E3F0D" w:rsidRDefault="00891CBC" w:rsidP="00FC6FFE">
            <w:pP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 &gt;500</w:t>
            </w:r>
          </w:p>
          <w:p w14:paraId="4E54827D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EE49B" w14:textId="77777777" w:rsidR="00891CBC" w:rsidRPr="00BC557F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B34D711" w14:textId="77777777" w:rsidR="00891CBC" w:rsidRPr="00BC557F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BC557F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7 (19)</w:t>
            </w:r>
          </w:p>
          <w:p w14:paraId="052B68F7" w14:textId="77777777" w:rsidR="00891CBC" w:rsidRPr="00BC557F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BC557F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0 (22)</w:t>
            </w:r>
          </w:p>
          <w:p w14:paraId="6D6691A3" w14:textId="77777777" w:rsidR="00891CBC" w:rsidRPr="00BC557F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BC557F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2 (37)</w:t>
            </w:r>
          </w:p>
          <w:p w14:paraId="12EE061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BC557F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63 (352-6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D4F9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C933185" w14:textId="23F98EE8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7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)</w:t>
            </w:r>
          </w:p>
          <w:p w14:paraId="05DF70BF" w14:textId="37EC0D29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2 (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67F4F00E" w14:textId="75C19E2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0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3AAA2A6B" w14:textId="2D0C8ED8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32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6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A22D7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C3C4E17" w14:textId="6312D0CF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2 (21)</w:t>
            </w:r>
          </w:p>
          <w:p w14:paraId="508C790F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0 (28)</w:t>
            </w:r>
          </w:p>
          <w:p w14:paraId="380D10D6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7 (44)</w:t>
            </w:r>
          </w:p>
          <w:p w14:paraId="684BBA28" w14:textId="63E1776E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91 (356-6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1774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5D16A54" w14:textId="4436F1CE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3 (27)</w:t>
            </w:r>
          </w:p>
          <w:p w14:paraId="7DE912B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 (14)</w:t>
            </w:r>
          </w:p>
          <w:p w14:paraId="718026E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1 (24)</w:t>
            </w:r>
          </w:p>
          <w:p w14:paraId="5C629609" w14:textId="0AE744C8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10 (260-5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22B0CF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CBC" w:rsidRPr="005E3F0D" w14:paraId="17A96362" w14:textId="77777777" w:rsidTr="00FC6FFE">
        <w:trPr>
          <w:trHeight w:val="8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9DA04B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Viral Load (copies/mL)</w:t>
            </w:r>
          </w:p>
          <w:p w14:paraId="2F1B5056" w14:textId="77777777" w:rsidR="00891CBC" w:rsidRPr="005E3F0D" w:rsidRDefault="00891CBC" w:rsidP="00FC6FFE">
            <w:pP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Undetectable (&lt;50)</w:t>
            </w:r>
          </w:p>
          <w:p w14:paraId="45E5CD15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Detectable (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≥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50)</w:t>
            </w:r>
          </w:p>
          <w:p w14:paraId="1BF9704E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6135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031A50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45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2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4B942FD8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9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0EFC3D73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 (15-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E1F4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7937B20" w14:textId="65465112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2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)</w:t>
            </w:r>
          </w:p>
          <w:p w14:paraId="1FE776A2" w14:textId="55A10404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7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0DBEEFEF" w14:textId="1D23FD8C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 (15-8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9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7577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1B2B663" w14:textId="306D5F4A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000BC51E" w14:textId="242D2C8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5E95B882" w14:textId="7411C8A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5 (15-5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43E4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966E6BD" w14:textId="0FF1E9DF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5BAEC789" w14:textId="4C00D946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5B29BBAB" w14:textId="7F66A9E2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104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1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-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34789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117459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CBC" w:rsidRPr="005E3F0D" w14:paraId="590C3AC0" w14:textId="77777777" w:rsidTr="00FC6FFE">
        <w:trPr>
          <w:trHeight w:val="8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56738D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eight (kg)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m</w:t>
            </w:r>
            <w:r w:rsidRPr="005E3F0D"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>edian (IQR)</w:t>
            </w:r>
          </w:p>
          <w:p w14:paraId="079BD6F8" w14:textId="77777777" w:rsidR="00891CBC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re-pregnancy </w:t>
            </w:r>
          </w:p>
          <w:p w14:paraId="0092AD68" w14:textId="77777777" w:rsidR="00891CBC" w:rsidRDefault="00891CBC" w:rsidP="00FC6FFE">
            <w:pP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24-28 weeks GA</w:t>
            </w:r>
          </w:p>
          <w:p w14:paraId="161322EF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noProof/>
                <w:color w:val="000000" w:themeColor="text1"/>
                <w:sz w:val="18"/>
                <w:szCs w:val="18"/>
              </w:rPr>
              <w:t xml:space="preserve">   33-38 weeks 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FEE7C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04DCF13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8 (65-95)</w:t>
            </w:r>
          </w:p>
          <w:p w14:paraId="2B1E84E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1 (69-98)</w:t>
            </w:r>
          </w:p>
          <w:p w14:paraId="4CDD550E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3 (71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4CA55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52A30D53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6 (73-91)</w:t>
            </w:r>
          </w:p>
          <w:p w14:paraId="5442F8F3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0 (68-94)</w:t>
            </w:r>
          </w:p>
          <w:p w14:paraId="28556D47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3 (71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DFEF4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7B3ABF63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5 (62-91)</w:t>
            </w:r>
          </w:p>
          <w:p w14:paraId="17CD36C6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1 (69-95)</w:t>
            </w:r>
          </w:p>
          <w:p w14:paraId="36BAFC8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6 (72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5D201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90654D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6 (65-90)</w:t>
            </w:r>
          </w:p>
          <w:p w14:paraId="12F1AC34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77 (65-94)</w:t>
            </w:r>
          </w:p>
          <w:p w14:paraId="5C67F02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82 (70-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75CB6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3409458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95</w:t>
            </w:r>
          </w:p>
          <w:p w14:paraId="62BDF3DC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8</w:t>
            </w:r>
          </w:p>
          <w:p w14:paraId="2C411D42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891CBC" w:rsidRPr="005E3F0D" w14:paraId="3BFA5051" w14:textId="77777777" w:rsidTr="00FC6FFE">
        <w:trPr>
          <w:trHeight w:val="86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C66B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Gestational weight gain (kg/week)</w:t>
            </w:r>
          </w:p>
          <w:p w14:paraId="6166DB93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Below NAM standards</w:t>
            </w:r>
          </w:p>
          <w:p w14:paraId="42027509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Within NAM standards</w:t>
            </w:r>
          </w:p>
          <w:p w14:paraId="7350C3EA" w14:textId="77777777" w:rsidR="00891CBC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Above NAM standards </w:t>
            </w:r>
          </w:p>
          <w:p w14:paraId="7C78EC8D" w14:textId="77777777" w:rsidR="00891CBC" w:rsidRPr="005E3F0D" w:rsidRDefault="00891CBC" w:rsidP="00FC6FF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r w:rsidRPr="005E3F0D">
              <w:rPr>
                <w:rFonts w:cstheme="minorHAns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7E9D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1E739AE1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0 (43)</w:t>
            </w:r>
          </w:p>
          <w:p w14:paraId="54096A2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8 (20)</w:t>
            </w:r>
          </w:p>
          <w:p w14:paraId="083B2248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37)</w:t>
            </w:r>
          </w:p>
          <w:p w14:paraId="5F9EE724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5 (0.08-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638C0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658C146F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60 (43)</w:t>
            </w:r>
          </w:p>
          <w:p w14:paraId="49F8DBB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8 (20)</w:t>
            </w:r>
          </w:p>
          <w:p w14:paraId="6B12AD56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51 (37)</w:t>
            </w:r>
          </w:p>
          <w:p w14:paraId="4690A79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5 (0.08-0.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171D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2B328EA6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4 (46)</w:t>
            </w:r>
          </w:p>
          <w:p w14:paraId="4D974B5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6 (21)</w:t>
            </w:r>
          </w:p>
          <w:p w14:paraId="40327564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5 (33)</w:t>
            </w:r>
          </w:p>
          <w:p w14:paraId="6ACE51EB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6 (0.03-0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A759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  <w:p w14:paraId="4105C84A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41)</w:t>
            </w:r>
          </w:p>
          <w:p w14:paraId="15E19940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2 (18)</w:t>
            </w:r>
          </w:p>
          <w:p w14:paraId="0AC0E1FA" w14:textId="77777777" w:rsidR="00891CBC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6 (41)</w:t>
            </w:r>
          </w:p>
          <w:p w14:paraId="24A9F05D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25 (0.11-0.4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F0A2" w14:textId="7777777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891CBC" w:rsidRPr="005E3F0D" w14:paraId="3C9F8365" w14:textId="77777777" w:rsidTr="00FC6FFE">
        <w:trPr>
          <w:trHeight w:val="217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8089F" w14:textId="589E22A7" w:rsidR="00891CBC" w:rsidRPr="005E3F0D" w:rsidRDefault="00891CBC" w:rsidP="00FC6FFE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Missing data: 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gestational age at first ANC n=8, pre-pregnancy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weight n=1, 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24-28 weeks GA weight n=1, 33-38 weeks GA weight n=98,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pre-pregnancy BMI n=1,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GWG n=108, </w:t>
            </w:r>
            <w:r w:rsidRPr="005E3F0D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CD4 count n=41, viral load n=111</w:t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. For maternal HIV characteristics - 7 participants were on PI-based ART, missing GWG n=61. ANC - antenatal care, GA - gestational age, BMI - body mass index, NAM - National Academy of Medicine, ART - antiretroviral therapy, EFV - efavirenz, DTG - dolutegravir</w:t>
            </w:r>
          </w:p>
        </w:tc>
      </w:tr>
    </w:tbl>
    <w:p w14:paraId="17092311" w14:textId="77777777" w:rsidR="00891CBC" w:rsidRDefault="00891CBC" w:rsidP="0056612D">
      <w:pPr>
        <w:spacing w:after="0"/>
        <w:rPr>
          <w:rFonts w:cstheme="minorHAnsi"/>
          <w:b/>
          <w:bCs/>
          <w:noProof/>
          <w:color w:val="000000" w:themeColor="text1"/>
          <w:sz w:val="20"/>
          <w:szCs w:val="20"/>
        </w:rPr>
      </w:pPr>
    </w:p>
    <w:p w14:paraId="58FCFFB1" w14:textId="77777777" w:rsidR="00227A4C" w:rsidRDefault="00227A4C" w:rsidP="0056612D">
      <w:pPr>
        <w:spacing w:after="0"/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p w14:paraId="14FC163D" w14:textId="77777777" w:rsidR="00227A4C" w:rsidRPr="005E3F0D" w:rsidRDefault="00227A4C" w:rsidP="00227A4C">
      <w:pPr>
        <w:tabs>
          <w:tab w:val="left" w:pos="-1440"/>
          <w:tab w:val="left" w:pos="2552"/>
        </w:tabs>
        <w:spacing w:after="0" w:line="360" w:lineRule="auto"/>
        <w:contextualSpacing/>
        <w:rPr>
          <w:rFonts w:cstheme="minorHAnsi"/>
          <w:color w:val="000000" w:themeColor="text1"/>
          <w:sz w:val="24"/>
          <w:szCs w:val="24"/>
        </w:rPr>
      </w:pPr>
      <w:r w:rsidRPr="000B49C8">
        <w:rPr>
          <w:noProof/>
        </w:rPr>
        <w:drawing>
          <wp:inline distT="0" distB="0" distL="0" distR="0" wp14:anchorId="308B5B7E" wp14:editId="6D41B122">
            <wp:extent cx="5814060" cy="4521835"/>
            <wp:effectExtent l="0" t="0" r="2540" b="0"/>
            <wp:docPr id="1347815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94272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406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90EEB" w14:textId="4305180F" w:rsidR="00227A4C" w:rsidRPr="005E3F0D" w:rsidRDefault="00227A4C" w:rsidP="00E74FA3">
      <w:pPr>
        <w:tabs>
          <w:tab w:val="left" w:pos="-1440"/>
          <w:tab w:val="left" w:pos="2552"/>
        </w:tabs>
        <w:spacing w:after="0" w:line="276" w:lineRule="auto"/>
        <w:contextualSpacing/>
        <w:rPr>
          <w:rFonts w:cstheme="minorHAnsi"/>
          <w:b/>
          <w:bCs/>
          <w:noProof/>
          <w:color w:val="000000" w:themeColor="text1"/>
          <w:sz w:val="24"/>
          <w:szCs w:val="24"/>
        </w:rPr>
      </w:pPr>
      <w:r w:rsidRPr="0017247D">
        <w:rPr>
          <w:rFonts w:cstheme="minorHAnsi"/>
          <w:b/>
          <w:bCs/>
          <w:color w:val="000000" w:themeColor="text1"/>
        </w:rPr>
        <w:t xml:space="preserve">Figure </w:t>
      </w:r>
      <w:r>
        <w:rPr>
          <w:rFonts w:cstheme="minorHAnsi"/>
          <w:b/>
          <w:bCs/>
          <w:color w:val="000000" w:themeColor="text1"/>
        </w:rPr>
        <w:t>S1</w:t>
      </w:r>
      <w:r w:rsidRPr="0017247D">
        <w:rPr>
          <w:rFonts w:cstheme="minorHAnsi"/>
          <w:b/>
          <w:bCs/>
          <w:color w:val="000000" w:themeColor="text1"/>
        </w:rPr>
        <w:t>.</w:t>
      </w:r>
      <w:r w:rsidRPr="0017247D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Overall distribution of </w:t>
      </w:r>
      <w:r w:rsidR="0070167A">
        <w:rPr>
          <w:rFonts w:cstheme="minorHAnsi"/>
          <w:color w:val="000000" w:themeColor="text1"/>
        </w:rPr>
        <w:t>weekly rate of GWG</w:t>
      </w:r>
      <w:r>
        <w:rPr>
          <w:rFonts w:cstheme="minorHAnsi"/>
          <w:color w:val="000000" w:themeColor="text1"/>
        </w:rPr>
        <w:t xml:space="preserve"> overall (</w:t>
      </w:r>
      <w:r w:rsidRPr="00FC6FFE">
        <w:rPr>
          <w:rFonts w:cstheme="minorHAnsi"/>
          <w:b/>
          <w:bCs/>
          <w:color w:val="000000" w:themeColor="text1"/>
        </w:rPr>
        <w:t>A</w:t>
      </w:r>
      <w:r>
        <w:rPr>
          <w:rFonts w:cstheme="minorHAnsi"/>
          <w:color w:val="000000" w:themeColor="text1"/>
        </w:rPr>
        <w:t xml:space="preserve">: n=292) and </w:t>
      </w:r>
      <w:r w:rsidRPr="0017247D">
        <w:rPr>
          <w:rFonts w:cstheme="minorHAnsi"/>
          <w:color w:val="000000" w:themeColor="text1"/>
        </w:rPr>
        <w:t xml:space="preserve">by </w:t>
      </w:r>
      <w:r w:rsidRPr="005E3F0D">
        <w:rPr>
          <w:rFonts w:cstheme="minorHAnsi"/>
          <w:color w:val="000000" w:themeColor="text1"/>
        </w:rPr>
        <w:t>HIV status (</w:t>
      </w:r>
      <w:r>
        <w:rPr>
          <w:rFonts w:cstheme="minorHAnsi"/>
          <w:b/>
          <w:bCs/>
          <w:color w:val="000000" w:themeColor="text1"/>
        </w:rPr>
        <w:t>B</w:t>
      </w:r>
      <w:r w:rsidRPr="005E3F0D">
        <w:rPr>
          <w:rFonts w:cstheme="minorHAnsi"/>
          <w:color w:val="000000" w:themeColor="text1"/>
        </w:rPr>
        <w:t xml:space="preserve">: </w:t>
      </w:r>
      <w:r w:rsidRPr="005E3F0D">
        <w:rPr>
          <w:rFonts w:cstheme="minorHAnsi"/>
          <w:noProof/>
          <w:color w:val="000000" w:themeColor="text1"/>
        </w:rPr>
        <w:t xml:space="preserve">153 without HIV, </w:t>
      </w:r>
      <w:r>
        <w:rPr>
          <w:rFonts w:cstheme="minorHAnsi"/>
          <w:b/>
          <w:bCs/>
          <w:noProof/>
          <w:color w:val="000000" w:themeColor="text1"/>
        </w:rPr>
        <w:t>C</w:t>
      </w:r>
      <w:r w:rsidRPr="005E3F0D">
        <w:rPr>
          <w:rFonts w:cstheme="minorHAnsi"/>
          <w:noProof/>
          <w:color w:val="000000" w:themeColor="text1"/>
        </w:rPr>
        <w:t>: 139 WHIV</w:t>
      </w:r>
      <w:r w:rsidRPr="005E3F0D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and</w:t>
      </w:r>
      <w:r w:rsidRPr="005E3F0D">
        <w:rPr>
          <w:rFonts w:cstheme="minorHAnsi"/>
          <w:color w:val="000000" w:themeColor="text1"/>
        </w:rPr>
        <w:t xml:space="preserve"> post-conception ART (</w:t>
      </w:r>
      <w:r>
        <w:rPr>
          <w:rFonts w:cstheme="minorHAnsi"/>
          <w:b/>
          <w:bCs/>
          <w:color w:val="000000" w:themeColor="text1"/>
        </w:rPr>
        <w:t>D</w:t>
      </w:r>
      <w:r w:rsidRPr="005E3F0D">
        <w:rPr>
          <w:rFonts w:cstheme="minorHAnsi"/>
          <w:color w:val="000000" w:themeColor="text1"/>
        </w:rPr>
        <w:t xml:space="preserve">: </w:t>
      </w:r>
      <w:r w:rsidRPr="005E3F0D">
        <w:rPr>
          <w:rFonts w:cstheme="minorHAnsi"/>
          <w:noProof/>
          <w:color w:val="000000" w:themeColor="text1"/>
        </w:rPr>
        <w:t>20 EFV</w:t>
      </w:r>
      <w:r>
        <w:rPr>
          <w:rFonts w:cstheme="minorHAnsi"/>
          <w:noProof/>
          <w:color w:val="000000" w:themeColor="text1"/>
        </w:rPr>
        <w:t>-based ART</w:t>
      </w:r>
      <w:r w:rsidRPr="005E3F0D">
        <w:rPr>
          <w:rFonts w:cstheme="minorHAnsi"/>
          <w:noProof/>
          <w:color w:val="000000" w:themeColor="text1"/>
        </w:rPr>
        <w:t>,</w:t>
      </w:r>
      <w:r w:rsidRPr="005E3F0D">
        <w:rPr>
          <w:rFonts w:cstheme="minorHAnsi"/>
          <w:b/>
          <w:bCs/>
          <w:noProof/>
          <w:color w:val="000000" w:themeColor="text1"/>
        </w:rPr>
        <w:t xml:space="preserve"> </w:t>
      </w:r>
      <w:r>
        <w:rPr>
          <w:rFonts w:cstheme="minorHAnsi"/>
          <w:b/>
          <w:bCs/>
          <w:noProof/>
          <w:color w:val="000000" w:themeColor="text1"/>
        </w:rPr>
        <w:t>E</w:t>
      </w:r>
      <w:r w:rsidRPr="005E3F0D">
        <w:rPr>
          <w:rFonts w:cstheme="minorHAnsi"/>
          <w:noProof/>
          <w:color w:val="000000" w:themeColor="text1"/>
        </w:rPr>
        <w:t>: 56 DTG</w:t>
      </w:r>
      <w:r>
        <w:rPr>
          <w:rFonts w:cstheme="minorHAnsi"/>
          <w:noProof/>
          <w:color w:val="000000" w:themeColor="text1"/>
        </w:rPr>
        <w:t>-based ART</w:t>
      </w:r>
      <w:r w:rsidRPr="005E3F0D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. </w:t>
      </w:r>
      <w:r w:rsidRPr="0017247D">
        <w:rPr>
          <w:rFonts w:cstheme="minorHAnsi"/>
          <w:bCs/>
          <w:color w:val="000000" w:themeColor="text1"/>
          <w:lang w:val="en-GB"/>
        </w:rPr>
        <w:t xml:space="preserve">The </w:t>
      </w:r>
      <w:r>
        <w:rPr>
          <w:rFonts w:cstheme="minorHAnsi"/>
          <w:bCs/>
          <w:color w:val="000000" w:themeColor="text1"/>
          <w:lang w:val="en-GB"/>
        </w:rPr>
        <w:t xml:space="preserve">dotted lines show a reference range for GWG rate ‘within’ NAM standards across all BMI categories. </w:t>
      </w:r>
      <w:r w:rsidR="00E74FA3" w:rsidRPr="000C38B4">
        <w:rPr>
          <w:rFonts w:cstheme="minorHAnsi"/>
          <w:color w:val="000000" w:themeColor="text1"/>
        </w:rPr>
        <w:t xml:space="preserve">ART </w:t>
      </w:r>
      <w:r w:rsidR="00E74FA3">
        <w:rPr>
          <w:rFonts w:cstheme="minorHAnsi"/>
          <w:color w:val="000000" w:themeColor="text1"/>
        </w:rPr>
        <w:t>-</w:t>
      </w:r>
      <w:r w:rsidR="00E74FA3" w:rsidRPr="000C38B4">
        <w:rPr>
          <w:rFonts w:cstheme="minorHAnsi"/>
          <w:color w:val="000000" w:themeColor="text1"/>
        </w:rPr>
        <w:t xml:space="preserve"> antiretroviral therapy, </w:t>
      </w:r>
      <w:r w:rsidR="00E74FA3" w:rsidRPr="007B5BFB">
        <w:rPr>
          <w:rFonts w:cstheme="minorHAnsi"/>
          <w:noProof/>
          <w:color w:val="000000" w:themeColor="text1"/>
        </w:rPr>
        <w:t>EFV</w:t>
      </w:r>
      <w:r w:rsidR="00E74FA3">
        <w:rPr>
          <w:rFonts w:cstheme="minorHAnsi"/>
          <w:noProof/>
          <w:color w:val="000000" w:themeColor="text1"/>
        </w:rPr>
        <w:t xml:space="preserve"> -</w:t>
      </w:r>
      <w:r w:rsidR="00E74FA3" w:rsidRPr="007B5BFB">
        <w:rPr>
          <w:rFonts w:cstheme="minorHAnsi"/>
          <w:noProof/>
          <w:color w:val="000000" w:themeColor="text1"/>
        </w:rPr>
        <w:t xml:space="preserve"> efavirenz, DTG - dolutegravir</w:t>
      </w:r>
    </w:p>
    <w:p w14:paraId="35EBB8B5" w14:textId="77777777" w:rsidR="00162F04" w:rsidRPr="005E3F0D" w:rsidRDefault="00162F04" w:rsidP="00162F04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0C57F265" w14:textId="64A48274" w:rsidR="00304AAB" w:rsidRPr="005E3F0D" w:rsidRDefault="000B49C8" w:rsidP="00304AAB">
      <w:pPr>
        <w:spacing w:after="0"/>
        <w:rPr>
          <w:rFonts w:cstheme="minorHAnsi"/>
          <w:b/>
          <w:bCs/>
          <w:noProof/>
          <w:color w:val="000000" w:themeColor="text1"/>
          <w:sz w:val="24"/>
          <w:szCs w:val="24"/>
        </w:rPr>
      </w:pPr>
      <w:r w:rsidRPr="000B49C8">
        <w:rPr>
          <w:rFonts w:cstheme="minorHAnsi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2D7F80" wp14:editId="1494758E">
            <wp:extent cx="5784850" cy="4499610"/>
            <wp:effectExtent l="0" t="0" r="6350" b="0"/>
            <wp:docPr id="42653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5301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8485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AD66C" w14:textId="11EEB213" w:rsidR="00304AAB" w:rsidRPr="007B5BFB" w:rsidRDefault="00304AAB" w:rsidP="00304AAB">
      <w:pPr>
        <w:spacing w:after="0"/>
        <w:rPr>
          <w:rFonts w:cstheme="minorHAnsi"/>
          <w:noProof/>
          <w:color w:val="000000" w:themeColor="text1"/>
        </w:rPr>
      </w:pPr>
      <w:r w:rsidRPr="005E3F0D">
        <w:rPr>
          <w:rFonts w:cstheme="minorHAnsi"/>
          <w:b/>
          <w:bCs/>
          <w:color w:val="000000" w:themeColor="text1"/>
        </w:rPr>
        <w:t>Figure S</w:t>
      </w:r>
      <w:r w:rsidR="00227A4C">
        <w:rPr>
          <w:rFonts w:cstheme="minorHAnsi"/>
          <w:b/>
          <w:bCs/>
          <w:color w:val="000000" w:themeColor="text1"/>
        </w:rPr>
        <w:t>2</w:t>
      </w:r>
      <w:r w:rsidRPr="005E3F0D">
        <w:rPr>
          <w:rFonts w:cstheme="minorHAnsi"/>
          <w:b/>
          <w:bCs/>
          <w:color w:val="000000" w:themeColor="text1"/>
        </w:rPr>
        <w:t>.</w:t>
      </w:r>
      <w:r w:rsidRPr="005E3F0D">
        <w:rPr>
          <w:rFonts w:cstheme="minorHAnsi"/>
          <w:color w:val="000000" w:themeColor="text1"/>
        </w:rPr>
        <w:t xml:space="preserve"> Distribution of </w:t>
      </w:r>
      <w:r w:rsidRPr="00B6000B">
        <w:rPr>
          <w:rFonts w:cstheme="minorHAnsi"/>
          <w:color w:val="000000" w:themeColor="text1"/>
          <w:u w:val="single"/>
        </w:rPr>
        <w:t>GWG z-score</w:t>
      </w:r>
      <w:r w:rsidRPr="005E3F0D">
        <w:rPr>
          <w:rFonts w:cstheme="minorHAnsi"/>
          <w:color w:val="000000" w:themeColor="text1"/>
        </w:rPr>
        <w:t xml:space="preserve"> between 24-28 weeks gestation and 33-38 weeks gestation by HIV status (</w:t>
      </w:r>
      <w:r w:rsidRPr="005E3F0D">
        <w:rPr>
          <w:rFonts w:cstheme="minorHAnsi"/>
          <w:b/>
          <w:bCs/>
          <w:color w:val="000000" w:themeColor="text1"/>
        </w:rPr>
        <w:t>A</w:t>
      </w:r>
      <w:r w:rsidRPr="005E3F0D">
        <w:rPr>
          <w:rFonts w:cstheme="minorHAnsi"/>
          <w:color w:val="000000" w:themeColor="text1"/>
        </w:rPr>
        <w:t xml:space="preserve">: </w:t>
      </w:r>
      <w:r w:rsidRPr="005E3F0D">
        <w:rPr>
          <w:rFonts w:cstheme="minorHAnsi"/>
          <w:noProof/>
          <w:color w:val="000000" w:themeColor="text1"/>
        </w:rPr>
        <w:t xml:space="preserve">153 without HIV, </w:t>
      </w:r>
      <w:r w:rsidRPr="005E3F0D">
        <w:rPr>
          <w:rFonts w:cstheme="minorHAnsi"/>
          <w:b/>
          <w:bCs/>
          <w:noProof/>
          <w:color w:val="000000" w:themeColor="text1"/>
        </w:rPr>
        <w:t>B</w:t>
      </w:r>
      <w:r w:rsidRPr="005E3F0D">
        <w:rPr>
          <w:rFonts w:cstheme="minorHAnsi"/>
          <w:noProof/>
          <w:color w:val="000000" w:themeColor="text1"/>
        </w:rPr>
        <w:t>: 139 WHIV</w:t>
      </w:r>
      <w:r w:rsidRPr="005E3F0D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 and</w:t>
      </w:r>
      <w:r w:rsidRPr="005E3F0D">
        <w:rPr>
          <w:rFonts w:cstheme="minorHAnsi"/>
          <w:color w:val="000000" w:themeColor="text1"/>
        </w:rPr>
        <w:t xml:space="preserve"> post-conception ART (</w:t>
      </w:r>
      <w:r w:rsidRPr="005E3F0D">
        <w:rPr>
          <w:rFonts w:cstheme="minorHAnsi"/>
          <w:b/>
          <w:bCs/>
          <w:color w:val="000000" w:themeColor="text1"/>
        </w:rPr>
        <w:t>C</w:t>
      </w:r>
      <w:r w:rsidRPr="005E3F0D">
        <w:rPr>
          <w:rFonts w:cstheme="minorHAnsi"/>
          <w:color w:val="000000" w:themeColor="text1"/>
        </w:rPr>
        <w:t xml:space="preserve">: </w:t>
      </w:r>
      <w:r w:rsidRPr="005E3F0D">
        <w:rPr>
          <w:rFonts w:cstheme="minorHAnsi"/>
          <w:noProof/>
          <w:color w:val="000000" w:themeColor="text1"/>
        </w:rPr>
        <w:t>20 EFV</w:t>
      </w:r>
      <w:r>
        <w:rPr>
          <w:rFonts w:cstheme="minorHAnsi"/>
          <w:noProof/>
          <w:color w:val="000000" w:themeColor="text1"/>
        </w:rPr>
        <w:t>-based ART</w:t>
      </w:r>
      <w:r w:rsidRPr="005E3F0D">
        <w:rPr>
          <w:rFonts w:cstheme="minorHAnsi"/>
          <w:noProof/>
          <w:color w:val="000000" w:themeColor="text1"/>
        </w:rPr>
        <w:t>,</w:t>
      </w:r>
      <w:r w:rsidRPr="005E3F0D">
        <w:rPr>
          <w:rFonts w:cstheme="minorHAnsi"/>
          <w:b/>
          <w:bCs/>
          <w:noProof/>
          <w:color w:val="000000" w:themeColor="text1"/>
        </w:rPr>
        <w:t xml:space="preserve"> D</w:t>
      </w:r>
      <w:r w:rsidRPr="005E3F0D">
        <w:rPr>
          <w:rFonts w:cstheme="minorHAnsi"/>
          <w:noProof/>
          <w:color w:val="000000" w:themeColor="text1"/>
        </w:rPr>
        <w:t>: 56 DTG</w:t>
      </w:r>
      <w:r>
        <w:rPr>
          <w:rFonts w:cstheme="minorHAnsi"/>
          <w:noProof/>
          <w:color w:val="000000" w:themeColor="text1"/>
        </w:rPr>
        <w:t>-based ART</w:t>
      </w:r>
      <w:r w:rsidRPr="005E3F0D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. </w:t>
      </w:r>
      <w:r w:rsidRPr="000C38B4">
        <w:rPr>
          <w:rFonts w:cstheme="minorHAnsi"/>
          <w:color w:val="000000" w:themeColor="text1"/>
        </w:rPr>
        <w:t xml:space="preserve">ART </w:t>
      </w:r>
      <w:r w:rsidR="00E74FA3">
        <w:rPr>
          <w:rFonts w:cstheme="minorHAnsi"/>
          <w:color w:val="000000" w:themeColor="text1"/>
        </w:rPr>
        <w:t>-</w:t>
      </w:r>
      <w:r w:rsidRPr="000C38B4">
        <w:rPr>
          <w:rFonts w:cstheme="minorHAnsi"/>
          <w:color w:val="000000" w:themeColor="text1"/>
        </w:rPr>
        <w:t xml:space="preserve"> antiretroviral therapy, </w:t>
      </w:r>
      <w:r w:rsidRPr="007B5BFB">
        <w:rPr>
          <w:rFonts w:cstheme="minorHAnsi"/>
          <w:noProof/>
          <w:color w:val="000000" w:themeColor="text1"/>
        </w:rPr>
        <w:t xml:space="preserve">EFV </w:t>
      </w:r>
      <w:r w:rsidR="00E74FA3">
        <w:rPr>
          <w:rFonts w:cstheme="minorHAnsi"/>
          <w:noProof/>
          <w:color w:val="000000" w:themeColor="text1"/>
        </w:rPr>
        <w:t>-</w:t>
      </w:r>
      <w:r w:rsidRPr="007B5BFB">
        <w:rPr>
          <w:rFonts w:cstheme="minorHAnsi"/>
          <w:noProof/>
          <w:color w:val="000000" w:themeColor="text1"/>
        </w:rPr>
        <w:t xml:space="preserve"> efavirenz, DTG - dolutegravir</w:t>
      </w:r>
    </w:p>
    <w:p w14:paraId="41037E30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3E0CCCB5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0C160A5B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44980D4A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1842AD9F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510B6927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3DCDE671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1F0E5EC2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</w:p>
    <w:p w14:paraId="05560CED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  <w:r w:rsidRPr="005E3F0D">
        <w:rPr>
          <w:noProof/>
          <w:color w:val="000000" w:themeColor="text1"/>
        </w:rPr>
        <w:lastRenderedPageBreak/>
        <w:t xml:space="preserve"> </w:t>
      </w:r>
      <w:r w:rsidRPr="00547B8D">
        <w:rPr>
          <w:noProof/>
          <w:color w:val="000000" w:themeColor="text1"/>
          <w:lang w:val="en-US"/>
        </w:rPr>
        <w:drawing>
          <wp:inline distT="0" distB="0" distL="0" distR="0" wp14:anchorId="1F30D9E5" wp14:editId="3023E9DA">
            <wp:extent cx="4893773" cy="3237834"/>
            <wp:effectExtent l="0" t="0" r="0" b="1270"/>
            <wp:docPr id="1600669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669478" name=""/>
                    <pic:cNvPicPr/>
                  </pic:nvPicPr>
                  <pic:blipFill rotWithShape="1">
                    <a:blip r:embed="rId10"/>
                    <a:srcRect t="3356"/>
                    <a:stretch/>
                  </pic:blipFill>
                  <pic:spPr bwMode="auto">
                    <a:xfrm>
                      <a:off x="0" y="0"/>
                      <a:ext cx="4899138" cy="3241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A8869" w14:textId="7B0362E5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</w:rPr>
      </w:pPr>
      <w:r w:rsidRPr="005E3F0D">
        <w:rPr>
          <w:rFonts w:cstheme="minorHAnsi"/>
          <w:b/>
          <w:bCs/>
          <w:color w:val="000000" w:themeColor="text1"/>
        </w:rPr>
        <w:t>Figure S</w:t>
      </w:r>
      <w:r w:rsidR="00227A4C">
        <w:rPr>
          <w:rFonts w:cstheme="minorHAnsi"/>
          <w:b/>
          <w:bCs/>
          <w:color w:val="000000" w:themeColor="text1"/>
        </w:rPr>
        <w:t>3</w:t>
      </w:r>
      <w:r w:rsidRPr="005E3F0D">
        <w:rPr>
          <w:rFonts w:cstheme="minorHAnsi"/>
          <w:b/>
          <w:bCs/>
          <w:color w:val="000000" w:themeColor="text1"/>
        </w:rPr>
        <w:t>.</w:t>
      </w:r>
      <w:r w:rsidRPr="005E3F0D">
        <w:rPr>
          <w:rFonts w:cstheme="minorHAnsi"/>
          <w:color w:val="000000" w:themeColor="text1"/>
        </w:rPr>
        <w:t xml:space="preserve"> Relationship between GWG z-score and </w:t>
      </w:r>
      <w:r w:rsidR="0070167A">
        <w:rPr>
          <w:rFonts w:cstheme="minorHAnsi"/>
          <w:color w:val="000000" w:themeColor="text1"/>
        </w:rPr>
        <w:t>weekly rate of GWG</w:t>
      </w:r>
    </w:p>
    <w:p w14:paraId="4D8FF358" w14:textId="08814F5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  <w:sz w:val="16"/>
          <w:szCs w:val="16"/>
        </w:rPr>
      </w:pPr>
      <w:r w:rsidRPr="005E3F0D">
        <w:rPr>
          <w:rFonts w:cstheme="minorHAnsi"/>
          <w:color w:val="000000" w:themeColor="text1"/>
          <w:sz w:val="16"/>
          <w:szCs w:val="16"/>
        </w:rPr>
        <w:t>When the z-score = -1 (16</w:t>
      </w:r>
      <w:r w:rsidRPr="005E3F0D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5E3F0D">
        <w:rPr>
          <w:rFonts w:cstheme="minorHAnsi"/>
          <w:color w:val="000000" w:themeColor="text1"/>
          <w:sz w:val="16"/>
          <w:szCs w:val="16"/>
        </w:rPr>
        <w:t xml:space="preserve"> percentile) then </w:t>
      </w:r>
      <w:r w:rsidR="0070167A">
        <w:rPr>
          <w:rFonts w:cstheme="minorHAnsi"/>
          <w:color w:val="000000" w:themeColor="text1"/>
          <w:sz w:val="16"/>
          <w:szCs w:val="16"/>
        </w:rPr>
        <w:t>weekly rate of GWG</w:t>
      </w:r>
      <w:r w:rsidRPr="000C58BA" w:rsidDel="000C58BA">
        <w:rPr>
          <w:rFonts w:cstheme="minorHAnsi"/>
          <w:color w:val="000000" w:themeColor="text1"/>
          <w:sz w:val="16"/>
          <w:szCs w:val="16"/>
        </w:rPr>
        <w:t xml:space="preserve"> </w:t>
      </w:r>
      <w:r w:rsidRPr="005E3F0D">
        <w:rPr>
          <w:rFonts w:cstheme="minorHAnsi"/>
          <w:color w:val="000000" w:themeColor="text1"/>
          <w:sz w:val="16"/>
          <w:szCs w:val="16"/>
        </w:rPr>
        <w:t>= 0.28kg/week (95% CI = 0.23, 0.32), when z-score = 0 (50</w:t>
      </w:r>
      <w:r w:rsidRPr="005E3F0D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5E3F0D">
        <w:rPr>
          <w:rFonts w:cstheme="minorHAnsi"/>
          <w:color w:val="000000" w:themeColor="text1"/>
          <w:sz w:val="16"/>
          <w:szCs w:val="16"/>
        </w:rPr>
        <w:t xml:space="preserve"> percentile), then </w:t>
      </w:r>
      <w:r w:rsidR="0070167A">
        <w:rPr>
          <w:rFonts w:cstheme="minorHAnsi"/>
          <w:color w:val="000000" w:themeColor="text1"/>
          <w:sz w:val="16"/>
          <w:szCs w:val="16"/>
        </w:rPr>
        <w:t>weekly rate of GWG</w:t>
      </w:r>
      <w:r w:rsidRPr="000C58BA" w:rsidDel="000C58BA">
        <w:rPr>
          <w:rFonts w:cstheme="minorHAnsi"/>
          <w:color w:val="000000" w:themeColor="text1"/>
          <w:sz w:val="16"/>
          <w:szCs w:val="16"/>
        </w:rPr>
        <w:t xml:space="preserve"> </w:t>
      </w:r>
      <w:r w:rsidRPr="005E3F0D">
        <w:rPr>
          <w:rFonts w:cstheme="minorHAnsi"/>
          <w:color w:val="000000" w:themeColor="text1"/>
          <w:sz w:val="16"/>
          <w:szCs w:val="16"/>
        </w:rPr>
        <w:t>= 0.43 kg/week (95% CI = 0.39, 0.47), when the z-score = 1 (84</w:t>
      </w:r>
      <w:r w:rsidRPr="005E3F0D">
        <w:rPr>
          <w:rFonts w:cstheme="minorHAnsi"/>
          <w:color w:val="000000" w:themeColor="text1"/>
          <w:sz w:val="16"/>
          <w:szCs w:val="16"/>
          <w:vertAlign w:val="superscript"/>
        </w:rPr>
        <w:t>th</w:t>
      </w:r>
      <w:r w:rsidRPr="005E3F0D">
        <w:rPr>
          <w:rFonts w:cstheme="minorHAnsi"/>
          <w:color w:val="000000" w:themeColor="text1"/>
          <w:sz w:val="16"/>
          <w:szCs w:val="16"/>
        </w:rPr>
        <w:t xml:space="preserve"> percentile) then </w:t>
      </w:r>
      <w:r w:rsidR="0070167A">
        <w:rPr>
          <w:rFonts w:cstheme="minorHAnsi"/>
          <w:color w:val="000000" w:themeColor="text1"/>
          <w:sz w:val="16"/>
          <w:szCs w:val="16"/>
        </w:rPr>
        <w:t>weekly rate of GWG</w:t>
      </w:r>
      <w:r w:rsidRPr="000C58BA" w:rsidDel="000C58BA">
        <w:rPr>
          <w:rFonts w:cstheme="minorHAnsi"/>
          <w:color w:val="000000" w:themeColor="text1"/>
          <w:sz w:val="16"/>
          <w:szCs w:val="16"/>
        </w:rPr>
        <w:t xml:space="preserve"> </w:t>
      </w:r>
      <w:r w:rsidRPr="005E3F0D">
        <w:rPr>
          <w:rFonts w:cstheme="minorHAnsi"/>
          <w:color w:val="000000" w:themeColor="text1"/>
          <w:sz w:val="16"/>
          <w:szCs w:val="16"/>
        </w:rPr>
        <w:t>= 0.58kg/week (95% CI = 0.51, 0.65)</w:t>
      </w:r>
    </w:p>
    <w:p w14:paraId="26775096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  <w:sz w:val="24"/>
          <w:szCs w:val="24"/>
          <w:lang w:val="en-GB"/>
        </w:rPr>
      </w:pPr>
    </w:p>
    <w:p w14:paraId="4A5B4742" w14:textId="77777777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page" w:tblpX="753" w:tblpY="29"/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3"/>
        <w:gridCol w:w="1560"/>
        <w:gridCol w:w="851"/>
        <w:gridCol w:w="1843"/>
        <w:gridCol w:w="992"/>
        <w:gridCol w:w="1984"/>
      </w:tblGrid>
      <w:tr w:rsidR="00E95522" w:rsidRPr="005275F1" w14:paraId="617E836F" w14:textId="77777777" w:rsidTr="00023604">
        <w:trPr>
          <w:trHeight w:val="267"/>
        </w:trPr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4CCCA263" w14:textId="1C5EB229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b/>
                <w:color w:val="000000" w:themeColor="text1"/>
                <w:kern w:val="36"/>
                <w:sz w:val="18"/>
                <w:szCs w:val="18"/>
              </w:rPr>
              <w:t xml:space="preserve">Table </w:t>
            </w:r>
            <w:r w:rsidR="00E74FA3">
              <w:rPr>
                <w:rFonts w:cstheme="minorHAnsi"/>
                <w:b/>
                <w:color w:val="000000" w:themeColor="text1"/>
                <w:kern w:val="36"/>
                <w:sz w:val="18"/>
                <w:szCs w:val="18"/>
              </w:rPr>
              <w:t>S</w:t>
            </w:r>
            <w:r w:rsidRPr="007643E5">
              <w:rPr>
                <w:rFonts w:cstheme="minorHAnsi"/>
                <w:b/>
                <w:color w:val="000000" w:themeColor="text1"/>
                <w:kern w:val="36"/>
                <w:sz w:val="18"/>
                <w:szCs w:val="18"/>
              </w:rPr>
              <w:t>2.</w:t>
            </w:r>
            <w:r w:rsidRPr="007643E5">
              <w:rPr>
                <w:rFonts w:cstheme="minorHAnsi"/>
                <w:bCs/>
                <w:color w:val="000000" w:themeColor="text1"/>
                <w:kern w:val="36"/>
                <w:sz w:val="18"/>
                <w:szCs w:val="18"/>
              </w:rPr>
              <w:t xml:space="preserve"> 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og-binomial and linear regression models for the association between </w:t>
            </w:r>
            <w:r w:rsidR="0070167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eekly rate of GWG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birth outcomes</w:t>
            </w:r>
          </w:p>
        </w:tc>
      </w:tr>
      <w:tr w:rsidR="00227A4C" w:rsidRPr="005275F1" w14:paraId="3DC23B64" w14:textId="77777777" w:rsidTr="00801361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52080" w14:textId="77777777" w:rsidR="00227A4C" w:rsidRPr="007643E5" w:rsidRDefault="00227A4C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FB0DC7" w14:textId="77777777" w:rsidR="00227A4C" w:rsidRPr="007643E5" w:rsidRDefault="00227A4C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3CACEA" w14:textId="1AE2348F" w:rsidR="00227A4C" w:rsidRPr="00131FC4" w:rsidRDefault="00227A4C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01361">
              <w:rPr>
                <w:rFonts w:cstheme="minorHAnsi"/>
                <w:color w:val="000000" w:themeColor="text1"/>
                <w:sz w:val="18"/>
                <w:szCs w:val="18"/>
              </w:rPr>
              <w:t>GWG rate (reference – within NAM standards)</w:t>
            </w:r>
          </w:p>
        </w:tc>
      </w:tr>
      <w:tr w:rsidR="00E95522" w:rsidRPr="005275F1" w14:paraId="46AAF22A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D2F83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99AA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Continuous 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8103B" w14:textId="77777777" w:rsidR="00E95522" w:rsidRPr="007643E5" w:rsidRDefault="00E95522" w:rsidP="00023604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Below NAM standard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3A2D7" w14:textId="77777777" w:rsidR="00E95522" w:rsidRPr="007643E5" w:rsidRDefault="00E95522" w:rsidP="00023604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Above NAM standards</w:t>
            </w:r>
          </w:p>
        </w:tc>
      </w:tr>
      <w:tr w:rsidR="00E95522" w:rsidRPr="005275F1" w14:paraId="2999B472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909DB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BCCCF" w14:textId="77777777" w:rsidR="00E95522" w:rsidRPr="007643E5" w:rsidRDefault="00E95522" w:rsidP="00023604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CE829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Mean difference </w:t>
            </w:r>
          </w:p>
          <w:p w14:paraId="643320E5" w14:textId="77777777" w:rsidR="00E95522" w:rsidRPr="007643E5" w:rsidRDefault="00E95522" w:rsidP="00023604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1CD48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CFFB3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Mean difference </w:t>
            </w:r>
          </w:p>
          <w:p w14:paraId="75DA46DF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DDD8D7" w14:textId="77777777" w:rsidR="00E95522" w:rsidRPr="007643E5" w:rsidRDefault="00E95522" w:rsidP="00023604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D48573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Mean difference </w:t>
            </w:r>
          </w:p>
          <w:p w14:paraId="62106258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E95522" w:rsidRPr="005275F1" w14:paraId="5E67B8B9" w14:textId="77777777" w:rsidTr="00023604">
        <w:trPr>
          <w:trHeight w:val="26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C312A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Continuous birth weight (g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6D121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3231 (50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1B3A8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72.80 (9.55, 336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6179C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3139 (5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4A4DF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-82.85 (-235.82, 70.1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75D9C0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3308 (50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F7350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48.33 (-95.03, 191.68)</w:t>
            </w:r>
          </w:p>
        </w:tc>
      </w:tr>
      <w:tr w:rsidR="00E95522" w:rsidRPr="005275F1" w14:paraId="39A34136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8A4A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42719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CF1B4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1578B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8181C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1AEE2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EE8BD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RR (95% CI)</w:t>
            </w:r>
          </w:p>
        </w:tc>
      </w:tr>
      <w:tr w:rsidR="00E95522" w:rsidRPr="005275F1" w14:paraId="5096A7CD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8CB3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Low birth weight (&lt;2500 g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677A2E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2 (8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717AC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18 (0.38, 3.6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3D69D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0 (1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CF032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.77 (0.64, 11.9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87799D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0 (7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178DF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3.05 (0.70, 13.67)</w:t>
            </w:r>
          </w:p>
        </w:tc>
      </w:tr>
      <w:tr w:rsidR="00E95522" w:rsidRPr="005275F1" w14:paraId="6041E1F8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446F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High birth weight (&gt;4000 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19D7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2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F377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.15 (0.74, 6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1C6E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3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9FFE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not estimab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7FD32E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9 (7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D54196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not estimable</w:t>
            </w:r>
          </w:p>
        </w:tc>
      </w:tr>
      <w:tr w:rsidR="00E95522" w:rsidRPr="005275F1" w14:paraId="421CBCC7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D610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Small size for GA (&lt;10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FE08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1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420B1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0.52 (0.13, 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71173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4FF5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36 (0.46, 4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59220D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6 (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7C2177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0.53 (0.15, 1.87)</w:t>
            </w:r>
          </w:p>
        </w:tc>
      </w:tr>
      <w:tr w:rsidR="00E95522" w:rsidRPr="005275F1" w14:paraId="028FB296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0385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>Large size for GA (&gt;90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EE5E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45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58F3" w14:textId="77777777" w:rsidR="00E95522" w:rsidRPr="007643E5" w:rsidRDefault="00E95522" w:rsidP="00023604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24 (0.59, 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C4316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4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708B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01 (0.44, 2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A85E42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4 (1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34FB0B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15 (0.53, 2.49)</w:t>
            </w:r>
          </w:p>
        </w:tc>
      </w:tr>
      <w:tr w:rsidR="00E95522" w:rsidRPr="005275F1" w14:paraId="0D19672F" w14:textId="77777777" w:rsidTr="00023604">
        <w:trPr>
          <w:trHeight w:val="26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2D2F2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43E5">
              <w:rPr>
                <w:rFonts w:cstheme="minorHAnsi"/>
                <w:color w:val="000000" w:themeColor="text1"/>
                <w:sz w:val="18"/>
                <w:szCs w:val="18"/>
              </w:rPr>
              <w:t xml:space="preserve">Preterm delivery (&lt;37 weeks GA)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37F70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28 (1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C96EB" w14:textId="77777777" w:rsidR="00E95522" w:rsidRPr="007643E5" w:rsidRDefault="00E95522" w:rsidP="00023604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62 (0.74, 3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6AE28" w14:textId="77777777" w:rsidR="00E95522" w:rsidRPr="007643E5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9 (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406E0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0.91 (0.33, 2.2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A8B11F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4 (10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F9B66" w14:textId="77777777" w:rsidR="00E95522" w:rsidRPr="007643E5" w:rsidRDefault="00E95522" w:rsidP="00023604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E3F0D">
              <w:rPr>
                <w:rFonts w:cstheme="minorHAnsi"/>
                <w:color w:val="000000" w:themeColor="text1"/>
                <w:sz w:val="16"/>
                <w:szCs w:val="16"/>
              </w:rPr>
              <w:t>1.39 (0.52, 3.71)</w:t>
            </w:r>
          </w:p>
        </w:tc>
      </w:tr>
      <w:tr w:rsidR="00E95522" w:rsidRPr="005275F1" w14:paraId="416AE44F" w14:textId="77777777" w:rsidTr="00023604">
        <w:trPr>
          <w:trHeight w:val="267"/>
        </w:trPr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</w:tcBorders>
          </w:tcPr>
          <w:p w14:paraId="2298225C" w14:textId="2B7181F0" w:rsidR="00E95522" w:rsidRPr="00181C3D" w:rsidRDefault="00E95522" w:rsidP="00023604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E0E84">
              <w:rPr>
                <w:rFonts w:cstheme="minorHAnsi"/>
                <w:color w:val="000000" w:themeColor="text1"/>
                <w:sz w:val="18"/>
                <w:szCs w:val="18"/>
              </w:rPr>
              <w:t xml:space="preserve">Adjusted for age, SES, pre-pregnancy BMI and HIV status. </w:t>
            </w:r>
            <w:r w:rsidR="00EE0E84" w:rsidRPr="00801361">
              <w:rPr>
                <w:rFonts w:cstheme="minorHAnsi"/>
                <w:color w:val="000000" w:themeColor="text1"/>
                <w:sz w:val="18"/>
                <w:szCs w:val="18"/>
              </w:rPr>
              <w:t xml:space="preserve">NAM - National Academy of Medicine, </w:t>
            </w:r>
            <w:r w:rsidR="00EE0E84" w:rsidRPr="00EE0E84">
              <w:rPr>
                <w:rFonts w:cstheme="minorHAnsi"/>
                <w:color w:val="000000" w:themeColor="text1"/>
                <w:sz w:val="18"/>
                <w:szCs w:val="18"/>
              </w:rPr>
              <w:t>GA -</w:t>
            </w:r>
            <w:r w:rsidR="00181C3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EE0E84" w:rsidRPr="00181C3D">
              <w:rPr>
                <w:rFonts w:cstheme="minorHAnsi"/>
                <w:color w:val="000000" w:themeColor="text1"/>
                <w:sz w:val="18"/>
                <w:szCs w:val="18"/>
              </w:rPr>
              <w:t xml:space="preserve">gestational age, SES </w:t>
            </w:r>
            <w:r w:rsidR="00181C3D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EE0E84" w:rsidRPr="00181C3D">
              <w:rPr>
                <w:rFonts w:cstheme="minorHAnsi"/>
                <w:color w:val="000000" w:themeColor="text1"/>
                <w:sz w:val="18"/>
                <w:szCs w:val="18"/>
              </w:rPr>
              <w:t xml:space="preserve"> socioeconomic status, BMI </w:t>
            </w:r>
            <w:r w:rsidR="00181C3D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EE0E84" w:rsidRPr="00181C3D">
              <w:rPr>
                <w:rFonts w:cstheme="minorHAnsi"/>
                <w:color w:val="000000" w:themeColor="text1"/>
                <w:sz w:val="18"/>
                <w:szCs w:val="18"/>
              </w:rPr>
              <w:t xml:space="preserve"> body mass index</w:t>
            </w:r>
          </w:p>
        </w:tc>
      </w:tr>
    </w:tbl>
    <w:p w14:paraId="2AC994BB" w14:textId="77777777" w:rsidR="0056612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501CB644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3FBD1B7D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7367394C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69BDF69A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1C917F87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76A3E7DE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5B386564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3472DB48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54FA853F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29ED1710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4D7FD4A1" w14:textId="77777777" w:rsidR="00131FC4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7AF24F33" w14:textId="77777777" w:rsidR="00131FC4" w:rsidRPr="005E3F0D" w:rsidRDefault="00131FC4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page" w:tblpX="753" w:tblpY="29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2127"/>
        <w:gridCol w:w="1134"/>
        <w:gridCol w:w="2126"/>
      </w:tblGrid>
      <w:tr w:rsidR="00131FC4" w:rsidRPr="00801361" w14:paraId="3C110C26" w14:textId="77777777" w:rsidTr="00801361">
        <w:trPr>
          <w:trHeight w:val="267"/>
        </w:trPr>
        <w:tc>
          <w:tcPr>
            <w:tcW w:w="9923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7F61E9E4" w14:textId="38CF1F6F" w:rsidR="00131FC4" w:rsidRPr="00801361" w:rsidRDefault="00131FC4" w:rsidP="00FC6FFE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01361">
              <w:rPr>
                <w:rFonts w:cstheme="minorHAnsi"/>
                <w:b/>
                <w:color w:val="000000" w:themeColor="text1"/>
                <w:kern w:val="36"/>
                <w:sz w:val="20"/>
                <w:szCs w:val="20"/>
              </w:rPr>
              <w:lastRenderedPageBreak/>
              <w:t xml:space="preserve">Table </w:t>
            </w:r>
            <w:r w:rsidR="002A4BBB">
              <w:rPr>
                <w:rFonts w:cstheme="minorHAnsi"/>
                <w:b/>
                <w:color w:val="000000" w:themeColor="text1"/>
                <w:kern w:val="36"/>
                <w:sz w:val="20"/>
                <w:szCs w:val="20"/>
              </w:rPr>
              <w:t>S</w:t>
            </w:r>
            <w:r w:rsidRPr="00801361">
              <w:rPr>
                <w:rFonts w:cstheme="minorHAnsi"/>
                <w:b/>
                <w:color w:val="000000" w:themeColor="text1"/>
                <w:kern w:val="36"/>
                <w:sz w:val="20"/>
                <w:szCs w:val="20"/>
              </w:rPr>
              <w:t>3.</w:t>
            </w:r>
            <w:r w:rsidRPr="00801361">
              <w:rPr>
                <w:rFonts w:cstheme="minorHAnsi"/>
                <w:bCs/>
                <w:color w:val="000000" w:themeColor="text1"/>
                <w:kern w:val="36"/>
                <w:sz w:val="20"/>
                <w:szCs w:val="20"/>
              </w:rPr>
              <w:t xml:space="preserve"> </w:t>
            </w:r>
            <w:r w:rsidRPr="0080136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Log-binomial and linear regression models for the association between </w:t>
            </w:r>
            <w:r w:rsidR="00B102EB" w:rsidRPr="0080136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 status</w:t>
            </w:r>
            <w:r w:rsidR="0067506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=377)</w:t>
            </w:r>
            <w:r w:rsidR="00B102EB" w:rsidRPr="0080136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post-conception ART regimen</w:t>
            </w:r>
            <w:r w:rsidR="0067506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=105)</w:t>
            </w:r>
            <w:r w:rsidRPr="0080136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nd birth outcomes </w:t>
            </w:r>
          </w:p>
        </w:tc>
      </w:tr>
      <w:tr w:rsidR="00131FC4" w:rsidRPr="00801361" w14:paraId="158BE27D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0BD91B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6E3B7D" w14:textId="6C4A8319" w:rsidR="001F5042" w:rsidRPr="007806C7" w:rsidRDefault="007A16CB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="00131FC4"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HIV status </w:t>
            </w:r>
          </w:p>
          <w:p w14:paraId="6294CFB3" w14:textId="758EC6D1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(reference – without HIV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63CEDB" w14:textId="77777777" w:rsidR="00100C67" w:rsidRPr="007806C7" w:rsidRDefault="007A16CB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="00131FC4"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Post-conception ART </w:t>
            </w:r>
          </w:p>
          <w:p w14:paraId="7014C282" w14:textId="098D5E35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(reference – EFV-based)</w:t>
            </w:r>
          </w:p>
        </w:tc>
      </w:tr>
      <w:tr w:rsidR="00131FC4" w:rsidRPr="00801361" w14:paraId="177B7469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7C99D3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F7E9" w14:textId="30CF4E85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With HIV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491B1" w14:textId="48BDA265" w:rsidR="00131FC4" w:rsidRPr="007806C7" w:rsidRDefault="00131FC4" w:rsidP="00FC6FFE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DTG-based ART</w:t>
            </w:r>
          </w:p>
        </w:tc>
      </w:tr>
      <w:tr w:rsidR="00131FC4" w:rsidRPr="00801361" w14:paraId="5B6B4C81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D8E13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05601" w14:textId="77777777" w:rsidR="00131FC4" w:rsidRPr="007806C7" w:rsidRDefault="00131FC4" w:rsidP="00FC6FFE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03BCE" w14:textId="05FAD302" w:rsidR="00131FC4" w:rsidRPr="007806C7" w:rsidRDefault="00131FC4" w:rsidP="00100C67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Mean difference</w:t>
            </w:r>
          </w:p>
          <w:p w14:paraId="6C6326B3" w14:textId="77777777" w:rsidR="00131FC4" w:rsidRPr="007806C7" w:rsidRDefault="00131FC4" w:rsidP="00100C6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08B34" w14:textId="77777777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90C35" w14:textId="77777777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Mean difference </w:t>
            </w:r>
          </w:p>
          <w:p w14:paraId="0FD5F738" w14:textId="77777777" w:rsidR="00131FC4" w:rsidRPr="007806C7" w:rsidRDefault="00131FC4" w:rsidP="00FC6FFE">
            <w:pPr>
              <w:spacing w:after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131FC4" w:rsidRPr="00801361" w14:paraId="6091DB62" w14:textId="77777777" w:rsidTr="00801361">
        <w:trPr>
          <w:trHeight w:val="26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2C502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Continuous birth weight (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CB6E4" w14:textId="0B51E67A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3049 (61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12883" w14:textId="13DD8ADC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-56.65 (-182.59, 69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C01C8" w14:textId="230E5858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3065 (66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D277A" w14:textId="3B232FFD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83.21 (-199.98, 366.40)</w:t>
            </w:r>
          </w:p>
        </w:tc>
      </w:tr>
      <w:tr w:rsidR="00131FC4" w:rsidRPr="00801361" w14:paraId="32251F7F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29E6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63A96" w14:textId="77777777" w:rsidR="00131FC4" w:rsidRPr="007806C7" w:rsidRDefault="00131FC4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28B1E" w14:textId="77777777" w:rsidR="00131FC4" w:rsidRPr="007806C7" w:rsidRDefault="00131FC4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FFD33" w14:textId="77777777" w:rsidR="00131FC4" w:rsidRPr="007806C7" w:rsidRDefault="00131FC4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17EAB" w14:textId="77777777" w:rsidR="00131FC4" w:rsidRPr="007806C7" w:rsidRDefault="00131FC4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RR (95% CI)</w:t>
            </w:r>
          </w:p>
        </w:tc>
      </w:tr>
      <w:tr w:rsidR="00131FC4" w:rsidRPr="00801361" w14:paraId="2F6C679C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2832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Low birth weight (&lt;2500 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0F6EF" w14:textId="5A589ACA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32 (17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DF076" w14:textId="2CE9AD69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.16 (0.64, 2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EBD35" w14:textId="59BC59C4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6 (22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AD41AB" w14:textId="437C7F0B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.10 (0.53, 2.26)</w:t>
            </w:r>
          </w:p>
        </w:tc>
      </w:tr>
      <w:tr w:rsidR="00131FC4" w:rsidRPr="00801361" w14:paraId="287146C7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8EF4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High birth weight (&gt;4000 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2B30" w14:textId="586AA8C2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4 (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1B6B6" w14:textId="71609EED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40 (0.12,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B6212" w14:textId="6A96EC40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336A" w14:textId="7C91E1BB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65 (0.04, 9.90)</w:t>
            </w:r>
          </w:p>
        </w:tc>
      </w:tr>
      <w:tr w:rsidR="00131FC4" w:rsidRPr="00801361" w14:paraId="16344794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0D19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Small size for GA (&lt;10</w:t>
            </w:r>
            <w:r w:rsidRPr="007806C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43286" w14:textId="470F71CA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5 (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3298" w14:textId="4504BEAD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.13 (0.53, 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8CAFC" w14:textId="3634FD49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5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F03F" w14:textId="1B55937F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42 (0.06, 3.11)</w:t>
            </w:r>
          </w:p>
        </w:tc>
      </w:tr>
      <w:tr w:rsidR="00131FC4" w:rsidRPr="00801361" w14:paraId="099A3BA6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B2FB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Large size for GA (&gt;90</w:t>
            </w:r>
            <w:r w:rsidRPr="007806C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4C8F" w14:textId="14775DD9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20 (1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C9B7" w14:textId="7C53339B" w:rsidR="00131FC4" w:rsidRPr="007806C7" w:rsidRDefault="007A16CB" w:rsidP="00577DF6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65 (0.38,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3B0F" w14:textId="19F0E3B0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8 (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9686" w14:textId="12686D3D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84 (0.26, 2.71)</w:t>
            </w:r>
          </w:p>
        </w:tc>
      </w:tr>
      <w:tr w:rsidR="00131FC4" w:rsidRPr="00801361" w14:paraId="17203E67" w14:textId="77777777" w:rsidTr="00801361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F1117" w14:textId="77777777" w:rsidR="00131FC4" w:rsidRPr="007806C7" w:rsidRDefault="00131FC4" w:rsidP="00FC6FF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 xml:space="preserve">Preterm delivery (&lt;37 weeks GA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F8BA0" w14:textId="0EECD109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35 (1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C6519" w14:textId="42A29068" w:rsidR="00131FC4" w:rsidRPr="007806C7" w:rsidRDefault="007A16CB" w:rsidP="00577DF6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80 (0.48, 1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F402F" w14:textId="7AE2633D" w:rsidR="00131FC4" w:rsidRPr="007806C7" w:rsidRDefault="007A16CB" w:rsidP="00577DF6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14 (1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E0538" w14:textId="4AC726F9" w:rsidR="00131FC4" w:rsidRPr="007806C7" w:rsidRDefault="007A16CB" w:rsidP="00801361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806C7">
              <w:rPr>
                <w:rFonts w:cstheme="minorHAnsi"/>
                <w:color w:val="000000" w:themeColor="text1"/>
                <w:sz w:val="18"/>
                <w:szCs w:val="18"/>
              </w:rPr>
              <w:t>0.74 (0.38, 1.45)</w:t>
            </w:r>
          </w:p>
        </w:tc>
      </w:tr>
      <w:tr w:rsidR="00131FC4" w:rsidRPr="00801361" w14:paraId="5C336C36" w14:textId="77777777" w:rsidTr="00801361">
        <w:trPr>
          <w:trHeight w:val="267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4CD1FC0D" w14:textId="016591AF" w:rsidR="00131FC4" w:rsidRPr="00801361" w:rsidRDefault="007A16CB" w:rsidP="00FC6FFE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01361">
              <w:rPr>
                <w:rFonts w:cstheme="minorHAns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801361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01361">
              <w:rPr>
                <w:rFonts w:cstheme="minorHAnsi"/>
                <w:color w:val="000000" w:themeColor="text1"/>
                <w:sz w:val="20"/>
                <w:szCs w:val="20"/>
              </w:rPr>
              <w:t xml:space="preserve">Adjusted for age, SES and pre-pregnancy BMI; </w:t>
            </w:r>
            <w:r w:rsidRPr="00801361">
              <w:rPr>
                <w:rFonts w:cstheme="minorHAns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801361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01361">
              <w:rPr>
                <w:rFonts w:cstheme="minorHAnsi"/>
                <w:color w:val="000000" w:themeColor="text1"/>
                <w:sz w:val="20"/>
                <w:szCs w:val="20"/>
              </w:rPr>
              <w:t>Adjusted for age and CD4 count</w:t>
            </w:r>
            <w:r w:rsidRPr="0080136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="00181C3D" w:rsidRPr="00801361">
              <w:rPr>
                <w:rFonts w:cstheme="minorHAnsi"/>
                <w:color w:val="000000" w:themeColor="text1"/>
                <w:sz w:val="20"/>
                <w:szCs w:val="20"/>
              </w:rPr>
              <w:t xml:space="preserve"> NAM - National Academy of Medicine, GA - gestational age, SES - socioeconomic status, BMI - body mass index</w:t>
            </w:r>
          </w:p>
        </w:tc>
      </w:tr>
    </w:tbl>
    <w:p w14:paraId="3548AB0B" w14:textId="77777777" w:rsidR="00EC74FB" w:rsidRPr="00801361" w:rsidRDefault="00EC74FB" w:rsidP="00801361">
      <w:pPr>
        <w:rPr>
          <w:rFonts w:cstheme="minorHAnsi"/>
          <w:sz w:val="24"/>
          <w:szCs w:val="24"/>
        </w:rPr>
        <w:sectPr w:rsidR="00EC74FB" w:rsidRPr="00801361" w:rsidSect="00192B9E">
          <w:footerReference w:type="even" r:id="rId11"/>
          <w:footerReference w:type="default" r:id="rId12"/>
          <w:pgSz w:w="11900" w:h="16840"/>
          <w:pgMar w:top="873" w:right="1372" w:bottom="873" w:left="1372" w:header="709" w:footer="709" w:gutter="0"/>
          <w:cols w:space="708"/>
          <w:docGrid w:linePitch="360"/>
        </w:sectPr>
      </w:pPr>
    </w:p>
    <w:p w14:paraId="3FD69E29" w14:textId="5CF7FE09" w:rsidR="0056612D" w:rsidRPr="005E3F0D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noProof/>
          <w:color w:val="000000" w:themeColor="text1"/>
          <w:sz w:val="24"/>
          <w:szCs w:val="24"/>
        </w:rPr>
      </w:pPr>
    </w:p>
    <w:p w14:paraId="277E6A94" w14:textId="63CD7DB7" w:rsidR="0056612D" w:rsidRPr="005E3F0D" w:rsidRDefault="0010613A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  <w:sz w:val="24"/>
          <w:szCs w:val="24"/>
        </w:rPr>
      </w:pPr>
      <w:r w:rsidRPr="0010613A">
        <w:rPr>
          <w:rFonts w:cstheme="minorHAnsi"/>
          <w:noProof/>
          <w:color w:val="000000" w:themeColor="text1"/>
          <w:sz w:val="24"/>
          <w:szCs w:val="24"/>
        </w:rPr>
        <w:drawing>
          <wp:inline distT="0" distB="0" distL="0" distR="0" wp14:anchorId="3DC7F5B8" wp14:editId="1DB8DDEB">
            <wp:extent cx="6138333" cy="2677155"/>
            <wp:effectExtent l="0" t="0" r="0" b="0"/>
            <wp:docPr id="2068736677" name="Picture 4" descr="A group of colorful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67ED917-6B48-CF0E-E072-6461FD145E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36677" name="Picture 4" descr="A group of colorful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67ED917-6B48-CF0E-E072-6461FD145E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127" b="4101"/>
                    <a:stretch/>
                  </pic:blipFill>
                  <pic:spPr bwMode="auto">
                    <a:xfrm>
                      <a:off x="0" y="0"/>
                      <a:ext cx="6162783" cy="2687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CB87E2" w14:textId="77777777" w:rsidR="0056612D" w:rsidRPr="009B55A2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  <w:sz w:val="2"/>
          <w:szCs w:val="2"/>
        </w:rPr>
      </w:pPr>
    </w:p>
    <w:p w14:paraId="1628B3F5" w14:textId="667513AD" w:rsidR="0056612D" w:rsidRPr="002A4BBB" w:rsidRDefault="0056612D" w:rsidP="0056612D">
      <w:pPr>
        <w:tabs>
          <w:tab w:val="left" w:pos="-1440"/>
          <w:tab w:val="left" w:pos="2552"/>
        </w:tabs>
        <w:spacing w:after="0" w:line="240" w:lineRule="auto"/>
        <w:contextualSpacing/>
        <w:rPr>
          <w:rFonts w:cstheme="minorHAnsi"/>
          <w:color w:val="000000" w:themeColor="text1"/>
          <w:sz w:val="28"/>
          <w:szCs w:val="28"/>
        </w:rPr>
      </w:pPr>
      <w:r w:rsidRPr="005E3F0D">
        <w:rPr>
          <w:rFonts w:cstheme="minorHAnsi"/>
          <w:b/>
          <w:bCs/>
          <w:noProof/>
          <w:color w:val="000000" w:themeColor="text1"/>
        </w:rPr>
        <w:t>Figure S</w:t>
      </w:r>
      <w:r w:rsidR="00227A4C">
        <w:rPr>
          <w:rFonts w:cstheme="minorHAnsi"/>
          <w:b/>
          <w:bCs/>
          <w:noProof/>
          <w:color w:val="000000" w:themeColor="text1"/>
        </w:rPr>
        <w:t>4</w:t>
      </w:r>
      <w:r w:rsidRPr="005E3F0D">
        <w:rPr>
          <w:rFonts w:cstheme="minorHAnsi"/>
          <w:b/>
          <w:bCs/>
          <w:noProof/>
          <w:color w:val="000000" w:themeColor="text1"/>
        </w:rPr>
        <w:t>.</w:t>
      </w:r>
      <w:r w:rsidRPr="005E3F0D">
        <w:rPr>
          <w:rFonts w:cstheme="minorHAnsi"/>
          <w:noProof/>
          <w:color w:val="000000" w:themeColor="text1"/>
        </w:rPr>
        <w:t xml:space="preserve"> </w:t>
      </w:r>
      <w:r w:rsidRPr="005E3F0D">
        <w:rPr>
          <w:rFonts w:cstheme="minorHAnsi"/>
          <w:color w:val="000000" w:themeColor="text1"/>
        </w:rPr>
        <w:t xml:space="preserve">Overall proportions of adverse birth outcomes in the different </w:t>
      </w:r>
      <w:r w:rsidR="0070167A">
        <w:rPr>
          <w:rFonts w:cstheme="minorHAnsi"/>
          <w:color w:val="000000" w:themeColor="text1"/>
        </w:rPr>
        <w:t>weekly rate of GWG</w:t>
      </w:r>
      <w:r w:rsidRPr="00B5392C" w:rsidDel="00B5392C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NA</w:t>
      </w:r>
      <w:r w:rsidRPr="005E3F0D">
        <w:rPr>
          <w:rFonts w:cstheme="minorHAnsi"/>
          <w:color w:val="000000" w:themeColor="text1"/>
        </w:rPr>
        <w:t>M categories (</w:t>
      </w:r>
      <w:r w:rsidR="0010613A">
        <w:rPr>
          <w:rFonts w:cstheme="minorHAnsi"/>
          <w:color w:val="000000" w:themeColor="text1"/>
        </w:rPr>
        <w:t>below</w:t>
      </w:r>
      <w:r w:rsidRPr="005E3F0D">
        <w:rPr>
          <w:rFonts w:cstheme="minorHAnsi"/>
          <w:color w:val="000000" w:themeColor="text1"/>
        </w:rPr>
        <w:t xml:space="preserve">, </w:t>
      </w:r>
      <w:r w:rsidR="0010613A">
        <w:rPr>
          <w:rFonts w:cstheme="minorHAnsi"/>
          <w:color w:val="000000" w:themeColor="text1"/>
        </w:rPr>
        <w:t>within</w:t>
      </w:r>
      <w:r w:rsidRPr="005E3F0D">
        <w:rPr>
          <w:rFonts w:cstheme="minorHAnsi"/>
          <w:color w:val="000000" w:themeColor="text1"/>
        </w:rPr>
        <w:t xml:space="preserve"> and </w:t>
      </w:r>
      <w:r w:rsidR="0010613A">
        <w:rPr>
          <w:rFonts w:cstheme="minorHAnsi"/>
          <w:color w:val="000000" w:themeColor="text1"/>
        </w:rPr>
        <w:t>above</w:t>
      </w:r>
      <w:r w:rsidRPr="005E3F0D">
        <w:rPr>
          <w:rFonts w:cstheme="minorHAnsi"/>
          <w:color w:val="000000" w:themeColor="text1"/>
        </w:rPr>
        <w:t>), by HIV status (A-C)</w:t>
      </w:r>
      <w:r w:rsidR="0010613A">
        <w:rPr>
          <w:rFonts w:cstheme="minorHAnsi"/>
          <w:color w:val="000000" w:themeColor="text1"/>
        </w:rPr>
        <w:t xml:space="preserve"> and</w:t>
      </w:r>
      <w:r w:rsidRPr="005E3F0D">
        <w:rPr>
          <w:rFonts w:cstheme="minorHAnsi"/>
          <w:color w:val="000000" w:themeColor="text1"/>
        </w:rPr>
        <w:t xml:space="preserve"> post-conception ART (D-F). </w:t>
      </w:r>
      <w:r w:rsidR="00EF386D">
        <w:rPr>
          <w:rFonts w:cstheme="minorHAnsi"/>
          <w:color w:val="000000" w:themeColor="text1"/>
        </w:rPr>
        <w:t xml:space="preserve">LBW (low birth weight), HBW (high birth weight), SGA (small for gestational age), LGA (large for gestational age). 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Adverse birth outcome sample sizes for HIV status comparison are as follows: slower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 (LBW n=10, HBW n=3, SGA n=11, LGA n=14, preterm birth n=9), normal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 (LBW n=2, HBW n=0, SGA n=4, LGA n=7, preterm birth n=5) and faster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 w:rsidDel="00B5392C">
        <w:rPr>
          <w:rFonts w:cstheme="minorHAnsi"/>
          <w:color w:val="000000" w:themeColor="text1"/>
          <w:sz w:val="15"/>
          <w:szCs w:val="15"/>
        </w:rPr>
        <w:t xml:space="preserve"> 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(LBW n=10, HBW n=9, SGA n=6, LGA n=24, preterm birth n=14). Adverse birth outcome sample sizes for pre-conception ART comparison are as follows: slower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 (LBW n=4, HBW n=0, SGA n=2, LGA n=5, preterm birth n=5), normal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 (LBW n=1, HBW n=0, SGA n=1, LGA n=1, preterm birth n=1), faster </w:t>
      </w:r>
      <w:r w:rsidR="0070167A" w:rsidRPr="002A4BBB">
        <w:rPr>
          <w:rFonts w:cstheme="minorHAnsi"/>
          <w:color w:val="000000" w:themeColor="text1"/>
          <w:sz w:val="15"/>
          <w:szCs w:val="15"/>
        </w:rPr>
        <w:t>weekly rate of GWG</w:t>
      </w:r>
      <w:r w:rsidRPr="002A4BBB">
        <w:rPr>
          <w:rFonts w:cstheme="minorHAnsi"/>
          <w:color w:val="000000" w:themeColor="text1"/>
          <w:sz w:val="15"/>
          <w:szCs w:val="15"/>
        </w:rPr>
        <w:t xml:space="preserve"> (LBW n=4, HBW n=1, SGA n=2, LGA n=5, preterm birth n=5)</w:t>
      </w:r>
    </w:p>
    <w:p w14:paraId="328C8317" w14:textId="77777777" w:rsidR="0056612D" w:rsidRDefault="0056612D" w:rsidP="0056612D"/>
    <w:p w14:paraId="798F87B2" w14:textId="2CCC496E" w:rsidR="0056612D" w:rsidRDefault="0056612D" w:rsidP="005C3792">
      <w:pPr>
        <w:rPr>
          <w:rFonts w:cstheme="minorHAnsi"/>
          <w:noProof/>
          <w:color w:val="000000" w:themeColor="text1"/>
          <w:sz w:val="24"/>
          <w:szCs w:val="24"/>
        </w:rPr>
      </w:pPr>
    </w:p>
    <w:sectPr w:rsidR="0056612D" w:rsidSect="00CC40F2">
      <w:pgSz w:w="11900" w:h="16840"/>
      <w:pgMar w:top="873" w:right="1418" w:bottom="873" w:left="1372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E2AF5" w14:textId="77777777" w:rsidR="00650610" w:rsidRDefault="00650610" w:rsidP="000F412A">
      <w:pPr>
        <w:spacing w:after="0" w:line="240" w:lineRule="auto"/>
      </w:pPr>
      <w:r>
        <w:separator/>
      </w:r>
    </w:p>
  </w:endnote>
  <w:endnote w:type="continuationSeparator" w:id="0">
    <w:p w14:paraId="5A024361" w14:textId="77777777" w:rsidR="00650610" w:rsidRDefault="00650610" w:rsidP="000F412A">
      <w:pPr>
        <w:spacing w:after="0" w:line="240" w:lineRule="auto"/>
      </w:pPr>
      <w:r>
        <w:continuationSeparator/>
      </w:r>
    </w:p>
  </w:endnote>
  <w:endnote w:type="continuationNotice" w:id="1">
    <w:p w14:paraId="5C8759AE" w14:textId="77777777" w:rsidR="00650610" w:rsidRDefault="006506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2292073"/>
      <w:docPartObj>
        <w:docPartGallery w:val="Page Numbers (Bottom of Page)"/>
        <w:docPartUnique/>
      </w:docPartObj>
    </w:sdtPr>
    <w:sdtContent>
      <w:p w14:paraId="4C91E851" w14:textId="4EC92073" w:rsidR="00023604" w:rsidRDefault="00023604" w:rsidP="00316D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6880E1B" w14:textId="77777777" w:rsidR="00023604" w:rsidRDefault="00023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4516959"/>
      <w:docPartObj>
        <w:docPartGallery w:val="Page Numbers (Bottom of Page)"/>
        <w:docPartUnique/>
      </w:docPartObj>
    </w:sdtPr>
    <w:sdtContent>
      <w:p w14:paraId="3BD1167A" w14:textId="2765B00F" w:rsidR="00023604" w:rsidRDefault="00023604" w:rsidP="00316D2E">
        <w:pPr>
          <w:pStyle w:val="Footer"/>
          <w:framePr w:wrap="none" w:vAnchor="text" w:hAnchor="margin" w:xAlign="center" w:y="1"/>
          <w:rPr>
            <w:rStyle w:val="PageNumber"/>
          </w:rPr>
        </w:pPr>
        <w:r w:rsidRPr="00686FD6">
          <w:rPr>
            <w:rStyle w:val="PageNumber"/>
            <w:sz w:val="20"/>
            <w:szCs w:val="20"/>
          </w:rPr>
          <w:fldChar w:fldCharType="begin"/>
        </w:r>
        <w:r w:rsidRPr="00686FD6">
          <w:rPr>
            <w:rStyle w:val="PageNumber"/>
            <w:sz w:val="20"/>
            <w:szCs w:val="20"/>
          </w:rPr>
          <w:instrText xml:space="preserve"> PAGE </w:instrText>
        </w:r>
        <w:r w:rsidRPr="00686FD6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2</w:t>
        </w:r>
        <w:r w:rsidRPr="00686FD6">
          <w:rPr>
            <w:rStyle w:val="PageNumber"/>
            <w:sz w:val="20"/>
            <w:szCs w:val="20"/>
          </w:rPr>
          <w:fldChar w:fldCharType="end"/>
        </w:r>
      </w:p>
    </w:sdtContent>
  </w:sdt>
  <w:p w14:paraId="4F1A3787" w14:textId="77777777" w:rsidR="00023604" w:rsidRDefault="00023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5CCA7" w14:textId="77777777" w:rsidR="00650610" w:rsidRDefault="00650610" w:rsidP="000F412A">
      <w:pPr>
        <w:spacing w:after="0" w:line="240" w:lineRule="auto"/>
      </w:pPr>
      <w:r>
        <w:separator/>
      </w:r>
    </w:p>
  </w:footnote>
  <w:footnote w:type="continuationSeparator" w:id="0">
    <w:p w14:paraId="2BCE7CB5" w14:textId="77777777" w:rsidR="00650610" w:rsidRDefault="00650610" w:rsidP="000F412A">
      <w:pPr>
        <w:spacing w:after="0" w:line="240" w:lineRule="auto"/>
      </w:pPr>
      <w:r>
        <w:continuationSeparator/>
      </w:r>
    </w:p>
  </w:footnote>
  <w:footnote w:type="continuationNotice" w:id="1">
    <w:p w14:paraId="3FD20658" w14:textId="77777777" w:rsidR="00650610" w:rsidRDefault="006506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68A6"/>
    <w:multiLevelType w:val="hybridMultilevel"/>
    <w:tmpl w:val="F092AE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B453CC"/>
    <w:multiLevelType w:val="hybridMultilevel"/>
    <w:tmpl w:val="2B6EA014"/>
    <w:lvl w:ilvl="0" w:tplc="9F2CC98A">
      <w:start w:val="1"/>
      <w:numFmt w:val="decimal"/>
      <w:lvlText w:val="%1"/>
      <w:lvlJc w:val="left"/>
      <w:pPr>
        <w:ind w:left="360" w:hanging="360"/>
      </w:pPr>
      <w:rPr>
        <w:rFonts w:asciiTheme="minorHAnsi" w:eastAsiaTheme="minorHAnsi" w:hAnsiTheme="minorHAnsi" w:cstheme="minorHAnsi"/>
        <w:vertAlign w:val="superscrip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81CF8"/>
    <w:multiLevelType w:val="hybridMultilevel"/>
    <w:tmpl w:val="E124AACC"/>
    <w:lvl w:ilvl="0" w:tplc="ABF0B38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E52D3"/>
    <w:multiLevelType w:val="hybridMultilevel"/>
    <w:tmpl w:val="EFC036DE"/>
    <w:lvl w:ilvl="0" w:tplc="CA72036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126CE"/>
    <w:multiLevelType w:val="hybridMultilevel"/>
    <w:tmpl w:val="B5340C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1347F5"/>
    <w:multiLevelType w:val="hybridMultilevel"/>
    <w:tmpl w:val="7FF44F22"/>
    <w:lvl w:ilvl="0" w:tplc="65A86AC4">
      <w:start w:val="47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145983"/>
    <w:multiLevelType w:val="hybridMultilevel"/>
    <w:tmpl w:val="7F8492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1960974">
    <w:abstractNumId w:val="3"/>
  </w:num>
  <w:num w:numId="2" w16cid:durableId="570237150">
    <w:abstractNumId w:val="1"/>
  </w:num>
  <w:num w:numId="3" w16cid:durableId="1248996899">
    <w:abstractNumId w:val="4"/>
  </w:num>
  <w:num w:numId="4" w16cid:durableId="1664820056">
    <w:abstractNumId w:val="2"/>
  </w:num>
  <w:num w:numId="5" w16cid:durableId="1077633035">
    <w:abstractNumId w:val="5"/>
  </w:num>
  <w:num w:numId="6" w16cid:durableId="1268849007">
    <w:abstractNumId w:val="0"/>
  </w:num>
  <w:num w:numId="7" w16cid:durableId="460461226">
    <w:abstractNumId w:val="6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brac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093B"/>
    <w:rsid w:val="0000004D"/>
    <w:rsid w:val="000002CB"/>
    <w:rsid w:val="00000CA1"/>
    <w:rsid w:val="00000F69"/>
    <w:rsid w:val="00000FEB"/>
    <w:rsid w:val="0000114E"/>
    <w:rsid w:val="000014D2"/>
    <w:rsid w:val="00001883"/>
    <w:rsid w:val="00002D44"/>
    <w:rsid w:val="00002DF6"/>
    <w:rsid w:val="00003915"/>
    <w:rsid w:val="000042BF"/>
    <w:rsid w:val="00004540"/>
    <w:rsid w:val="00004652"/>
    <w:rsid w:val="00004AD1"/>
    <w:rsid w:val="00005046"/>
    <w:rsid w:val="000052FD"/>
    <w:rsid w:val="000054EE"/>
    <w:rsid w:val="00005C66"/>
    <w:rsid w:val="00005E99"/>
    <w:rsid w:val="00005F0E"/>
    <w:rsid w:val="00006DD8"/>
    <w:rsid w:val="00010136"/>
    <w:rsid w:val="00010373"/>
    <w:rsid w:val="00010DCC"/>
    <w:rsid w:val="00010EB9"/>
    <w:rsid w:val="0001139D"/>
    <w:rsid w:val="0001145E"/>
    <w:rsid w:val="00011C10"/>
    <w:rsid w:val="00011EE4"/>
    <w:rsid w:val="00012960"/>
    <w:rsid w:val="00012FF9"/>
    <w:rsid w:val="00013070"/>
    <w:rsid w:val="000146E7"/>
    <w:rsid w:val="00014736"/>
    <w:rsid w:val="00014E70"/>
    <w:rsid w:val="000158D9"/>
    <w:rsid w:val="00015C87"/>
    <w:rsid w:val="000175A2"/>
    <w:rsid w:val="000176A7"/>
    <w:rsid w:val="00017818"/>
    <w:rsid w:val="00020601"/>
    <w:rsid w:val="00020C61"/>
    <w:rsid w:val="00021AFE"/>
    <w:rsid w:val="00021D25"/>
    <w:rsid w:val="000227EC"/>
    <w:rsid w:val="00022ACB"/>
    <w:rsid w:val="00022B5E"/>
    <w:rsid w:val="00023604"/>
    <w:rsid w:val="00023920"/>
    <w:rsid w:val="000241F4"/>
    <w:rsid w:val="0002498F"/>
    <w:rsid w:val="000249C2"/>
    <w:rsid w:val="00025BCA"/>
    <w:rsid w:val="0002611E"/>
    <w:rsid w:val="0002613D"/>
    <w:rsid w:val="000264DD"/>
    <w:rsid w:val="00026748"/>
    <w:rsid w:val="00027FD4"/>
    <w:rsid w:val="00030FFA"/>
    <w:rsid w:val="00031123"/>
    <w:rsid w:val="00031583"/>
    <w:rsid w:val="00031750"/>
    <w:rsid w:val="000319C3"/>
    <w:rsid w:val="00031A67"/>
    <w:rsid w:val="00031D7B"/>
    <w:rsid w:val="00031FD4"/>
    <w:rsid w:val="00032104"/>
    <w:rsid w:val="000324AC"/>
    <w:rsid w:val="0003273B"/>
    <w:rsid w:val="000337B3"/>
    <w:rsid w:val="00033AE3"/>
    <w:rsid w:val="00034129"/>
    <w:rsid w:val="00034686"/>
    <w:rsid w:val="00034E61"/>
    <w:rsid w:val="00034F8F"/>
    <w:rsid w:val="0003561D"/>
    <w:rsid w:val="00035731"/>
    <w:rsid w:val="000357B0"/>
    <w:rsid w:val="00035C3A"/>
    <w:rsid w:val="00035CE9"/>
    <w:rsid w:val="00036356"/>
    <w:rsid w:val="000365EB"/>
    <w:rsid w:val="000366B5"/>
    <w:rsid w:val="000367F2"/>
    <w:rsid w:val="000374BF"/>
    <w:rsid w:val="0004042E"/>
    <w:rsid w:val="00040ABF"/>
    <w:rsid w:val="00040FC5"/>
    <w:rsid w:val="0004109C"/>
    <w:rsid w:val="00041205"/>
    <w:rsid w:val="00041371"/>
    <w:rsid w:val="00041541"/>
    <w:rsid w:val="000417F1"/>
    <w:rsid w:val="00041B24"/>
    <w:rsid w:val="00041EAD"/>
    <w:rsid w:val="00041EDF"/>
    <w:rsid w:val="00042283"/>
    <w:rsid w:val="0004245A"/>
    <w:rsid w:val="000427DA"/>
    <w:rsid w:val="00043320"/>
    <w:rsid w:val="000442AE"/>
    <w:rsid w:val="00044A07"/>
    <w:rsid w:val="00044C5D"/>
    <w:rsid w:val="00044D71"/>
    <w:rsid w:val="00045200"/>
    <w:rsid w:val="00045A2D"/>
    <w:rsid w:val="00045DA2"/>
    <w:rsid w:val="000512AC"/>
    <w:rsid w:val="0005302E"/>
    <w:rsid w:val="00053166"/>
    <w:rsid w:val="00053A00"/>
    <w:rsid w:val="0005408E"/>
    <w:rsid w:val="0005422E"/>
    <w:rsid w:val="00055058"/>
    <w:rsid w:val="00055EFC"/>
    <w:rsid w:val="000562B6"/>
    <w:rsid w:val="000562CB"/>
    <w:rsid w:val="00056BF8"/>
    <w:rsid w:val="00056F59"/>
    <w:rsid w:val="000574B9"/>
    <w:rsid w:val="00057A1C"/>
    <w:rsid w:val="00057CC5"/>
    <w:rsid w:val="00057D9B"/>
    <w:rsid w:val="00057E0D"/>
    <w:rsid w:val="000605DD"/>
    <w:rsid w:val="0006117D"/>
    <w:rsid w:val="0006168F"/>
    <w:rsid w:val="00061B0A"/>
    <w:rsid w:val="00061B49"/>
    <w:rsid w:val="00061D33"/>
    <w:rsid w:val="00061D93"/>
    <w:rsid w:val="00062A86"/>
    <w:rsid w:val="00063149"/>
    <w:rsid w:val="0006353D"/>
    <w:rsid w:val="000636F2"/>
    <w:rsid w:val="00063792"/>
    <w:rsid w:val="000638AD"/>
    <w:rsid w:val="00063B58"/>
    <w:rsid w:val="00064464"/>
    <w:rsid w:val="00064527"/>
    <w:rsid w:val="00064A62"/>
    <w:rsid w:val="00064A9B"/>
    <w:rsid w:val="00064AB4"/>
    <w:rsid w:val="0006554F"/>
    <w:rsid w:val="000666CF"/>
    <w:rsid w:val="00066E2C"/>
    <w:rsid w:val="00066E48"/>
    <w:rsid w:val="000672B6"/>
    <w:rsid w:val="000674EE"/>
    <w:rsid w:val="00067808"/>
    <w:rsid w:val="0006791F"/>
    <w:rsid w:val="00070370"/>
    <w:rsid w:val="000708EB"/>
    <w:rsid w:val="00070C28"/>
    <w:rsid w:val="00070D5A"/>
    <w:rsid w:val="00070FEE"/>
    <w:rsid w:val="0007118E"/>
    <w:rsid w:val="000716C5"/>
    <w:rsid w:val="00071B57"/>
    <w:rsid w:val="00071BB6"/>
    <w:rsid w:val="00071BFF"/>
    <w:rsid w:val="000721D5"/>
    <w:rsid w:val="00072581"/>
    <w:rsid w:val="00072675"/>
    <w:rsid w:val="0007276A"/>
    <w:rsid w:val="000727EF"/>
    <w:rsid w:val="000735BB"/>
    <w:rsid w:val="00073FB1"/>
    <w:rsid w:val="00074666"/>
    <w:rsid w:val="00075B04"/>
    <w:rsid w:val="00076409"/>
    <w:rsid w:val="0007692D"/>
    <w:rsid w:val="00076A11"/>
    <w:rsid w:val="00076A41"/>
    <w:rsid w:val="00076B4E"/>
    <w:rsid w:val="00076C05"/>
    <w:rsid w:val="000770DE"/>
    <w:rsid w:val="000771CF"/>
    <w:rsid w:val="0007733A"/>
    <w:rsid w:val="00077B6B"/>
    <w:rsid w:val="000801EF"/>
    <w:rsid w:val="00080555"/>
    <w:rsid w:val="00080647"/>
    <w:rsid w:val="00080A1C"/>
    <w:rsid w:val="000817DC"/>
    <w:rsid w:val="000820E7"/>
    <w:rsid w:val="000821B9"/>
    <w:rsid w:val="00082703"/>
    <w:rsid w:val="00082737"/>
    <w:rsid w:val="000828AC"/>
    <w:rsid w:val="00082CE4"/>
    <w:rsid w:val="00082F4D"/>
    <w:rsid w:val="00083177"/>
    <w:rsid w:val="00084033"/>
    <w:rsid w:val="0008481F"/>
    <w:rsid w:val="00084AE8"/>
    <w:rsid w:val="00084BD1"/>
    <w:rsid w:val="000853E3"/>
    <w:rsid w:val="000867DA"/>
    <w:rsid w:val="0008709A"/>
    <w:rsid w:val="00087419"/>
    <w:rsid w:val="00087A16"/>
    <w:rsid w:val="0009008B"/>
    <w:rsid w:val="00090389"/>
    <w:rsid w:val="000904B7"/>
    <w:rsid w:val="000907DE"/>
    <w:rsid w:val="00091055"/>
    <w:rsid w:val="00092A36"/>
    <w:rsid w:val="00092E2E"/>
    <w:rsid w:val="0009300E"/>
    <w:rsid w:val="000939AA"/>
    <w:rsid w:val="000941DE"/>
    <w:rsid w:val="000942FF"/>
    <w:rsid w:val="000948B4"/>
    <w:rsid w:val="00094AD8"/>
    <w:rsid w:val="00094F95"/>
    <w:rsid w:val="00096230"/>
    <w:rsid w:val="00096304"/>
    <w:rsid w:val="00096E53"/>
    <w:rsid w:val="0009722F"/>
    <w:rsid w:val="0009768E"/>
    <w:rsid w:val="00097719"/>
    <w:rsid w:val="00097F48"/>
    <w:rsid w:val="000A0373"/>
    <w:rsid w:val="000A18D6"/>
    <w:rsid w:val="000A197C"/>
    <w:rsid w:val="000A1A0F"/>
    <w:rsid w:val="000A2680"/>
    <w:rsid w:val="000A36E2"/>
    <w:rsid w:val="000A37D1"/>
    <w:rsid w:val="000A4566"/>
    <w:rsid w:val="000A457F"/>
    <w:rsid w:val="000A4DA4"/>
    <w:rsid w:val="000A4E37"/>
    <w:rsid w:val="000A5189"/>
    <w:rsid w:val="000A5A84"/>
    <w:rsid w:val="000A5B98"/>
    <w:rsid w:val="000A6AFF"/>
    <w:rsid w:val="000A72B9"/>
    <w:rsid w:val="000A75E3"/>
    <w:rsid w:val="000A7D4A"/>
    <w:rsid w:val="000B0D0E"/>
    <w:rsid w:val="000B1E1F"/>
    <w:rsid w:val="000B2F21"/>
    <w:rsid w:val="000B30C3"/>
    <w:rsid w:val="000B33A1"/>
    <w:rsid w:val="000B351C"/>
    <w:rsid w:val="000B3527"/>
    <w:rsid w:val="000B3567"/>
    <w:rsid w:val="000B49C8"/>
    <w:rsid w:val="000B55A8"/>
    <w:rsid w:val="000B7C59"/>
    <w:rsid w:val="000B7D83"/>
    <w:rsid w:val="000B7DBF"/>
    <w:rsid w:val="000C01FA"/>
    <w:rsid w:val="000C093B"/>
    <w:rsid w:val="000C09D8"/>
    <w:rsid w:val="000C09E2"/>
    <w:rsid w:val="000C0E30"/>
    <w:rsid w:val="000C1916"/>
    <w:rsid w:val="000C263E"/>
    <w:rsid w:val="000C2671"/>
    <w:rsid w:val="000C2D2C"/>
    <w:rsid w:val="000C38B4"/>
    <w:rsid w:val="000C3EA7"/>
    <w:rsid w:val="000C41EB"/>
    <w:rsid w:val="000C4CF4"/>
    <w:rsid w:val="000C5224"/>
    <w:rsid w:val="000C524F"/>
    <w:rsid w:val="000C553D"/>
    <w:rsid w:val="000C5642"/>
    <w:rsid w:val="000C58BA"/>
    <w:rsid w:val="000C5D3E"/>
    <w:rsid w:val="000C717C"/>
    <w:rsid w:val="000C798D"/>
    <w:rsid w:val="000C7C51"/>
    <w:rsid w:val="000D09C1"/>
    <w:rsid w:val="000D15F7"/>
    <w:rsid w:val="000D1829"/>
    <w:rsid w:val="000D1AAF"/>
    <w:rsid w:val="000D22EC"/>
    <w:rsid w:val="000D36E1"/>
    <w:rsid w:val="000D3DAD"/>
    <w:rsid w:val="000D4310"/>
    <w:rsid w:val="000D48EF"/>
    <w:rsid w:val="000D4E54"/>
    <w:rsid w:val="000D4FD6"/>
    <w:rsid w:val="000D523A"/>
    <w:rsid w:val="000D54D0"/>
    <w:rsid w:val="000D5AED"/>
    <w:rsid w:val="000D5BED"/>
    <w:rsid w:val="000D5D77"/>
    <w:rsid w:val="000D6404"/>
    <w:rsid w:val="000D64B7"/>
    <w:rsid w:val="000D651C"/>
    <w:rsid w:val="000D682E"/>
    <w:rsid w:val="000D69FD"/>
    <w:rsid w:val="000D796D"/>
    <w:rsid w:val="000D7CA8"/>
    <w:rsid w:val="000D7D99"/>
    <w:rsid w:val="000E1B9B"/>
    <w:rsid w:val="000E1E50"/>
    <w:rsid w:val="000E28E0"/>
    <w:rsid w:val="000E392E"/>
    <w:rsid w:val="000E54E2"/>
    <w:rsid w:val="000E5D7A"/>
    <w:rsid w:val="000E63E4"/>
    <w:rsid w:val="000F1D28"/>
    <w:rsid w:val="000F1E2F"/>
    <w:rsid w:val="000F3093"/>
    <w:rsid w:val="000F317B"/>
    <w:rsid w:val="000F342B"/>
    <w:rsid w:val="000F412A"/>
    <w:rsid w:val="000F47E5"/>
    <w:rsid w:val="000F492A"/>
    <w:rsid w:val="000F50BB"/>
    <w:rsid w:val="000F5416"/>
    <w:rsid w:val="000F54C3"/>
    <w:rsid w:val="000F5C4B"/>
    <w:rsid w:val="000F6D53"/>
    <w:rsid w:val="000F6E9F"/>
    <w:rsid w:val="000F7AF6"/>
    <w:rsid w:val="000F7D43"/>
    <w:rsid w:val="0010038F"/>
    <w:rsid w:val="00100ACE"/>
    <w:rsid w:val="00100B2C"/>
    <w:rsid w:val="00100C67"/>
    <w:rsid w:val="00101200"/>
    <w:rsid w:val="00101F5F"/>
    <w:rsid w:val="00101FCB"/>
    <w:rsid w:val="001023C2"/>
    <w:rsid w:val="001024D4"/>
    <w:rsid w:val="00102ADB"/>
    <w:rsid w:val="00102FA3"/>
    <w:rsid w:val="0010410F"/>
    <w:rsid w:val="001047E6"/>
    <w:rsid w:val="00104932"/>
    <w:rsid w:val="00104D0D"/>
    <w:rsid w:val="00104DBB"/>
    <w:rsid w:val="00104E1A"/>
    <w:rsid w:val="0010613A"/>
    <w:rsid w:val="00106490"/>
    <w:rsid w:val="001067D8"/>
    <w:rsid w:val="001068DE"/>
    <w:rsid w:val="001069CB"/>
    <w:rsid w:val="00106A22"/>
    <w:rsid w:val="00107645"/>
    <w:rsid w:val="00107B34"/>
    <w:rsid w:val="001100F6"/>
    <w:rsid w:val="00110470"/>
    <w:rsid w:val="00111A31"/>
    <w:rsid w:val="00112392"/>
    <w:rsid w:val="00112636"/>
    <w:rsid w:val="00113512"/>
    <w:rsid w:val="00114C8F"/>
    <w:rsid w:val="0011501A"/>
    <w:rsid w:val="0011568E"/>
    <w:rsid w:val="00115714"/>
    <w:rsid w:val="00115773"/>
    <w:rsid w:val="00115893"/>
    <w:rsid w:val="00115DE1"/>
    <w:rsid w:val="00115E2D"/>
    <w:rsid w:val="00116422"/>
    <w:rsid w:val="0011685C"/>
    <w:rsid w:val="00116AE0"/>
    <w:rsid w:val="001170F0"/>
    <w:rsid w:val="00117BB4"/>
    <w:rsid w:val="00117EBF"/>
    <w:rsid w:val="00117F8C"/>
    <w:rsid w:val="00120307"/>
    <w:rsid w:val="0012061F"/>
    <w:rsid w:val="00120652"/>
    <w:rsid w:val="001206E4"/>
    <w:rsid w:val="00120A95"/>
    <w:rsid w:val="00121410"/>
    <w:rsid w:val="00121E99"/>
    <w:rsid w:val="00122523"/>
    <w:rsid w:val="001227C6"/>
    <w:rsid w:val="00123E33"/>
    <w:rsid w:val="00123E54"/>
    <w:rsid w:val="00124195"/>
    <w:rsid w:val="00125361"/>
    <w:rsid w:val="00125579"/>
    <w:rsid w:val="0012602D"/>
    <w:rsid w:val="00126849"/>
    <w:rsid w:val="00126E93"/>
    <w:rsid w:val="00126F94"/>
    <w:rsid w:val="001306A6"/>
    <w:rsid w:val="00130D72"/>
    <w:rsid w:val="00130EC3"/>
    <w:rsid w:val="0013153B"/>
    <w:rsid w:val="001316AC"/>
    <w:rsid w:val="00131B76"/>
    <w:rsid w:val="00131FC4"/>
    <w:rsid w:val="00132137"/>
    <w:rsid w:val="001325A2"/>
    <w:rsid w:val="00134769"/>
    <w:rsid w:val="00134AB5"/>
    <w:rsid w:val="00134C0A"/>
    <w:rsid w:val="001356F3"/>
    <w:rsid w:val="00135B35"/>
    <w:rsid w:val="00136543"/>
    <w:rsid w:val="00136AC1"/>
    <w:rsid w:val="00136E52"/>
    <w:rsid w:val="0013787E"/>
    <w:rsid w:val="001402C3"/>
    <w:rsid w:val="0014137B"/>
    <w:rsid w:val="00141D1D"/>
    <w:rsid w:val="00142599"/>
    <w:rsid w:val="001428C0"/>
    <w:rsid w:val="00143314"/>
    <w:rsid w:val="0014436C"/>
    <w:rsid w:val="0014611E"/>
    <w:rsid w:val="0014624D"/>
    <w:rsid w:val="00146971"/>
    <w:rsid w:val="00146A6E"/>
    <w:rsid w:val="0014787C"/>
    <w:rsid w:val="00147B55"/>
    <w:rsid w:val="00147F10"/>
    <w:rsid w:val="001503D4"/>
    <w:rsid w:val="001509C5"/>
    <w:rsid w:val="00151062"/>
    <w:rsid w:val="00151556"/>
    <w:rsid w:val="00151C0B"/>
    <w:rsid w:val="00151C14"/>
    <w:rsid w:val="00151C63"/>
    <w:rsid w:val="00151D7D"/>
    <w:rsid w:val="00152695"/>
    <w:rsid w:val="00152D09"/>
    <w:rsid w:val="00153693"/>
    <w:rsid w:val="00153CD6"/>
    <w:rsid w:val="001542E3"/>
    <w:rsid w:val="00154DB4"/>
    <w:rsid w:val="001552EF"/>
    <w:rsid w:val="00155892"/>
    <w:rsid w:val="0015598A"/>
    <w:rsid w:val="0015604D"/>
    <w:rsid w:val="0015690B"/>
    <w:rsid w:val="001573F5"/>
    <w:rsid w:val="00157885"/>
    <w:rsid w:val="00157996"/>
    <w:rsid w:val="0016063F"/>
    <w:rsid w:val="00160CFF"/>
    <w:rsid w:val="001612A4"/>
    <w:rsid w:val="00161366"/>
    <w:rsid w:val="00161413"/>
    <w:rsid w:val="001625BC"/>
    <w:rsid w:val="001625FA"/>
    <w:rsid w:val="001627AB"/>
    <w:rsid w:val="00162F04"/>
    <w:rsid w:val="0016390A"/>
    <w:rsid w:val="001641AE"/>
    <w:rsid w:val="0016460D"/>
    <w:rsid w:val="001655EB"/>
    <w:rsid w:val="00166ADE"/>
    <w:rsid w:val="00166E8A"/>
    <w:rsid w:val="001675F1"/>
    <w:rsid w:val="00167B7D"/>
    <w:rsid w:val="00170476"/>
    <w:rsid w:val="001709BB"/>
    <w:rsid w:val="0017113E"/>
    <w:rsid w:val="00171F65"/>
    <w:rsid w:val="00172338"/>
    <w:rsid w:val="0017247D"/>
    <w:rsid w:val="001724A5"/>
    <w:rsid w:val="001725ED"/>
    <w:rsid w:val="00172750"/>
    <w:rsid w:val="001728C8"/>
    <w:rsid w:val="0017295E"/>
    <w:rsid w:val="001731AD"/>
    <w:rsid w:val="001733BD"/>
    <w:rsid w:val="0017356D"/>
    <w:rsid w:val="00173A06"/>
    <w:rsid w:val="00173AC7"/>
    <w:rsid w:val="00174491"/>
    <w:rsid w:val="0017493A"/>
    <w:rsid w:val="00174D87"/>
    <w:rsid w:val="00174E6B"/>
    <w:rsid w:val="00175AE9"/>
    <w:rsid w:val="00180565"/>
    <w:rsid w:val="00180EA2"/>
    <w:rsid w:val="00181A71"/>
    <w:rsid w:val="00181C3D"/>
    <w:rsid w:val="001822F8"/>
    <w:rsid w:val="00183305"/>
    <w:rsid w:val="00183523"/>
    <w:rsid w:val="001836FC"/>
    <w:rsid w:val="0018413C"/>
    <w:rsid w:val="00184475"/>
    <w:rsid w:val="001846C9"/>
    <w:rsid w:val="001847CF"/>
    <w:rsid w:val="0018557E"/>
    <w:rsid w:val="001857B0"/>
    <w:rsid w:val="00185F20"/>
    <w:rsid w:val="001860D0"/>
    <w:rsid w:val="00186454"/>
    <w:rsid w:val="00186CE5"/>
    <w:rsid w:val="00186E5D"/>
    <w:rsid w:val="00187512"/>
    <w:rsid w:val="001876DC"/>
    <w:rsid w:val="0019116D"/>
    <w:rsid w:val="00191C0A"/>
    <w:rsid w:val="00192B9E"/>
    <w:rsid w:val="00192FE7"/>
    <w:rsid w:val="001931F2"/>
    <w:rsid w:val="0019369E"/>
    <w:rsid w:val="00193829"/>
    <w:rsid w:val="001941E3"/>
    <w:rsid w:val="001949AB"/>
    <w:rsid w:val="00194B25"/>
    <w:rsid w:val="00195086"/>
    <w:rsid w:val="00195516"/>
    <w:rsid w:val="00195955"/>
    <w:rsid w:val="0019596E"/>
    <w:rsid w:val="0019628B"/>
    <w:rsid w:val="00196A4B"/>
    <w:rsid w:val="00196AD1"/>
    <w:rsid w:val="00196CE3"/>
    <w:rsid w:val="00196D52"/>
    <w:rsid w:val="00197105"/>
    <w:rsid w:val="00197F87"/>
    <w:rsid w:val="001A004D"/>
    <w:rsid w:val="001A014C"/>
    <w:rsid w:val="001A02E5"/>
    <w:rsid w:val="001A1520"/>
    <w:rsid w:val="001A1AB0"/>
    <w:rsid w:val="001A1B3F"/>
    <w:rsid w:val="001A1EB9"/>
    <w:rsid w:val="001A1FCE"/>
    <w:rsid w:val="001A2371"/>
    <w:rsid w:val="001A2942"/>
    <w:rsid w:val="001A2E06"/>
    <w:rsid w:val="001A30B6"/>
    <w:rsid w:val="001A315B"/>
    <w:rsid w:val="001A3247"/>
    <w:rsid w:val="001A475B"/>
    <w:rsid w:val="001A5528"/>
    <w:rsid w:val="001A5982"/>
    <w:rsid w:val="001A6F42"/>
    <w:rsid w:val="001A7442"/>
    <w:rsid w:val="001A7692"/>
    <w:rsid w:val="001A7BDD"/>
    <w:rsid w:val="001B0084"/>
    <w:rsid w:val="001B0637"/>
    <w:rsid w:val="001B0CD1"/>
    <w:rsid w:val="001B2605"/>
    <w:rsid w:val="001B2D9A"/>
    <w:rsid w:val="001B332A"/>
    <w:rsid w:val="001B3347"/>
    <w:rsid w:val="001B33D6"/>
    <w:rsid w:val="001B340D"/>
    <w:rsid w:val="001B3F89"/>
    <w:rsid w:val="001B43BC"/>
    <w:rsid w:val="001B4837"/>
    <w:rsid w:val="001B4FCA"/>
    <w:rsid w:val="001B5897"/>
    <w:rsid w:val="001B601B"/>
    <w:rsid w:val="001B6A9C"/>
    <w:rsid w:val="001B7213"/>
    <w:rsid w:val="001B72F4"/>
    <w:rsid w:val="001B7490"/>
    <w:rsid w:val="001B760B"/>
    <w:rsid w:val="001B78D1"/>
    <w:rsid w:val="001C091F"/>
    <w:rsid w:val="001C0A4B"/>
    <w:rsid w:val="001C1017"/>
    <w:rsid w:val="001C1085"/>
    <w:rsid w:val="001C1B64"/>
    <w:rsid w:val="001C2D47"/>
    <w:rsid w:val="001C3081"/>
    <w:rsid w:val="001C32F7"/>
    <w:rsid w:val="001C3D70"/>
    <w:rsid w:val="001C3ED9"/>
    <w:rsid w:val="001C3FCB"/>
    <w:rsid w:val="001C4711"/>
    <w:rsid w:val="001C5A73"/>
    <w:rsid w:val="001C607B"/>
    <w:rsid w:val="001C65C3"/>
    <w:rsid w:val="001C66EB"/>
    <w:rsid w:val="001C6EE8"/>
    <w:rsid w:val="001C7DAF"/>
    <w:rsid w:val="001D003B"/>
    <w:rsid w:val="001D00C7"/>
    <w:rsid w:val="001D11AF"/>
    <w:rsid w:val="001D16DA"/>
    <w:rsid w:val="001D18A1"/>
    <w:rsid w:val="001D2454"/>
    <w:rsid w:val="001D248F"/>
    <w:rsid w:val="001D2550"/>
    <w:rsid w:val="001D2AFA"/>
    <w:rsid w:val="001D31B3"/>
    <w:rsid w:val="001D3276"/>
    <w:rsid w:val="001D3753"/>
    <w:rsid w:val="001D3CA1"/>
    <w:rsid w:val="001D3F8C"/>
    <w:rsid w:val="001D4D81"/>
    <w:rsid w:val="001D5511"/>
    <w:rsid w:val="001D55CE"/>
    <w:rsid w:val="001D57AF"/>
    <w:rsid w:val="001D7A54"/>
    <w:rsid w:val="001D7E14"/>
    <w:rsid w:val="001E003F"/>
    <w:rsid w:val="001E013A"/>
    <w:rsid w:val="001E0180"/>
    <w:rsid w:val="001E0A36"/>
    <w:rsid w:val="001E1DEB"/>
    <w:rsid w:val="001E2619"/>
    <w:rsid w:val="001E3266"/>
    <w:rsid w:val="001E3816"/>
    <w:rsid w:val="001E38FD"/>
    <w:rsid w:val="001E3C47"/>
    <w:rsid w:val="001E410E"/>
    <w:rsid w:val="001E4F3B"/>
    <w:rsid w:val="001E501F"/>
    <w:rsid w:val="001E5427"/>
    <w:rsid w:val="001E5A7A"/>
    <w:rsid w:val="001E5C4A"/>
    <w:rsid w:val="001E75B2"/>
    <w:rsid w:val="001E77C0"/>
    <w:rsid w:val="001E783D"/>
    <w:rsid w:val="001F00A8"/>
    <w:rsid w:val="001F147D"/>
    <w:rsid w:val="001F1BE0"/>
    <w:rsid w:val="001F1ECC"/>
    <w:rsid w:val="001F22E9"/>
    <w:rsid w:val="001F2382"/>
    <w:rsid w:val="001F2701"/>
    <w:rsid w:val="001F281F"/>
    <w:rsid w:val="001F2CC3"/>
    <w:rsid w:val="001F2F35"/>
    <w:rsid w:val="001F4022"/>
    <w:rsid w:val="001F44F5"/>
    <w:rsid w:val="001F5042"/>
    <w:rsid w:val="001F59A0"/>
    <w:rsid w:val="001F61A4"/>
    <w:rsid w:val="001F66C5"/>
    <w:rsid w:val="001F70F6"/>
    <w:rsid w:val="001F7670"/>
    <w:rsid w:val="00200B56"/>
    <w:rsid w:val="00202F65"/>
    <w:rsid w:val="00204B7C"/>
    <w:rsid w:val="00204EC6"/>
    <w:rsid w:val="002051C7"/>
    <w:rsid w:val="0020524E"/>
    <w:rsid w:val="00205494"/>
    <w:rsid w:val="0020560C"/>
    <w:rsid w:val="002058DA"/>
    <w:rsid w:val="00205F5F"/>
    <w:rsid w:val="0020615A"/>
    <w:rsid w:val="00206982"/>
    <w:rsid w:val="00206C2F"/>
    <w:rsid w:val="0020712D"/>
    <w:rsid w:val="002074F7"/>
    <w:rsid w:val="0021036B"/>
    <w:rsid w:val="002112F0"/>
    <w:rsid w:val="00212A49"/>
    <w:rsid w:val="00212F96"/>
    <w:rsid w:val="00213353"/>
    <w:rsid w:val="00213795"/>
    <w:rsid w:val="00213B82"/>
    <w:rsid w:val="00213C4E"/>
    <w:rsid w:val="00213F70"/>
    <w:rsid w:val="002140FD"/>
    <w:rsid w:val="00214635"/>
    <w:rsid w:val="0021590F"/>
    <w:rsid w:val="00216CCD"/>
    <w:rsid w:val="00217A04"/>
    <w:rsid w:val="002204BB"/>
    <w:rsid w:val="002205BA"/>
    <w:rsid w:val="002224FA"/>
    <w:rsid w:val="00222632"/>
    <w:rsid w:val="00222DAD"/>
    <w:rsid w:val="00222EFA"/>
    <w:rsid w:val="0022330C"/>
    <w:rsid w:val="00223B46"/>
    <w:rsid w:val="00223C49"/>
    <w:rsid w:val="00223EF5"/>
    <w:rsid w:val="00224881"/>
    <w:rsid w:val="00225054"/>
    <w:rsid w:val="002250E1"/>
    <w:rsid w:val="002254D0"/>
    <w:rsid w:val="00225D40"/>
    <w:rsid w:val="00225F16"/>
    <w:rsid w:val="00225F72"/>
    <w:rsid w:val="002263A3"/>
    <w:rsid w:val="00226C92"/>
    <w:rsid w:val="002275A8"/>
    <w:rsid w:val="00227A4C"/>
    <w:rsid w:val="00227E99"/>
    <w:rsid w:val="00227ED7"/>
    <w:rsid w:val="0023046E"/>
    <w:rsid w:val="002304D5"/>
    <w:rsid w:val="002309D9"/>
    <w:rsid w:val="00230F02"/>
    <w:rsid w:val="00231ECC"/>
    <w:rsid w:val="002329F4"/>
    <w:rsid w:val="00232DF7"/>
    <w:rsid w:val="00232EE6"/>
    <w:rsid w:val="0023352B"/>
    <w:rsid w:val="00233A79"/>
    <w:rsid w:val="00234B1B"/>
    <w:rsid w:val="00234C03"/>
    <w:rsid w:val="002350B1"/>
    <w:rsid w:val="00235188"/>
    <w:rsid w:val="0023595E"/>
    <w:rsid w:val="00235D78"/>
    <w:rsid w:val="002363AA"/>
    <w:rsid w:val="002364EA"/>
    <w:rsid w:val="00236B2E"/>
    <w:rsid w:val="00236DF2"/>
    <w:rsid w:val="00237091"/>
    <w:rsid w:val="00237449"/>
    <w:rsid w:val="002376E9"/>
    <w:rsid w:val="0024130C"/>
    <w:rsid w:val="002416D4"/>
    <w:rsid w:val="00241CAB"/>
    <w:rsid w:val="00242B26"/>
    <w:rsid w:val="00242F31"/>
    <w:rsid w:val="00242F88"/>
    <w:rsid w:val="00243258"/>
    <w:rsid w:val="00243392"/>
    <w:rsid w:val="002434EC"/>
    <w:rsid w:val="00243AE3"/>
    <w:rsid w:val="00243CB1"/>
    <w:rsid w:val="00243D27"/>
    <w:rsid w:val="00243D86"/>
    <w:rsid w:val="00244D2F"/>
    <w:rsid w:val="0024578C"/>
    <w:rsid w:val="00245E9E"/>
    <w:rsid w:val="00247041"/>
    <w:rsid w:val="0024715C"/>
    <w:rsid w:val="00247987"/>
    <w:rsid w:val="00247BF0"/>
    <w:rsid w:val="002503D3"/>
    <w:rsid w:val="00251003"/>
    <w:rsid w:val="00251376"/>
    <w:rsid w:val="002517C9"/>
    <w:rsid w:val="00251F53"/>
    <w:rsid w:val="00252D4F"/>
    <w:rsid w:val="00253D38"/>
    <w:rsid w:val="00253E62"/>
    <w:rsid w:val="00253FB3"/>
    <w:rsid w:val="0025467E"/>
    <w:rsid w:val="00254FFD"/>
    <w:rsid w:val="00255CF0"/>
    <w:rsid w:val="0025609B"/>
    <w:rsid w:val="0025670B"/>
    <w:rsid w:val="00256B39"/>
    <w:rsid w:val="00256BAA"/>
    <w:rsid w:val="00257DCE"/>
    <w:rsid w:val="00257E9C"/>
    <w:rsid w:val="00260D0F"/>
    <w:rsid w:val="00260DB9"/>
    <w:rsid w:val="00261B9A"/>
    <w:rsid w:val="00261C16"/>
    <w:rsid w:val="002623CC"/>
    <w:rsid w:val="0026340A"/>
    <w:rsid w:val="00263D78"/>
    <w:rsid w:val="00263D88"/>
    <w:rsid w:val="0026449A"/>
    <w:rsid w:val="002648CB"/>
    <w:rsid w:val="00264A54"/>
    <w:rsid w:val="00264F21"/>
    <w:rsid w:val="00264F3D"/>
    <w:rsid w:val="0026523E"/>
    <w:rsid w:val="002656BD"/>
    <w:rsid w:val="00265FA5"/>
    <w:rsid w:val="002666AD"/>
    <w:rsid w:val="002666E6"/>
    <w:rsid w:val="00266DD5"/>
    <w:rsid w:val="0026736D"/>
    <w:rsid w:val="002673FD"/>
    <w:rsid w:val="0026762B"/>
    <w:rsid w:val="002677BE"/>
    <w:rsid w:val="002677BF"/>
    <w:rsid w:val="002703B3"/>
    <w:rsid w:val="00270511"/>
    <w:rsid w:val="002705D1"/>
    <w:rsid w:val="0027063C"/>
    <w:rsid w:val="002708FD"/>
    <w:rsid w:val="002709C6"/>
    <w:rsid w:val="00270D1C"/>
    <w:rsid w:val="00271158"/>
    <w:rsid w:val="00271529"/>
    <w:rsid w:val="00271F60"/>
    <w:rsid w:val="00271F81"/>
    <w:rsid w:val="0027215F"/>
    <w:rsid w:val="0027268A"/>
    <w:rsid w:val="002726FD"/>
    <w:rsid w:val="00272A5D"/>
    <w:rsid w:val="00273B80"/>
    <w:rsid w:val="00274E9B"/>
    <w:rsid w:val="00275ED1"/>
    <w:rsid w:val="00275FB2"/>
    <w:rsid w:val="002767FE"/>
    <w:rsid w:val="002768F3"/>
    <w:rsid w:val="00277EDC"/>
    <w:rsid w:val="00280456"/>
    <w:rsid w:val="00280518"/>
    <w:rsid w:val="00280E15"/>
    <w:rsid w:val="002814F7"/>
    <w:rsid w:val="00281677"/>
    <w:rsid w:val="002820A6"/>
    <w:rsid w:val="00282ACE"/>
    <w:rsid w:val="00282C75"/>
    <w:rsid w:val="00283667"/>
    <w:rsid w:val="0028466B"/>
    <w:rsid w:val="00284CFB"/>
    <w:rsid w:val="0028512F"/>
    <w:rsid w:val="00285455"/>
    <w:rsid w:val="0028549C"/>
    <w:rsid w:val="00285A20"/>
    <w:rsid w:val="00285B8C"/>
    <w:rsid w:val="00286FD7"/>
    <w:rsid w:val="00287E1D"/>
    <w:rsid w:val="002905AD"/>
    <w:rsid w:val="00290C37"/>
    <w:rsid w:val="00291076"/>
    <w:rsid w:val="00291D93"/>
    <w:rsid w:val="00291E2C"/>
    <w:rsid w:val="002926E9"/>
    <w:rsid w:val="00292EDE"/>
    <w:rsid w:val="00293550"/>
    <w:rsid w:val="00293626"/>
    <w:rsid w:val="00293D8B"/>
    <w:rsid w:val="00295481"/>
    <w:rsid w:val="00295789"/>
    <w:rsid w:val="00295953"/>
    <w:rsid w:val="002959B0"/>
    <w:rsid w:val="00295D0C"/>
    <w:rsid w:val="00296322"/>
    <w:rsid w:val="00297A0B"/>
    <w:rsid w:val="00297D5A"/>
    <w:rsid w:val="00297DAC"/>
    <w:rsid w:val="00297DC0"/>
    <w:rsid w:val="002A0096"/>
    <w:rsid w:val="002A0FB0"/>
    <w:rsid w:val="002A1CF7"/>
    <w:rsid w:val="002A1DE4"/>
    <w:rsid w:val="002A1F87"/>
    <w:rsid w:val="002A281D"/>
    <w:rsid w:val="002A4ABC"/>
    <w:rsid w:val="002A4B00"/>
    <w:rsid w:val="002A4BBB"/>
    <w:rsid w:val="002A5340"/>
    <w:rsid w:val="002A6261"/>
    <w:rsid w:val="002A63B6"/>
    <w:rsid w:val="002A640B"/>
    <w:rsid w:val="002A71EC"/>
    <w:rsid w:val="002A758F"/>
    <w:rsid w:val="002A7E48"/>
    <w:rsid w:val="002B0ADB"/>
    <w:rsid w:val="002B0F1A"/>
    <w:rsid w:val="002B1992"/>
    <w:rsid w:val="002B21DB"/>
    <w:rsid w:val="002B2433"/>
    <w:rsid w:val="002B28EB"/>
    <w:rsid w:val="002B2B58"/>
    <w:rsid w:val="002B360E"/>
    <w:rsid w:val="002B5469"/>
    <w:rsid w:val="002B57C3"/>
    <w:rsid w:val="002B5A0A"/>
    <w:rsid w:val="002B6A57"/>
    <w:rsid w:val="002B6C23"/>
    <w:rsid w:val="002B73BD"/>
    <w:rsid w:val="002B76A2"/>
    <w:rsid w:val="002C015B"/>
    <w:rsid w:val="002C03DC"/>
    <w:rsid w:val="002C09FA"/>
    <w:rsid w:val="002C10B3"/>
    <w:rsid w:val="002C1538"/>
    <w:rsid w:val="002C1616"/>
    <w:rsid w:val="002C1822"/>
    <w:rsid w:val="002C2026"/>
    <w:rsid w:val="002C216F"/>
    <w:rsid w:val="002C31F9"/>
    <w:rsid w:val="002C3AA6"/>
    <w:rsid w:val="002C3B88"/>
    <w:rsid w:val="002C3F73"/>
    <w:rsid w:val="002C4914"/>
    <w:rsid w:val="002C50BB"/>
    <w:rsid w:val="002C51EE"/>
    <w:rsid w:val="002C5328"/>
    <w:rsid w:val="002C5BAE"/>
    <w:rsid w:val="002C623F"/>
    <w:rsid w:val="002C6DB1"/>
    <w:rsid w:val="002C6EA7"/>
    <w:rsid w:val="002C72AA"/>
    <w:rsid w:val="002C78D6"/>
    <w:rsid w:val="002D0384"/>
    <w:rsid w:val="002D07AF"/>
    <w:rsid w:val="002D09DD"/>
    <w:rsid w:val="002D0EEA"/>
    <w:rsid w:val="002D111A"/>
    <w:rsid w:val="002D1D3B"/>
    <w:rsid w:val="002D21CD"/>
    <w:rsid w:val="002D239C"/>
    <w:rsid w:val="002D272A"/>
    <w:rsid w:val="002D27E7"/>
    <w:rsid w:val="002D3EFF"/>
    <w:rsid w:val="002D48DA"/>
    <w:rsid w:val="002D499E"/>
    <w:rsid w:val="002D5AD7"/>
    <w:rsid w:val="002D6414"/>
    <w:rsid w:val="002D6A71"/>
    <w:rsid w:val="002D793A"/>
    <w:rsid w:val="002E0B6E"/>
    <w:rsid w:val="002E0EBC"/>
    <w:rsid w:val="002E1110"/>
    <w:rsid w:val="002E1197"/>
    <w:rsid w:val="002E12D8"/>
    <w:rsid w:val="002E1AF1"/>
    <w:rsid w:val="002E1B33"/>
    <w:rsid w:val="002E1F21"/>
    <w:rsid w:val="002E1FF8"/>
    <w:rsid w:val="002E2177"/>
    <w:rsid w:val="002E4329"/>
    <w:rsid w:val="002E4603"/>
    <w:rsid w:val="002E47AA"/>
    <w:rsid w:val="002E4C0F"/>
    <w:rsid w:val="002E525B"/>
    <w:rsid w:val="002E5579"/>
    <w:rsid w:val="002E5768"/>
    <w:rsid w:val="002E5926"/>
    <w:rsid w:val="002E59C7"/>
    <w:rsid w:val="002E6C8E"/>
    <w:rsid w:val="002E6EF2"/>
    <w:rsid w:val="002E7395"/>
    <w:rsid w:val="002F052E"/>
    <w:rsid w:val="002F08F2"/>
    <w:rsid w:val="002F0C69"/>
    <w:rsid w:val="002F0F05"/>
    <w:rsid w:val="002F13C6"/>
    <w:rsid w:val="002F2632"/>
    <w:rsid w:val="002F29E7"/>
    <w:rsid w:val="002F3F26"/>
    <w:rsid w:val="002F485E"/>
    <w:rsid w:val="002F49EB"/>
    <w:rsid w:val="002F4A96"/>
    <w:rsid w:val="002F4E4F"/>
    <w:rsid w:val="002F5B2C"/>
    <w:rsid w:val="002F5E1E"/>
    <w:rsid w:val="002F7375"/>
    <w:rsid w:val="002F765E"/>
    <w:rsid w:val="002F7BD3"/>
    <w:rsid w:val="00300382"/>
    <w:rsid w:val="003006B6"/>
    <w:rsid w:val="00300A55"/>
    <w:rsid w:val="00300C22"/>
    <w:rsid w:val="0030119B"/>
    <w:rsid w:val="00303A66"/>
    <w:rsid w:val="003042EE"/>
    <w:rsid w:val="00304744"/>
    <w:rsid w:val="003049FE"/>
    <w:rsid w:val="00304AAB"/>
    <w:rsid w:val="00304AC5"/>
    <w:rsid w:val="00304E44"/>
    <w:rsid w:val="00305075"/>
    <w:rsid w:val="003055B6"/>
    <w:rsid w:val="003056AE"/>
    <w:rsid w:val="003061B0"/>
    <w:rsid w:val="0030621E"/>
    <w:rsid w:val="0030630F"/>
    <w:rsid w:val="0030651F"/>
    <w:rsid w:val="003065E0"/>
    <w:rsid w:val="00307513"/>
    <w:rsid w:val="0030779B"/>
    <w:rsid w:val="0031032B"/>
    <w:rsid w:val="003105EE"/>
    <w:rsid w:val="00310C56"/>
    <w:rsid w:val="00310D01"/>
    <w:rsid w:val="00310D16"/>
    <w:rsid w:val="00310FF1"/>
    <w:rsid w:val="003119CD"/>
    <w:rsid w:val="00311A3F"/>
    <w:rsid w:val="00311C30"/>
    <w:rsid w:val="00311C86"/>
    <w:rsid w:val="003126E4"/>
    <w:rsid w:val="00312AB0"/>
    <w:rsid w:val="003131FA"/>
    <w:rsid w:val="0031392C"/>
    <w:rsid w:val="003139A0"/>
    <w:rsid w:val="0031419B"/>
    <w:rsid w:val="003142B4"/>
    <w:rsid w:val="0031435D"/>
    <w:rsid w:val="00314B97"/>
    <w:rsid w:val="00314D7E"/>
    <w:rsid w:val="0031518C"/>
    <w:rsid w:val="0031560A"/>
    <w:rsid w:val="003162DD"/>
    <w:rsid w:val="00316AC1"/>
    <w:rsid w:val="00316BF9"/>
    <w:rsid w:val="00316D2E"/>
    <w:rsid w:val="00320149"/>
    <w:rsid w:val="003204E9"/>
    <w:rsid w:val="003212A2"/>
    <w:rsid w:val="0032162C"/>
    <w:rsid w:val="00321913"/>
    <w:rsid w:val="00321A43"/>
    <w:rsid w:val="00321B4A"/>
    <w:rsid w:val="00321E77"/>
    <w:rsid w:val="0032228E"/>
    <w:rsid w:val="003226F1"/>
    <w:rsid w:val="0032289F"/>
    <w:rsid w:val="00322AF5"/>
    <w:rsid w:val="0032358D"/>
    <w:rsid w:val="00323926"/>
    <w:rsid w:val="00323A68"/>
    <w:rsid w:val="0032528D"/>
    <w:rsid w:val="00330349"/>
    <w:rsid w:val="0033074B"/>
    <w:rsid w:val="0033094E"/>
    <w:rsid w:val="00331292"/>
    <w:rsid w:val="003313CD"/>
    <w:rsid w:val="003319A6"/>
    <w:rsid w:val="003321DA"/>
    <w:rsid w:val="00332871"/>
    <w:rsid w:val="00333AD9"/>
    <w:rsid w:val="003349BF"/>
    <w:rsid w:val="003349C3"/>
    <w:rsid w:val="00334D98"/>
    <w:rsid w:val="003352BB"/>
    <w:rsid w:val="00335B9C"/>
    <w:rsid w:val="00336F84"/>
    <w:rsid w:val="00337068"/>
    <w:rsid w:val="00337635"/>
    <w:rsid w:val="0033788C"/>
    <w:rsid w:val="00337A6E"/>
    <w:rsid w:val="00337BC2"/>
    <w:rsid w:val="0034047F"/>
    <w:rsid w:val="003405CA"/>
    <w:rsid w:val="003406EF"/>
    <w:rsid w:val="00340CA4"/>
    <w:rsid w:val="003410AF"/>
    <w:rsid w:val="00341245"/>
    <w:rsid w:val="0034167F"/>
    <w:rsid w:val="00341B41"/>
    <w:rsid w:val="00341B86"/>
    <w:rsid w:val="003420E3"/>
    <w:rsid w:val="003420EE"/>
    <w:rsid w:val="00342727"/>
    <w:rsid w:val="0034295C"/>
    <w:rsid w:val="00342D42"/>
    <w:rsid w:val="00343110"/>
    <w:rsid w:val="00343EE5"/>
    <w:rsid w:val="0034417F"/>
    <w:rsid w:val="0034461D"/>
    <w:rsid w:val="003446AD"/>
    <w:rsid w:val="00344C78"/>
    <w:rsid w:val="00345281"/>
    <w:rsid w:val="00345461"/>
    <w:rsid w:val="003458B0"/>
    <w:rsid w:val="00345951"/>
    <w:rsid w:val="003460BE"/>
    <w:rsid w:val="003468E6"/>
    <w:rsid w:val="00347649"/>
    <w:rsid w:val="003504CB"/>
    <w:rsid w:val="003505A1"/>
    <w:rsid w:val="003506B7"/>
    <w:rsid w:val="00350A0A"/>
    <w:rsid w:val="00350B62"/>
    <w:rsid w:val="00352BB2"/>
    <w:rsid w:val="00353012"/>
    <w:rsid w:val="003532BB"/>
    <w:rsid w:val="003534AA"/>
    <w:rsid w:val="003540D3"/>
    <w:rsid w:val="00354655"/>
    <w:rsid w:val="00354C80"/>
    <w:rsid w:val="00355C80"/>
    <w:rsid w:val="0035614A"/>
    <w:rsid w:val="003561CD"/>
    <w:rsid w:val="003566E1"/>
    <w:rsid w:val="00356EBC"/>
    <w:rsid w:val="00356F0A"/>
    <w:rsid w:val="00357D55"/>
    <w:rsid w:val="00360244"/>
    <w:rsid w:val="00360381"/>
    <w:rsid w:val="00360D60"/>
    <w:rsid w:val="00360E1E"/>
    <w:rsid w:val="00361052"/>
    <w:rsid w:val="003614C5"/>
    <w:rsid w:val="003614EC"/>
    <w:rsid w:val="00362336"/>
    <w:rsid w:val="00362CF4"/>
    <w:rsid w:val="00363F24"/>
    <w:rsid w:val="003640C1"/>
    <w:rsid w:val="003645F0"/>
    <w:rsid w:val="00364B5C"/>
    <w:rsid w:val="0036587A"/>
    <w:rsid w:val="00365951"/>
    <w:rsid w:val="00366092"/>
    <w:rsid w:val="00366B11"/>
    <w:rsid w:val="00366B2F"/>
    <w:rsid w:val="00366E41"/>
    <w:rsid w:val="003673CC"/>
    <w:rsid w:val="00367A6A"/>
    <w:rsid w:val="00367BE5"/>
    <w:rsid w:val="00371082"/>
    <w:rsid w:val="00371B56"/>
    <w:rsid w:val="00372481"/>
    <w:rsid w:val="00372C11"/>
    <w:rsid w:val="003736A8"/>
    <w:rsid w:val="00373C80"/>
    <w:rsid w:val="003746C8"/>
    <w:rsid w:val="00374F66"/>
    <w:rsid w:val="00375082"/>
    <w:rsid w:val="00375C88"/>
    <w:rsid w:val="00375CF8"/>
    <w:rsid w:val="00375DC4"/>
    <w:rsid w:val="00375EFE"/>
    <w:rsid w:val="00376DD5"/>
    <w:rsid w:val="003773FE"/>
    <w:rsid w:val="00377768"/>
    <w:rsid w:val="00377EDE"/>
    <w:rsid w:val="003814C4"/>
    <w:rsid w:val="003820A8"/>
    <w:rsid w:val="00382520"/>
    <w:rsid w:val="003826B2"/>
    <w:rsid w:val="003826CF"/>
    <w:rsid w:val="00382A1F"/>
    <w:rsid w:val="00382E4C"/>
    <w:rsid w:val="00383AA8"/>
    <w:rsid w:val="00384685"/>
    <w:rsid w:val="00385241"/>
    <w:rsid w:val="00385396"/>
    <w:rsid w:val="00385570"/>
    <w:rsid w:val="00386185"/>
    <w:rsid w:val="003861D0"/>
    <w:rsid w:val="003863C0"/>
    <w:rsid w:val="00386619"/>
    <w:rsid w:val="003869CC"/>
    <w:rsid w:val="00386CD6"/>
    <w:rsid w:val="00386D69"/>
    <w:rsid w:val="00387C72"/>
    <w:rsid w:val="00387D08"/>
    <w:rsid w:val="00387D38"/>
    <w:rsid w:val="00390F1A"/>
    <w:rsid w:val="00391A2B"/>
    <w:rsid w:val="00391D8A"/>
    <w:rsid w:val="00392DA3"/>
    <w:rsid w:val="00392E3C"/>
    <w:rsid w:val="00392FDF"/>
    <w:rsid w:val="00393C21"/>
    <w:rsid w:val="0039406D"/>
    <w:rsid w:val="003940E5"/>
    <w:rsid w:val="003945FB"/>
    <w:rsid w:val="00394675"/>
    <w:rsid w:val="00395537"/>
    <w:rsid w:val="00395C9F"/>
    <w:rsid w:val="00395DB9"/>
    <w:rsid w:val="00396057"/>
    <w:rsid w:val="003964D1"/>
    <w:rsid w:val="00396FE2"/>
    <w:rsid w:val="00397334"/>
    <w:rsid w:val="00397991"/>
    <w:rsid w:val="003A0777"/>
    <w:rsid w:val="003A0C2A"/>
    <w:rsid w:val="003A0E75"/>
    <w:rsid w:val="003A26C1"/>
    <w:rsid w:val="003A2CFB"/>
    <w:rsid w:val="003A2F85"/>
    <w:rsid w:val="003A493C"/>
    <w:rsid w:val="003A4ADF"/>
    <w:rsid w:val="003A4FC8"/>
    <w:rsid w:val="003A50A1"/>
    <w:rsid w:val="003A50FB"/>
    <w:rsid w:val="003A5A53"/>
    <w:rsid w:val="003A5B1A"/>
    <w:rsid w:val="003A5C41"/>
    <w:rsid w:val="003A6A4F"/>
    <w:rsid w:val="003A6A95"/>
    <w:rsid w:val="003A7860"/>
    <w:rsid w:val="003A79DF"/>
    <w:rsid w:val="003B09A4"/>
    <w:rsid w:val="003B0C72"/>
    <w:rsid w:val="003B18E6"/>
    <w:rsid w:val="003B1F08"/>
    <w:rsid w:val="003B2A63"/>
    <w:rsid w:val="003B3625"/>
    <w:rsid w:val="003B39E1"/>
    <w:rsid w:val="003B4448"/>
    <w:rsid w:val="003B4A5E"/>
    <w:rsid w:val="003B4DBD"/>
    <w:rsid w:val="003B5118"/>
    <w:rsid w:val="003B52D9"/>
    <w:rsid w:val="003B560B"/>
    <w:rsid w:val="003B62C9"/>
    <w:rsid w:val="003B6900"/>
    <w:rsid w:val="003B6B6B"/>
    <w:rsid w:val="003B6CEC"/>
    <w:rsid w:val="003B717F"/>
    <w:rsid w:val="003B7A56"/>
    <w:rsid w:val="003B7B65"/>
    <w:rsid w:val="003B7E75"/>
    <w:rsid w:val="003C0964"/>
    <w:rsid w:val="003C0991"/>
    <w:rsid w:val="003C11D2"/>
    <w:rsid w:val="003C1ABC"/>
    <w:rsid w:val="003C1C9D"/>
    <w:rsid w:val="003C1FE3"/>
    <w:rsid w:val="003C2064"/>
    <w:rsid w:val="003C21BC"/>
    <w:rsid w:val="003C229F"/>
    <w:rsid w:val="003C2A1E"/>
    <w:rsid w:val="003C2FF7"/>
    <w:rsid w:val="003C36F8"/>
    <w:rsid w:val="003C37FA"/>
    <w:rsid w:val="003C3D87"/>
    <w:rsid w:val="003C40AE"/>
    <w:rsid w:val="003C4580"/>
    <w:rsid w:val="003C47AF"/>
    <w:rsid w:val="003C5119"/>
    <w:rsid w:val="003C571A"/>
    <w:rsid w:val="003C58D7"/>
    <w:rsid w:val="003C617E"/>
    <w:rsid w:val="003C647E"/>
    <w:rsid w:val="003C6E19"/>
    <w:rsid w:val="003C6FE7"/>
    <w:rsid w:val="003C729D"/>
    <w:rsid w:val="003C736B"/>
    <w:rsid w:val="003C7424"/>
    <w:rsid w:val="003C7C8D"/>
    <w:rsid w:val="003C7CA4"/>
    <w:rsid w:val="003C7CC9"/>
    <w:rsid w:val="003D0499"/>
    <w:rsid w:val="003D0655"/>
    <w:rsid w:val="003D072F"/>
    <w:rsid w:val="003D08DD"/>
    <w:rsid w:val="003D1028"/>
    <w:rsid w:val="003D1102"/>
    <w:rsid w:val="003D1285"/>
    <w:rsid w:val="003D12EA"/>
    <w:rsid w:val="003D18E8"/>
    <w:rsid w:val="003D191C"/>
    <w:rsid w:val="003D198A"/>
    <w:rsid w:val="003D19A2"/>
    <w:rsid w:val="003D25B9"/>
    <w:rsid w:val="003D363B"/>
    <w:rsid w:val="003D3D1E"/>
    <w:rsid w:val="003D4197"/>
    <w:rsid w:val="003D4BA0"/>
    <w:rsid w:val="003D4E7E"/>
    <w:rsid w:val="003D54F5"/>
    <w:rsid w:val="003D5605"/>
    <w:rsid w:val="003D567F"/>
    <w:rsid w:val="003D5E65"/>
    <w:rsid w:val="003D6560"/>
    <w:rsid w:val="003D6AEF"/>
    <w:rsid w:val="003D70A4"/>
    <w:rsid w:val="003D739F"/>
    <w:rsid w:val="003D7584"/>
    <w:rsid w:val="003E1014"/>
    <w:rsid w:val="003E16E8"/>
    <w:rsid w:val="003E19F2"/>
    <w:rsid w:val="003E1A7C"/>
    <w:rsid w:val="003E1D53"/>
    <w:rsid w:val="003E1FAD"/>
    <w:rsid w:val="003E2492"/>
    <w:rsid w:val="003E28DD"/>
    <w:rsid w:val="003E2C2E"/>
    <w:rsid w:val="003E2FE6"/>
    <w:rsid w:val="003E37EB"/>
    <w:rsid w:val="003E3961"/>
    <w:rsid w:val="003E4D00"/>
    <w:rsid w:val="003E4E3C"/>
    <w:rsid w:val="003E5361"/>
    <w:rsid w:val="003E53B5"/>
    <w:rsid w:val="003E5500"/>
    <w:rsid w:val="003E591C"/>
    <w:rsid w:val="003E610C"/>
    <w:rsid w:val="003E63D6"/>
    <w:rsid w:val="003E6925"/>
    <w:rsid w:val="003E7EC3"/>
    <w:rsid w:val="003F0422"/>
    <w:rsid w:val="003F0B16"/>
    <w:rsid w:val="003F0B26"/>
    <w:rsid w:val="003F0D5E"/>
    <w:rsid w:val="003F0ED9"/>
    <w:rsid w:val="003F12C7"/>
    <w:rsid w:val="003F1935"/>
    <w:rsid w:val="003F2189"/>
    <w:rsid w:val="003F27D4"/>
    <w:rsid w:val="003F286A"/>
    <w:rsid w:val="003F2914"/>
    <w:rsid w:val="003F2ADF"/>
    <w:rsid w:val="003F2B20"/>
    <w:rsid w:val="003F364B"/>
    <w:rsid w:val="003F3D8D"/>
    <w:rsid w:val="003F4578"/>
    <w:rsid w:val="003F5398"/>
    <w:rsid w:val="003F55C9"/>
    <w:rsid w:val="003F660B"/>
    <w:rsid w:val="003F6835"/>
    <w:rsid w:val="003F6B0D"/>
    <w:rsid w:val="003F70A3"/>
    <w:rsid w:val="003F769C"/>
    <w:rsid w:val="003F7FD1"/>
    <w:rsid w:val="00401119"/>
    <w:rsid w:val="0040112C"/>
    <w:rsid w:val="004013E2"/>
    <w:rsid w:val="00402038"/>
    <w:rsid w:val="00402461"/>
    <w:rsid w:val="0040348A"/>
    <w:rsid w:val="0040469F"/>
    <w:rsid w:val="00404710"/>
    <w:rsid w:val="004048D9"/>
    <w:rsid w:val="00404D62"/>
    <w:rsid w:val="00405B71"/>
    <w:rsid w:val="00406379"/>
    <w:rsid w:val="004069C9"/>
    <w:rsid w:val="0040770C"/>
    <w:rsid w:val="0040792E"/>
    <w:rsid w:val="00407BCD"/>
    <w:rsid w:val="00407C70"/>
    <w:rsid w:val="00407CEC"/>
    <w:rsid w:val="0041169A"/>
    <w:rsid w:val="0041255A"/>
    <w:rsid w:val="004126EA"/>
    <w:rsid w:val="0041280F"/>
    <w:rsid w:val="00412871"/>
    <w:rsid w:val="0041293B"/>
    <w:rsid w:val="00412F81"/>
    <w:rsid w:val="0041362A"/>
    <w:rsid w:val="004136F2"/>
    <w:rsid w:val="0041380C"/>
    <w:rsid w:val="00413CB4"/>
    <w:rsid w:val="00413DD0"/>
    <w:rsid w:val="004141C0"/>
    <w:rsid w:val="004145F5"/>
    <w:rsid w:val="0041465C"/>
    <w:rsid w:val="004153E0"/>
    <w:rsid w:val="00416890"/>
    <w:rsid w:val="004171C7"/>
    <w:rsid w:val="004179E8"/>
    <w:rsid w:val="00422525"/>
    <w:rsid w:val="00423A68"/>
    <w:rsid w:val="0042445B"/>
    <w:rsid w:val="004247C2"/>
    <w:rsid w:val="004248DE"/>
    <w:rsid w:val="00424CA7"/>
    <w:rsid w:val="004251A4"/>
    <w:rsid w:val="0042598F"/>
    <w:rsid w:val="00427BEF"/>
    <w:rsid w:val="00427C16"/>
    <w:rsid w:val="00431E9B"/>
    <w:rsid w:val="0043243C"/>
    <w:rsid w:val="00432BAE"/>
    <w:rsid w:val="00432BD0"/>
    <w:rsid w:val="00433460"/>
    <w:rsid w:val="00433659"/>
    <w:rsid w:val="004340A7"/>
    <w:rsid w:val="00434712"/>
    <w:rsid w:val="00434781"/>
    <w:rsid w:val="00434B82"/>
    <w:rsid w:val="00434D66"/>
    <w:rsid w:val="004350C4"/>
    <w:rsid w:val="004355FF"/>
    <w:rsid w:val="00435F02"/>
    <w:rsid w:val="00436006"/>
    <w:rsid w:val="00436A6D"/>
    <w:rsid w:val="00436A95"/>
    <w:rsid w:val="0043738A"/>
    <w:rsid w:val="00437D47"/>
    <w:rsid w:val="00440578"/>
    <w:rsid w:val="00440933"/>
    <w:rsid w:val="0044112F"/>
    <w:rsid w:val="004415A8"/>
    <w:rsid w:val="00441A76"/>
    <w:rsid w:val="00441EE2"/>
    <w:rsid w:val="00442002"/>
    <w:rsid w:val="004427B7"/>
    <w:rsid w:val="00442837"/>
    <w:rsid w:val="00442C14"/>
    <w:rsid w:val="00443448"/>
    <w:rsid w:val="00443AB8"/>
    <w:rsid w:val="00443B1B"/>
    <w:rsid w:val="00444323"/>
    <w:rsid w:val="00444CAD"/>
    <w:rsid w:val="00444E96"/>
    <w:rsid w:val="004454D6"/>
    <w:rsid w:val="004459E5"/>
    <w:rsid w:val="004460BC"/>
    <w:rsid w:val="00446737"/>
    <w:rsid w:val="00446762"/>
    <w:rsid w:val="00447E86"/>
    <w:rsid w:val="00447F45"/>
    <w:rsid w:val="004509F5"/>
    <w:rsid w:val="00450EAD"/>
    <w:rsid w:val="00451A80"/>
    <w:rsid w:val="00452CA1"/>
    <w:rsid w:val="00452FDC"/>
    <w:rsid w:val="004530E4"/>
    <w:rsid w:val="0045356A"/>
    <w:rsid w:val="004538A1"/>
    <w:rsid w:val="00454574"/>
    <w:rsid w:val="00454B82"/>
    <w:rsid w:val="00454B96"/>
    <w:rsid w:val="004551F7"/>
    <w:rsid w:val="00455D01"/>
    <w:rsid w:val="004565C7"/>
    <w:rsid w:val="00456BA8"/>
    <w:rsid w:val="00457139"/>
    <w:rsid w:val="00457280"/>
    <w:rsid w:val="0045774D"/>
    <w:rsid w:val="00457B50"/>
    <w:rsid w:val="00460CDE"/>
    <w:rsid w:val="00461A97"/>
    <w:rsid w:val="0046212E"/>
    <w:rsid w:val="00462728"/>
    <w:rsid w:val="00462E4D"/>
    <w:rsid w:val="004642B6"/>
    <w:rsid w:val="00464C14"/>
    <w:rsid w:val="004650E6"/>
    <w:rsid w:val="00465356"/>
    <w:rsid w:val="004654C9"/>
    <w:rsid w:val="00465864"/>
    <w:rsid w:val="00465BB6"/>
    <w:rsid w:val="00466539"/>
    <w:rsid w:val="00466877"/>
    <w:rsid w:val="00466A96"/>
    <w:rsid w:val="00467438"/>
    <w:rsid w:val="004674C1"/>
    <w:rsid w:val="00467915"/>
    <w:rsid w:val="00467B7B"/>
    <w:rsid w:val="00470375"/>
    <w:rsid w:val="00471030"/>
    <w:rsid w:val="0047116C"/>
    <w:rsid w:val="00472100"/>
    <w:rsid w:val="00472402"/>
    <w:rsid w:val="00473689"/>
    <w:rsid w:val="00474214"/>
    <w:rsid w:val="00474538"/>
    <w:rsid w:val="004747D1"/>
    <w:rsid w:val="004748F8"/>
    <w:rsid w:val="00474EFF"/>
    <w:rsid w:val="00475306"/>
    <w:rsid w:val="00475402"/>
    <w:rsid w:val="00475661"/>
    <w:rsid w:val="004756A1"/>
    <w:rsid w:val="00475721"/>
    <w:rsid w:val="00475958"/>
    <w:rsid w:val="00475CE9"/>
    <w:rsid w:val="00476445"/>
    <w:rsid w:val="004767B3"/>
    <w:rsid w:val="00476C69"/>
    <w:rsid w:val="00477256"/>
    <w:rsid w:val="004777BA"/>
    <w:rsid w:val="00477BD3"/>
    <w:rsid w:val="00477E30"/>
    <w:rsid w:val="00477F55"/>
    <w:rsid w:val="004801EF"/>
    <w:rsid w:val="00480EEF"/>
    <w:rsid w:val="004812DE"/>
    <w:rsid w:val="00481304"/>
    <w:rsid w:val="004813D2"/>
    <w:rsid w:val="00481938"/>
    <w:rsid w:val="00481988"/>
    <w:rsid w:val="00481F5A"/>
    <w:rsid w:val="004822F4"/>
    <w:rsid w:val="0048246C"/>
    <w:rsid w:val="00482AA3"/>
    <w:rsid w:val="00483CFC"/>
    <w:rsid w:val="004840DC"/>
    <w:rsid w:val="00484D11"/>
    <w:rsid w:val="00484E03"/>
    <w:rsid w:val="00484EC3"/>
    <w:rsid w:val="00485077"/>
    <w:rsid w:val="00485323"/>
    <w:rsid w:val="004861FC"/>
    <w:rsid w:val="00486368"/>
    <w:rsid w:val="00486394"/>
    <w:rsid w:val="0048645C"/>
    <w:rsid w:val="00487376"/>
    <w:rsid w:val="00487F60"/>
    <w:rsid w:val="00490421"/>
    <w:rsid w:val="00490440"/>
    <w:rsid w:val="00490458"/>
    <w:rsid w:val="0049158A"/>
    <w:rsid w:val="00491B15"/>
    <w:rsid w:val="00491B71"/>
    <w:rsid w:val="004924C2"/>
    <w:rsid w:val="00492564"/>
    <w:rsid w:val="00492D91"/>
    <w:rsid w:val="00492E81"/>
    <w:rsid w:val="00494174"/>
    <w:rsid w:val="00494605"/>
    <w:rsid w:val="0049567F"/>
    <w:rsid w:val="00495AA0"/>
    <w:rsid w:val="00495C0C"/>
    <w:rsid w:val="00496052"/>
    <w:rsid w:val="0049629F"/>
    <w:rsid w:val="004964C4"/>
    <w:rsid w:val="0049685F"/>
    <w:rsid w:val="00496D01"/>
    <w:rsid w:val="00496D32"/>
    <w:rsid w:val="0049716B"/>
    <w:rsid w:val="00497842"/>
    <w:rsid w:val="00497D51"/>
    <w:rsid w:val="00497D7C"/>
    <w:rsid w:val="00497E1B"/>
    <w:rsid w:val="004A00B1"/>
    <w:rsid w:val="004A0C67"/>
    <w:rsid w:val="004A0F1A"/>
    <w:rsid w:val="004A1563"/>
    <w:rsid w:val="004A1F55"/>
    <w:rsid w:val="004A330F"/>
    <w:rsid w:val="004A348B"/>
    <w:rsid w:val="004A3615"/>
    <w:rsid w:val="004A3BDC"/>
    <w:rsid w:val="004A3C2C"/>
    <w:rsid w:val="004A4080"/>
    <w:rsid w:val="004A441B"/>
    <w:rsid w:val="004A4976"/>
    <w:rsid w:val="004A4AE2"/>
    <w:rsid w:val="004A55C5"/>
    <w:rsid w:val="004A5B47"/>
    <w:rsid w:val="004A6793"/>
    <w:rsid w:val="004A68A5"/>
    <w:rsid w:val="004A6D83"/>
    <w:rsid w:val="004A70F9"/>
    <w:rsid w:val="004A7363"/>
    <w:rsid w:val="004A740F"/>
    <w:rsid w:val="004A76F9"/>
    <w:rsid w:val="004A7975"/>
    <w:rsid w:val="004B01D8"/>
    <w:rsid w:val="004B0AF1"/>
    <w:rsid w:val="004B0D21"/>
    <w:rsid w:val="004B16AD"/>
    <w:rsid w:val="004B2BC6"/>
    <w:rsid w:val="004B2C07"/>
    <w:rsid w:val="004B318D"/>
    <w:rsid w:val="004B3BC2"/>
    <w:rsid w:val="004B44BA"/>
    <w:rsid w:val="004B594A"/>
    <w:rsid w:val="004B6974"/>
    <w:rsid w:val="004B6C2F"/>
    <w:rsid w:val="004B6E5B"/>
    <w:rsid w:val="004B77A6"/>
    <w:rsid w:val="004B77EE"/>
    <w:rsid w:val="004B7C0E"/>
    <w:rsid w:val="004C0A50"/>
    <w:rsid w:val="004C0B2C"/>
    <w:rsid w:val="004C1506"/>
    <w:rsid w:val="004C1864"/>
    <w:rsid w:val="004C20FC"/>
    <w:rsid w:val="004C2B74"/>
    <w:rsid w:val="004C2CD7"/>
    <w:rsid w:val="004C2DA1"/>
    <w:rsid w:val="004C2E7C"/>
    <w:rsid w:val="004C3020"/>
    <w:rsid w:val="004C3562"/>
    <w:rsid w:val="004C3654"/>
    <w:rsid w:val="004C3EBB"/>
    <w:rsid w:val="004C3F96"/>
    <w:rsid w:val="004C400C"/>
    <w:rsid w:val="004C468F"/>
    <w:rsid w:val="004C4D06"/>
    <w:rsid w:val="004C4ED0"/>
    <w:rsid w:val="004C50B7"/>
    <w:rsid w:val="004C61B5"/>
    <w:rsid w:val="004C67E5"/>
    <w:rsid w:val="004C6858"/>
    <w:rsid w:val="004C6BDA"/>
    <w:rsid w:val="004C6BEE"/>
    <w:rsid w:val="004C7197"/>
    <w:rsid w:val="004C75F2"/>
    <w:rsid w:val="004C7DC9"/>
    <w:rsid w:val="004D0E42"/>
    <w:rsid w:val="004D0F41"/>
    <w:rsid w:val="004D14DC"/>
    <w:rsid w:val="004D15D3"/>
    <w:rsid w:val="004D1E17"/>
    <w:rsid w:val="004D2017"/>
    <w:rsid w:val="004D34FC"/>
    <w:rsid w:val="004D3CA0"/>
    <w:rsid w:val="004D5088"/>
    <w:rsid w:val="004D50C0"/>
    <w:rsid w:val="004D5203"/>
    <w:rsid w:val="004D5F36"/>
    <w:rsid w:val="004D5FBB"/>
    <w:rsid w:val="004D67CE"/>
    <w:rsid w:val="004D6C6F"/>
    <w:rsid w:val="004D76F4"/>
    <w:rsid w:val="004D79F3"/>
    <w:rsid w:val="004D7C68"/>
    <w:rsid w:val="004E02FF"/>
    <w:rsid w:val="004E0A89"/>
    <w:rsid w:val="004E0C61"/>
    <w:rsid w:val="004E15D7"/>
    <w:rsid w:val="004E167C"/>
    <w:rsid w:val="004E1772"/>
    <w:rsid w:val="004E1C45"/>
    <w:rsid w:val="004E20A2"/>
    <w:rsid w:val="004E22D0"/>
    <w:rsid w:val="004E253C"/>
    <w:rsid w:val="004E25F6"/>
    <w:rsid w:val="004E2891"/>
    <w:rsid w:val="004E29A1"/>
    <w:rsid w:val="004E2A4D"/>
    <w:rsid w:val="004E3562"/>
    <w:rsid w:val="004E36FB"/>
    <w:rsid w:val="004E370C"/>
    <w:rsid w:val="004E3D78"/>
    <w:rsid w:val="004E46F6"/>
    <w:rsid w:val="004E4A66"/>
    <w:rsid w:val="004E4F4D"/>
    <w:rsid w:val="004E5A2A"/>
    <w:rsid w:val="004E5A6E"/>
    <w:rsid w:val="004E62D0"/>
    <w:rsid w:val="004E694D"/>
    <w:rsid w:val="004E7059"/>
    <w:rsid w:val="004E7091"/>
    <w:rsid w:val="004E7A8E"/>
    <w:rsid w:val="004E7ABF"/>
    <w:rsid w:val="004E7BDE"/>
    <w:rsid w:val="004F035D"/>
    <w:rsid w:val="004F0380"/>
    <w:rsid w:val="004F0582"/>
    <w:rsid w:val="004F0ABB"/>
    <w:rsid w:val="004F141D"/>
    <w:rsid w:val="004F188E"/>
    <w:rsid w:val="004F18E3"/>
    <w:rsid w:val="004F1A8B"/>
    <w:rsid w:val="004F1D88"/>
    <w:rsid w:val="004F2383"/>
    <w:rsid w:val="004F2CE9"/>
    <w:rsid w:val="004F2F15"/>
    <w:rsid w:val="004F30EE"/>
    <w:rsid w:val="004F39B8"/>
    <w:rsid w:val="004F3C5C"/>
    <w:rsid w:val="004F3FF3"/>
    <w:rsid w:val="004F48B7"/>
    <w:rsid w:val="004F4A26"/>
    <w:rsid w:val="004F5586"/>
    <w:rsid w:val="004F5A9A"/>
    <w:rsid w:val="004F5B22"/>
    <w:rsid w:val="004F645D"/>
    <w:rsid w:val="004F67F8"/>
    <w:rsid w:val="004F6AC9"/>
    <w:rsid w:val="004F76F0"/>
    <w:rsid w:val="004F78C8"/>
    <w:rsid w:val="004F7FB0"/>
    <w:rsid w:val="00500401"/>
    <w:rsid w:val="005004AA"/>
    <w:rsid w:val="00500656"/>
    <w:rsid w:val="005009CA"/>
    <w:rsid w:val="00500E2E"/>
    <w:rsid w:val="00501243"/>
    <w:rsid w:val="0050159F"/>
    <w:rsid w:val="00501707"/>
    <w:rsid w:val="00501A2F"/>
    <w:rsid w:val="0050222E"/>
    <w:rsid w:val="005031CE"/>
    <w:rsid w:val="00503244"/>
    <w:rsid w:val="0050408B"/>
    <w:rsid w:val="00504110"/>
    <w:rsid w:val="00504734"/>
    <w:rsid w:val="00505262"/>
    <w:rsid w:val="00505F4B"/>
    <w:rsid w:val="0050646E"/>
    <w:rsid w:val="00507AEE"/>
    <w:rsid w:val="00507D85"/>
    <w:rsid w:val="00507D8A"/>
    <w:rsid w:val="00510AFE"/>
    <w:rsid w:val="0051185F"/>
    <w:rsid w:val="005119D0"/>
    <w:rsid w:val="00511D84"/>
    <w:rsid w:val="00511E4B"/>
    <w:rsid w:val="005125FE"/>
    <w:rsid w:val="00512E08"/>
    <w:rsid w:val="00512FCE"/>
    <w:rsid w:val="00513979"/>
    <w:rsid w:val="00513E74"/>
    <w:rsid w:val="00514130"/>
    <w:rsid w:val="0051430A"/>
    <w:rsid w:val="0051471C"/>
    <w:rsid w:val="005149BE"/>
    <w:rsid w:val="00515570"/>
    <w:rsid w:val="005156EA"/>
    <w:rsid w:val="00515ABE"/>
    <w:rsid w:val="00515D46"/>
    <w:rsid w:val="00515E7C"/>
    <w:rsid w:val="00516594"/>
    <w:rsid w:val="005166C3"/>
    <w:rsid w:val="005167A5"/>
    <w:rsid w:val="005171FD"/>
    <w:rsid w:val="00517B8E"/>
    <w:rsid w:val="00520252"/>
    <w:rsid w:val="00520D4E"/>
    <w:rsid w:val="00520EC4"/>
    <w:rsid w:val="00520F6D"/>
    <w:rsid w:val="00521958"/>
    <w:rsid w:val="00521F84"/>
    <w:rsid w:val="0052233F"/>
    <w:rsid w:val="005227D9"/>
    <w:rsid w:val="00522A9C"/>
    <w:rsid w:val="005233BF"/>
    <w:rsid w:val="005242FD"/>
    <w:rsid w:val="005249CB"/>
    <w:rsid w:val="0052501C"/>
    <w:rsid w:val="005251DB"/>
    <w:rsid w:val="00525336"/>
    <w:rsid w:val="005257FC"/>
    <w:rsid w:val="00526356"/>
    <w:rsid w:val="00526499"/>
    <w:rsid w:val="00527049"/>
    <w:rsid w:val="00527229"/>
    <w:rsid w:val="005275F1"/>
    <w:rsid w:val="00527FD5"/>
    <w:rsid w:val="005301A7"/>
    <w:rsid w:val="005304C0"/>
    <w:rsid w:val="0053057E"/>
    <w:rsid w:val="00530A35"/>
    <w:rsid w:val="00530B8D"/>
    <w:rsid w:val="005314DB"/>
    <w:rsid w:val="00531C66"/>
    <w:rsid w:val="00531D44"/>
    <w:rsid w:val="0053359D"/>
    <w:rsid w:val="005336E3"/>
    <w:rsid w:val="00533F2C"/>
    <w:rsid w:val="005341CE"/>
    <w:rsid w:val="005351E4"/>
    <w:rsid w:val="005358EC"/>
    <w:rsid w:val="00535930"/>
    <w:rsid w:val="00535C03"/>
    <w:rsid w:val="0053687C"/>
    <w:rsid w:val="00536D35"/>
    <w:rsid w:val="00537018"/>
    <w:rsid w:val="00537060"/>
    <w:rsid w:val="005373DD"/>
    <w:rsid w:val="0053757C"/>
    <w:rsid w:val="0053777B"/>
    <w:rsid w:val="005377E4"/>
    <w:rsid w:val="0053791C"/>
    <w:rsid w:val="00537F9A"/>
    <w:rsid w:val="00540488"/>
    <w:rsid w:val="0054057E"/>
    <w:rsid w:val="00540A3B"/>
    <w:rsid w:val="00540C2F"/>
    <w:rsid w:val="005411F0"/>
    <w:rsid w:val="00541507"/>
    <w:rsid w:val="0054157C"/>
    <w:rsid w:val="00541603"/>
    <w:rsid w:val="005419D2"/>
    <w:rsid w:val="00541E6D"/>
    <w:rsid w:val="0054229E"/>
    <w:rsid w:val="00542430"/>
    <w:rsid w:val="005425C0"/>
    <w:rsid w:val="00542897"/>
    <w:rsid w:val="00542927"/>
    <w:rsid w:val="0054305F"/>
    <w:rsid w:val="005440A4"/>
    <w:rsid w:val="00544312"/>
    <w:rsid w:val="00544371"/>
    <w:rsid w:val="005451C8"/>
    <w:rsid w:val="005455A5"/>
    <w:rsid w:val="005457B2"/>
    <w:rsid w:val="00545A9C"/>
    <w:rsid w:val="00545AF5"/>
    <w:rsid w:val="00545B83"/>
    <w:rsid w:val="00546341"/>
    <w:rsid w:val="00547075"/>
    <w:rsid w:val="0054757F"/>
    <w:rsid w:val="0054762A"/>
    <w:rsid w:val="00547B8D"/>
    <w:rsid w:val="005501E1"/>
    <w:rsid w:val="005502B1"/>
    <w:rsid w:val="00550573"/>
    <w:rsid w:val="00550CCF"/>
    <w:rsid w:val="00550DD2"/>
    <w:rsid w:val="005513F0"/>
    <w:rsid w:val="00551939"/>
    <w:rsid w:val="005519D2"/>
    <w:rsid w:val="0055234A"/>
    <w:rsid w:val="00552A7B"/>
    <w:rsid w:val="00552B8D"/>
    <w:rsid w:val="00552D27"/>
    <w:rsid w:val="0055326F"/>
    <w:rsid w:val="005537C9"/>
    <w:rsid w:val="0055382C"/>
    <w:rsid w:val="005538A0"/>
    <w:rsid w:val="00554017"/>
    <w:rsid w:val="0055406B"/>
    <w:rsid w:val="005548EF"/>
    <w:rsid w:val="00554BE2"/>
    <w:rsid w:val="005556B0"/>
    <w:rsid w:val="00555873"/>
    <w:rsid w:val="005558AB"/>
    <w:rsid w:val="00555B7C"/>
    <w:rsid w:val="00555E75"/>
    <w:rsid w:val="005600ED"/>
    <w:rsid w:val="00560326"/>
    <w:rsid w:val="005603C3"/>
    <w:rsid w:val="005604AF"/>
    <w:rsid w:val="00560518"/>
    <w:rsid w:val="005614F1"/>
    <w:rsid w:val="00561A12"/>
    <w:rsid w:val="005622C4"/>
    <w:rsid w:val="0056298B"/>
    <w:rsid w:val="00562F6D"/>
    <w:rsid w:val="0056360D"/>
    <w:rsid w:val="00563DC9"/>
    <w:rsid w:val="00563E29"/>
    <w:rsid w:val="00564C88"/>
    <w:rsid w:val="00565115"/>
    <w:rsid w:val="005653E5"/>
    <w:rsid w:val="005659DB"/>
    <w:rsid w:val="0056612D"/>
    <w:rsid w:val="00566364"/>
    <w:rsid w:val="00566932"/>
    <w:rsid w:val="00566CCD"/>
    <w:rsid w:val="00566DF6"/>
    <w:rsid w:val="005677AE"/>
    <w:rsid w:val="00567EE1"/>
    <w:rsid w:val="0057026A"/>
    <w:rsid w:val="0057053A"/>
    <w:rsid w:val="00570D42"/>
    <w:rsid w:val="00570F3E"/>
    <w:rsid w:val="00570FA1"/>
    <w:rsid w:val="0057166A"/>
    <w:rsid w:val="005722A8"/>
    <w:rsid w:val="005724DE"/>
    <w:rsid w:val="005728CE"/>
    <w:rsid w:val="005728D7"/>
    <w:rsid w:val="00572A0A"/>
    <w:rsid w:val="00572B47"/>
    <w:rsid w:val="00574844"/>
    <w:rsid w:val="00574F59"/>
    <w:rsid w:val="005757E0"/>
    <w:rsid w:val="00575EAC"/>
    <w:rsid w:val="005762D5"/>
    <w:rsid w:val="005765A9"/>
    <w:rsid w:val="00576626"/>
    <w:rsid w:val="0057664E"/>
    <w:rsid w:val="00576822"/>
    <w:rsid w:val="00577144"/>
    <w:rsid w:val="00577CB7"/>
    <w:rsid w:val="00577D6D"/>
    <w:rsid w:val="00577DAA"/>
    <w:rsid w:val="00577DF6"/>
    <w:rsid w:val="00580136"/>
    <w:rsid w:val="005804D6"/>
    <w:rsid w:val="00580524"/>
    <w:rsid w:val="00580F63"/>
    <w:rsid w:val="0058130C"/>
    <w:rsid w:val="00582811"/>
    <w:rsid w:val="00582A0A"/>
    <w:rsid w:val="00582E4D"/>
    <w:rsid w:val="005838E6"/>
    <w:rsid w:val="0058498D"/>
    <w:rsid w:val="00585AD4"/>
    <w:rsid w:val="00585E0B"/>
    <w:rsid w:val="00585F7E"/>
    <w:rsid w:val="00586201"/>
    <w:rsid w:val="005862B9"/>
    <w:rsid w:val="005863E5"/>
    <w:rsid w:val="005867B4"/>
    <w:rsid w:val="00586865"/>
    <w:rsid w:val="0058728C"/>
    <w:rsid w:val="005873B3"/>
    <w:rsid w:val="00590316"/>
    <w:rsid w:val="00590BBD"/>
    <w:rsid w:val="005913E7"/>
    <w:rsid w:val="0059151E"/>
    <w:rsid w:val="00591832"/>
    <w:rsid w:val="00591E7B"/>
    <w:rsid w:val="0059233E"/>
    <w:rsid w:val="005923A0"/>
    <w:rsid w:val="00592DD1"/>
    <w:rsid w:val="00592F1A"/>
    <w:rsid w:val="00592F66"/>
    <w:rsid w:val="00593375"/>
    <w:rsid w:val="00593385"/>
    <w:rsid w:val="005937EC"/>
    <w:rsid w:val="005941D4"/>
    <w:rsid w:val="005944C4"/>
    <w:rsid w:val="00594E08"/>
    <w:rsid w:val="00594E3E"/>
    <w:rsid w:val="005953B5"/>
    <w:rsid w:val="005954FE"/>
    <w:rsid w:val="005955CB"/>
    <w:rsid w:val="0059597E"/>
    <w:rsid w:val="00595EDD"/>
    <w:rsid w:val="00595F53"/>
    <w:rsid w:val="00595F92"/>
    <w:rsid w:val="00596212"/>
    <w:rsid w:val="0059695D"/>
    <w:rsid w:val="00597972"/>
    <w:rsid w:val="00597C37"/>
    <w:rsid w:val="00597FF1"/>
    <w:rsid w:val="00597FF5"/>
    <w:rsid w:val="005A0282"/>
    <w:rsid w:val="005A1B1D"/>
    <w:rsid w:val="005A1BA1"/>
    <w:rsid w:val="005A2693"/>
    <w:rsid w:val="005A2D88"/>
    <w:rsid w:val="005A2E58"/>
    <w:rsid w:val="005A40E9"/>
    <w:rsid w:val="005A4609"/>
    <w:rsid w:val="005A4643"/>
    <w:rsid w:val="005A486D"/>
    <w:rsid w:val="005A4BF7"/>
    <w:rsid w:val="005A4C6C"/>
    <w:rsid w:val="005A5233"/>
    <w:rsid w:val="005A5949"/>
    <w:rsid w:val="005A5B1B"/>
    <w:rsid w:val="005A6079"/>
    <w:rsid w:val="005A6162"/>
    <w:rsid w:val="005A61A0"/>
    <w:rsid w:val="005A6BE5"/>
    <w:rsid w:val="005A6E9C"/>
    <w:rsid w:val="005A7F4A"/>
    <w:rsid w:val="005B0278"/>
    <w:rsid w:val="005B0C3A"/>
    <w:rsid w:val="005B0F69"/>
    <w:rsid w:val="005B10D5"/>
    <w:rsid w:val="005B1A9D"/>
    <w:rsid w:val="005B2449"/>
    <w:rsid w:val="005B2957"/>
    <w:rsid w:val="005B2D24"/>
    <w:rsid w:val="005B31D6"/>
    <w:rsid w:val="005B3365"/>
    <w:rsid w:val="005B3610"/>
    <w:rsid w:val="005B3871"/>
    <w:rsid w:val="005B4651"/>
    <w:rsid w:val="005B488B"/>
    <w:rsid w:val="005B4D41"/>
    <w:rsid w:val="005B5B43"/>
    <w:rsid w:val="005B646B"/>
    <w:rsid w:val="005B687B"/>
    <w:rsid w:val="005B74FF"/>
    <w:rsid w:val="005B7BC7"/>
    <w:rsid w:val="005C043B"/>
    <w:rsid w:val="005C0CF1"/>
    <w:rsid w:val="005C11F6"/>
    <w:rsid w:val="005C1700"/>
    <w:rsid w:val="005C17D0"/>
    <w:rsid w:val="005C2060"/>
    <w:rsid w:val="005C2A16"/>
    <w:rsid w:val="005C2FCE"/>
    <w:rsid w:val="005C301A"/>
    <w:rsid w:val="005C3792"/>
    <w:rsid w:val="005C3A91"/>
    <w:rsid w:val="005C3FCD"/>
    <w:rsid w:val="005C40DA"/>
    <w:rsid w:val="005C4469"/>
    <w:rsid w:val="005C4676"/>
    <w:rsid w:val="005C47BB"/>
    <w:rsid w:val="005C4A26"/>
    <w:rsid w:val="005C592A"/>
    <w:rsid w:val="005C5C45"/>
    <w:rsid w:val="005C6F56"/>
    <w:rsid w:val="005C72EE"/>
    <w:rsid w:val="005C7826"/>
    <w:rsid w:val="005C7ADC"/>
    <w:rsid w:val="005D0301"/>
    <w:rsid w:val="005D0887"/>
    <w:rsid w:val="005D128E"/>
    <w:rsid w:val="005D135D"/>
    <w:rsid w:val="005D1B3E"/>
    <w:rsid w:val="005D269B"/>
    <w:rsid w:val="005D29C6"/>
    <w:rsid w:val="005D2BFF"/>
    <w:rsid w:val="005D2D0A"/>
    <w:rsid w:val="005D3167"/>
    <w:rsid w:val="005D37E9"/>
    <w:rsid w:val="005D3D5E"/>
    <w:rsid w:val="005D4687"/>
    <w:rsid w:val="005D48D2"/>
    <w:rsid w:val="005D5437"/>
    <w:rsid w:val="005D62FE"/>
    <w:rsid w:val="005D6759"/>
    <w:rsid w:val="005D6B1D"/>
    <w:rsid w:val="005D79CB"/>
    <w:rsid w:val="005E0722"/>
    <w:rsid w:val="005E21E1"/>
    <w:rsid w:val="005E23D8"/>
    <w:rsid w:val="005E2C52"/>
    <w:rsid w:val="005E327B"/>
    <w:rsid w:val="005E370E"/>
    <w:rsid w:val="005E3F0D"/>
    <w:rsid w:val="005E4A55"/>
    <w:rsid w:val="005E4BB0"/>
    <w:rsid w:val="005E5E82"/>
    <w:rsid w:val="005E5F40"/>
    <w:rsid w:val="005E6220"/>
    <w:rsid w:val="005E65C0"/>
    <w:rsid w:val="005E6B9F"/>
    <w:rsid w:val="005E6DD3"/>
    <w:rsid w:val="005E708E"/>
    <w:rsid w:val="005E7458"/>
    <w:rsid w:val="005E7563"/>
    <w:rsid w:val="005F0474"/>
    <w:rsid w:val="005F0BB5"/>
    <w:rsid w:val="005F0F97"/>
    <w:rsid w:val="005F10D8"/>
    <w:rsid w:val="005F18C4"/>
    <w:rsid w:val="005F28D3"/>
    <w:rsid w:val="005F2AC7"/>
    <w:rsid w:val="005F3AC0"/>
    <w:rsid w:val="005F4947"/>
    <w:rsid w:val="005F5BE4"/>
    <w:rsid w:val="005F5D47"/>
    <w:rsid w:val="005F5F44"/>
    <w:rsid w:val="005F60E0"/>
    <w:rsid w:val="005F63A9"/>
    <w:rsid w:val="005F6714"/>
    <w:rsid w:val="005F72A3"/>
    <w:rsid w:val="005F7EBF"/>
    <w:rsid w:val="0060120D"/>
    <w:rsid w:val="00601C72"/>
    <w:rsid w:val="00601CDE"/>
    <w:rsid w:val="00601E10"/>
    <w:rsid w:val="00602A4C"/>
    <w:rsid w:val="00602BDE"/>
    <w:rsid w:val="00602D5D"/>
    <w:rsid w:val="00602EB7"/>
    <w:rsid w:val="0060414E"/>
    <w:rsid w:val="00604861"/>
    <w:rsid w:val="00605590"/>
    <w:rsid w:val="00605F47"/>
    <w:rsid w:val="00606779"/>
    <w:rsid w:val="00607613"/>
    <w:rsid w:val="00607C3E"/>
    <w:rsid w:val="00607DBE"/>
    <w:rsid w:val="00607FFA"/>
    <w:rsid w:val="006102D1"/>
    <w:rsid w:val="00610614"/>
    <w:rsid w:val="0061067E"/>
    <w:rsid w:val="006108A7"/>
    <w:rsid w:val="00611195"/>
    <w:rsid w:val="0061277C"/>
    <w:rsid w:val="00612E0E"/>
    <w:rsid w:val="00613117"/>
    <w:rsid w:val="00613489"/>
    <w:rsid w:val="0061447F"/>
    <w:rsid w:val="006145DC"/>
    <w:rsid w:val="00614A7C"/>
    <w:rsid w:val="00614B48"/>
    <w:rsid w:val="00617991"/>
    <w:rsid w:val="0062049B"/>
    <w:rsid w:val="00621101"/>
    <w:rsid w:val="006213FE"/>
    <w:rsid w:val="00621887"/>
    <w:rsid w:val="00621B5E"/>
    <w:rsid w:val="006227DC"/>
    <w:rsid w:val="006228CF"/>
    <w:rsid w:val="00622EDD"/>
    <w:rsid w:val="006236C6"/>
    <w:rsid w:val="00623B81"/>
    <w:rsid w:val="00623CED"/>
    <w:rsid w:val="0062401C"/>
    <w:rsid w:val="006245CD"/>
    <w:rsid w:val="0062475F"/>
    <w:rsid w:val="00624C2E"/>
    <w:rsid w:val="006252F6"/>
    <w:rsid w:val="006252FC"/>
    <w:rsid w:val="00625A20"/>
    <w:rsid w:val="00625E12"/>
    <w:rsid w:val="00625F8E"/>
    <w:rsid w:val="0062639F"/>
    <w:rsid w:val="00626FDF"/>
    <w:rsid w:val="00627295"/>
    <w:rsid w:val="00627405"/>
    <w:rsid w:val="006279F2"/>
    <w:rsid w:val="006303DC"/>
    <w:rsid w:val="006306BF"/>
    <w:rsid w:val="006306D4"/>
    <w:rsid w:val="0063097E"/>
    <w:rsid w:val="00630C67"/>
    <w:rsid w:val="00631316"/>
    <w:rsid w:val="00631640"/>
    <w:rsid w:val="006326A8"/>
    <w:rsid w:val="006327A2"/>
    <w:rsid w:val="006335B2"/>
    <w:rsid w:val="006337EE"/>
    <w:rsid w:val="00633B53"/>
    <w:rsid w:val="00634164"/>
    <w:rsid w:val="00634456"/>
    <w:rsid w:val="006345A0"/>
    <w:rsid w:val="006347F3"/>
    <w:rsid w:val="00634936"/>
    <w:rsid w:val="00635867"/>
    <w:rsid w:val="00636109"/>
    <w:rsid w:val="00636F97"/>
    <w:rsid w:val="006371BD"/>
    <w:rsid w:val="00637266"/>
    <w:rsid w:val="00640179"/>
    <w:rsid w:val="006402D2"/>
    <w:rsid w:val="0064053A"/>
    <w:rsid w:val="006409FA"/>
    <w:rsid w:val="00640CE7"/>
    <w:rsid w:val="00641271"/>
    <w:rsid w:val="00641BEE"/>
    <w:rsid w:val="0064295B"/>
    <w:rsid w:val="00642C22"/>
    <w:rsid w:val="0064334E"/>
    <w:rsid w:val="00643EEF"/>
    <w:rsid w:val="00644239"/>
    <w:rsid w:val="006445BB"/>
    <w:rsid w:val="00644D22"/>
    <w:rsid w:val="006450B4"/>
    <w:rsid w:val="00645572"/>
    <w:rsid w:val="00645880"/>
    <w:rsid w:val="006458FB"/>
    <w:rsid w:val="0064599C"/>
    <w:rsid w:val="00645CA3"/>
    <w:rsid w:val="0064613E"/>
    <w:rsid w:val="0064625B"/>
    <w:rsid w:val="00646404"/>
    <w:rsid w:val="00646E4C"/>
    <w:rsid w:val="0064701E"/>
    <w:rsid w:val="006475F7"/>
    <w:rsid w:val="00647EFB"/>
    <w:rsid w:val="00650376"/>
    <w:rsid w:val="00650508"/>
    <w:rsid w:val="00650610"/>
    <w:rsid w:val="00650A3F"/>
    <w:rsid w:val="00650BED"/>
    <w:rsid w:val="006514C7"/>
    <w:rsid w:val="006528D6"/>
    <w:rsid w:val="006535AF"/>
    <w:rsid w:val="00654E4D"/>
    <w:rsid w:val="00655598"/>
    <w:rsid w:val="00655739"/>
    <w:rsid w:val="006567F8"/>
    <w:rsid w:val="006568E8"/>
    <w:rsid w:val="00656EAC"/>
    <w:rsid w:val="006575D6"/>
    <w:rsid w:val="00657FCE"/>
    <w:rsid w:val="006607B5"/>
    <w:rsid w:val="006610C9"/>
    <w:rsid w:val="006621F8"/>
    <w:rsid w:val="0066230F"/>
    <w:rsid w:val="006623E3"/>
    <w:rsid w:val="0066251A"/>
    <w:rsid w:val="0066256B"/>
    <w:rsid w:val="0066274E"/>
    <w:rsid w:val="00662A72"/>
    <w:rsid w:val="00663561"/>
    <w:rsid w:val="0066377D"/>
    <w:rsid w:val="006637B2"/>
    <w:rsid w:val="00663A34"/>
    <w:rsid w:val="006640B1"/>
    <w:rsid w:val="006645DC"/>
    <w:rsid w:val="00666847"/>
    <w:rsid w:val="0066685A"/>
    <w:rsid w:val="00666982"/>
    <w:rsid w:val="006676A5"/>
    <w:rsid w:val="0066771B"/>
    <w:rsid w:val="00667948"/>
    <w:rsid w:val="00667CE6"/>
    <w:rsid w:val="006701A0"/>
    <w:rsid w:val="00670261"/>
    <w:rsid w:val="00670977"/>
    <w:rsid w:val="00671AFA"/>
    <w:rsid w:val="00671EAC"/>
    <w:rsid w:val="00671F76"/>
    <w:rsid w:val="00672233"/>
    <w:rsid w:val="006723B5"/>
    <w:rsid w:val="0067252A"/>
    <w:rsid w:val="00672A39"/>
    <w:rsid w:val="00673516"/>
    <w:rsid w:val="00674D74"/>
    <w:rsid w:val="0067506E"/>
    <w:rsid w:val="00675624"/>
    <w:rsid w:val="0067568F"/>
    <w:rsid w:val="00675B7C"/>
    <w:rsid w:val="00676CE4"/>
    <w:rsid w:val="00676F59"/>
    <w:rsid w:val="0067740D"/>
    <w:rsid w:val="00677BBA"/>
    <w:rsid w:val="0068092D"/>
    <w:rsid w:val="006812E3"/>
    <w:rsid w:val="0068168A"/>
    <w:rsid w:val="00682139"/>
    <w:rsid w:val="006821DC"/>
    <w:rsid w:val="0068237A"/>
    <w:rsid w:val="00683197"/>
    <w:rsid w:val="00683213"/>
    <w:rsid w:val="0068417D"/>
    <w:rsid w:val="00685319"/>
    <w:rsid w:val="006856CB"/>
    <w:rsid w:val="006860E3"/>
    <w:rsid w:val="006864EF"/>
    <w:rsid w:val="00686D25"/>
    <w:rsid w:val="00686FD6"/>
    <w:rsid w:val="0068703D"/>
    <w:rsid w:val="00687A15"/>
    <w:rsid w:val="00687B6A"/>
    <w:rsid w:val="00690693"/>
    <w:rsid w:val="00690A73"/>
    <w:rsid w:val="00690B8D"/>
    <w:rsid w:val="00690E14"/>
    <w:rsid w:val="006914A1"/>
    <w:rsid w:val="0069169C"/>
    <w:rsid w:val="00691BD3"/>
    <w:rsid w:val="00691E40"/>
    <w:rsid w:val="00692E03"/>
    <w:rsid w:val="0069373F"/>
    <w:rsid w:val="00694ED1"/>
    <w:rsid w:val="00695015"/>
    <w:rsid w:val="00695202"/>
    <w:rsid w:val="00695447"/>
    <w:rsid w:val="00695CE3"/>
    <w:rsid w:val="00695E45"/>
    <w:rsid w:val="006961D2"/>
    <w:rsid w:val="00696E95"/>
    <w:rsid w:val="0069737C"/>
    <w:rsid w:val="00697582"/>
    <w:rsid w:val="0069787E"/>
    <w:rsid w:val="006A03CD"/>
    <w:rsid w:val="006A0AF1"/>
    <w:rsid w:val="006A0EF8"/>
    <w:rsid w:val="006A0FA5"/>
    <w:rsid w:val="006A11DF"/>
    <w:rsid w:val="006A1B8E"/>
    <w:rsid w:val="006A1CFD"/>
    <w:rsid w:val="006A208C"/>
    <w:rsid w:val="006A215A"/>
    <w:rsid w:val="006A2B17"/>
    <w:rsid w:val="006A2D0A"/>
    <w:rsid w:val="006A351B"/>
    <w:rsid w:val="006A3F13"/>
    <w:rsid w:val="006A418B"/>
    <w:rsid w:val="006A4AD1"/>
    <w:rsid w:val="006A4FEC"/>
    <w:rsid w:val="006A51F0"/>
    <w:rsid w:val="006A5514"/>
    <w:rsid w:val="006A5F7A"/>
    <w:rsid w:val="006A61B2"/>
    <w:rsid w:val="006A67EA"/>
    <w:rsid w:val="006A6A46"/>
    <w:rsid w:val="006A6CA2"/>
    <w:rsid w:val="006A6D92"/>
    <w:rsid w:val="006A753E"/>
    <w:rsid w:val="006A7B44"/>
    <w:rsid w:val="006B051B"/>
    <w:rsid w:val="006B133D"/>
    <w:rsid w:val="006B1B63"/>
    <w:rsid w:val="006B2987"/>
    <w:rsid w:val="006B3245"/>
    <w:rsid w:val="006B38C1"/>
    <w:rsid w:val="006B3A9B"/>
    <w:rsid w:val="006B4694"/>
    <w:rsid w:val="006B501A"/>
    <w:rsid w:val="006B5DE2"/>
    <w:rsid w:val="006B6C8B"/>
    <w:rsid w:val="006B79BE"/>
    <w:rsid w:val="006B7A7E"/>
    <w:rsid w:val="006C0755"/>
    <w:rsid w:val="006C0C66"/>
    <w:rsid w:val="006C0E4E"/>
    <w:rsid w:val="006C15B4"/>
    <w:rsid w:val="006C1601"/>
    <w:rsid w:val="006C168C"/>
    <w:rsid w:val="006C1A83"/>
    <w:rsid w:val="006C1B50"/>
    <w:rsid w:val="006C1E48"/>
    <w:rsid w:val="006C23AE"/>
    <w:rsid w:val="006C2C02"/>
    <w:rsid w:val="006C3DE9"/>
    <w:rsid w:val="006C49D7"/>
    <w:rsid w:val="006C54D5"/>
    <w:rsid w:val="006C57BE"/>
    <w:rsid w:val="006C5BFF"/>
    <w:rsid w:val="006C5DE8"/>
    <w:rsid w:val="006C6176"/>
    <w:rsid w:val="006C6555"/>
    <w:rsid w:val="006C6A72"/>
    <w:rsid w:val="006C70C4"/>
    <w:rsid w:val="006C7B3E"/>
    <w:rsid w:val="006C7BBD"/>
    <w:rsid w:val="006C7BF9"/>
    <w:rsid w:val="006D0B7B"/>
    <w:rsid w:val="006D1162"/>
    <w:rsid w:val="006D15A6"/>
    <w:rsid w:val="006D1B18"/>
    <w:rsid w:val="006D2972"/>
    <w:rsid w:val="006D2CF2"/>
    <w:rsid w:val="006D3350"/>
    <w:rsid w:val="006D3563"/>
    <w:rsid w:val="006D3BBA"/>
    <w:rsid w:val="006D3EEC"/>
    <w:rsid w:val="006D4726"/>
    <w:rsid w:val="006D506A"/>
    <w:rsid w:val="006D51F4"/>
    <w:rsid w:val="006D58A7"/>
    <w:rsid w:val="006D594B"/>
    <w:rsid w:val="006D5A99"/>
    <w:rsid w:val="006D5D43"/>
    <w:rsid w:val="006D635E"/>
    <w:rsid w:val="006D75D6"/>
    <w:rsid w:val="006D7912"/>
    <w:rsid w:val="006E05B8"/>
    <w:rsid w:val="006E0B72"/>
    <w:rsid w:val="006E0E52"/>
    <w:rsid w:val="006E16AF"/>
    <w:rsid w:val="006E2694"/>
    <w:rsid w:val="006E2D9E"/>
    <w:rsid w:val="006E2F19"/>
    <w:rsid w:val="006E3F2A"/>
    <w:rsid w:val="006E4C40"/>
    <w:rsid w:val="006E5F90"/>
    <w:rsid w:val="006F007C"/>
    <w:rsid w:val="006F0121"/>
    <w:rsid w:val="006F0122"/>
    <w:rsid w:val="006F049C"/>
    <w:rsid w:val="006F142C"/>
    <w:rsid w:val="006F15AE"/>
    <w:rsid w:val="006F1972"/>
    <w:rsid w:val="006F23F4"/>
    <w:rsid w:val="006F288C"/>
    <w:rsid w:val="006F2932"/>
    <w:rsid w:val="006F2A9A"/>
    <w:rsid w:val="006F37AF"/>
    <w:rsid w:val="006F3A70"/>
    <w:rsid w:val="006F3EAB"/>
    <w:rsid w:val="006F4A4A"/>
    <w:rsid w:val="006F55DA"/>
    <w:rsid w:val="006F60C8"/>
    <w:rsid w:val="006F611C"/>
    <w:rsid w:val="006F7829"/>
    <w:rsid w:val="006F7931"/>
    <w:rsid w:val="006F7DF8"/>
    <w:rsid w:val="007009E0"/>
    <w:rsid w:val="00700B30"/>
    <w:rsid w:val="00701313"/>
    <w:rsid w:val="00701489"/>
    <w:rsid w:val="0070167A"/>
    <w:rsid w:val="00701839"/>
    <w:rsid w:val="00701B35"/>
    <w:rsid w:val="00702AF1"/>
    <w:rsid w:val="00702DFC"/>
    <w:rsid w:val="007031CC"/>
    <w:rsid w:val="0070434D"/>
    <w:rsid w:val="00704D3F"/>
    <w:rsid w:val="00705901"/>
    <w:rsid w:val="00705998"/>
    <w:rsid w:val="00705A72"/>
    <w:rsid w:val="00705F51"/>
    <w:rsid w:val="007063AA"/>
    <w:rsid w:val="007070ED"/>
    <w:rsid w:val="00707F42"/>
    <w:rsid w:val="00707F92"/>
    <w:rsid w:val="00710544"/>
    <w:rsid w:val="0071120B"/>
    <w:rsid w:val="0071156E"/>
    <w:rsid w:val="00711CDC"/>
    <w:rsid w:val="00712529"/>
    <w:rsid w:val="00712A05"/>
    <w:rsid w:val="00712A8D"/>
    <w:rsid w:val="00713125"/>
    <w:rsid w:val="00713A42"/>
    <w:rsid w:val="00713C2F"/>
    <w:rsid w:val="00714427"/>
    <w:rsid w:val="00714DB5"/>
    <w:rsid w:val="00716FBC"/>
    <w:rsid w:val="007172C1"/>
    <w:rsid w:val="0071752A"/>
    <w:rsid w:val="00717591"/>
    <w:rsid w:val="007175D0"/>
    <w:rsid w:val="00717E8F"/>
    <w:rsid w:val="007205F1"/>
    <w:rsid w:val="007206A4"/>
    <w:rsid w:val="00720DA9"/>
    <w:rsid w:val="00721484"/>
    <w:rsid w:val="00721A16"/>
    <w:rsid w:val="00721C43"/>
    <w:rsid w:val="007225B4"/>
    <w:rsid w:val="007232A7"/>
    <w:rsid w:val="007237F4"/>
    <w:rsid w:val="00723EB9"/>
    <w:rsid w:val="007240F4"/>
    <w:rsid w:val="0072413F"/>
    <w:rsid w:val="00724240"/>
    <w:rsid w:val="00724E71"/>
    <w:rsid w:val="007253C6"/>
    <w:rsid w:val="0072553E"/>
    <w:rsid w:val="00726936"/>
    <w:rsid w:val="00726EE0"/>
    <w:rsid w:val="00726F5F"/>
    <w:rsid w:val="0072788D"/>
    <w:rsid w:val="007279D3"/>
    <w:rsid w:val="00727A18"/>
    <w:rsid w:val="007300B2"/>
    <w:rsid w:val="00730874"/>
    <w:rsid w:val="00730B87"/>
    <w:rsid w:val="00731512"/>
    <w:rsid w:val="00732152"/>
    <w:rsid w:val="00732856"/>
    <w:rsid w:val="00732869"/>
    <w:rsid w:val="00733157"/>
    <w:rsid w:val="00733168"/>
    <w:rsid w:val="00733289"/>
    <w:rsid w:val="007336B4"/>
    <w:rsid w:val="00733F33"/>
    <w:rsid w:val="00733FAB"/>
    <w:rsid w:val="007340B2"/>
    <w:rsid w:val="00734198"/>
    <w:rsid w:val="007347BA"/>
    <w:rsid w:val="00734B03"/>
    <w:rsid w:val="00734D0E"/>
    <w:rsid w:val="00734E45"/>
    <w:rsid w:val="00734E82"/>
    <w:rsid w:val="00734FA7"/>
    <w:rsid w:val="00735107"/>
    <w:rsid w:val="007352AE"/>
    <w:rsid w:val="00735EBE"/>
    <w:rsid w:val="00736A49"/>
    <w:rsid w:val="00736ED1"/>
    <w:rsid w:val="0073744C"/>
    <w:rsid w:val="0073750F"/>
    <w:rsid w:val="0073774D"/>
    <w:rsid w:val="00741343"/>
    <w:rsid w:val="00741A6A"/>
    <w:rsid w:val="00742726"/>
    <w:rsid w:val="00742CA2"/>
    <w:rsid w:val="007431A7"/>
    <w:rsid w:val="007432CC"/>
    <w:rsid w:val="00743699"/>
    <w:rsid w:val="00743BE2"/>
    <w:rsid w:val="00743E1C"/>
    <w:rsid w:val="00745198"/>
    <w:rsid w:val="00746995"/>
    <w:rsid w:val="00746C03"/>
    <w:rsid w:val="00746D3A"/>
    <w:rsid w:val="007503D7"/>
    <w:rsid w:val="0075149A"/>
    <w:rsid w:val="00751AED"/>
    <w:rsid w:val="00751B49"/>
    <w:rsid w:val="00752631"/>
    <w:rsid w:val="00752968"/>
    <w:rsid w:val="00753B3B"/>
    <w:rsid w:val="00753B8F"/>
    <w:rsid w:val="00753E37"/>
    <w:rsid w:val="007542EC"/>
    <w:rsid w:val="0075481E"/>
    <w:rsid w:val="00754EF5"/>
    <w:rsid w:val="007551B4"/>
    <w:rsid w:val="0075545A"/>
    <w:rsid w:val="00755CB8"/>
    <w:rsid w:val="00755FCC"/>
    <w:rsid w:val="0075622B"/>
    <w:rsid w:val="00756394"/>
    <w:rsid w:val="00756468"/>
    <w:rsid w:val="00756E7D"/>
    <w:rsid w:val="007575E8"/>
    <w:rsid w:val="00757659"/>
    <w:rsid w:val="00757660"/>
    <w:rsid w:val="00757831"/>
    <w:rsid w:val="0075797D"/>
    <w:rsid w:val="00757DE6"/>
    <w:rsid w:val="00760418"/>
    <w:rsid w:val="007607F4"/>
    <w:rsid w:val="00760F96"/>
    <w:rsid w:val="007612B9"/>
    <w:rsid w:val="0076131B"/>
    <w:rsid w:val="00761F40"/>
    <w:rsid w:val="0076217D"/>
    <w:rsid w:val="00762480"/>
    <w:rsid w:val="007628ED"/>
    <w:rsid w:val="007637F7"/>
    <w:rsid w:val="00763D8F"/>
    <w:rsid w:val="00765676"/>
    <w:rsid w:val="007657DA"/>
    <w:rsid w:val="00765A9D"/>
    <w:rsid w:val="00765EF2"/>
    <w:rsid w:val="007662A7"/>
    <w:rsid w:val="0076645A"/>
    <w:rsid w:val="00766B1D"/>
    <w:rsid w:val="007673E0"/>
    <w:rsid w:val="00767B14"/>
    <w:rsid w:val="007700A4"/>
    <w:rsid w:val="007702E3"/>
    <w:rsid w:val="0077057C"/>
    <w:rsid w:val="00770E4A"/>
    <w:rsid w:val="0077153C"/>
    <w:rsid w:val="00771C58"/>
    <w:rsid w:val="007727FE"/>
    <w:rsid w:val="00772C0D"/>
    <w:rsid w:val="007730A1"/>
    <w:rsid w:val="00773567"/>
    <w:rsid w:val="00773627"/>
    <w:rsid w:val="0077382F"/>
    <w:rsid w:val="007748FC"/>
    <w:rsid w:val="00774A14"/>
    <w:rsid w:val="00775655"/>
    <w:rsid w:val="00777084"/>
    <w:rsid w:val="00777AB3"/>
    <w:rsid w:val="0078049E"/>
    <w:rsid w:val="007805E1"/>
    <w:rsid w:val="007806C7"/>
    <w:rsid w:val="00781392"/>
    <w:rsid w:val="00781D4A"/>
    <w:rsid w:val="00782192"/>
    <w:rsid w:val="00782206"/>
    <w:rsid w:val="00782911"/>
    <w:rsid w:val="00782BB6"/>
    <w:rsid w:val="00783165"/>
    <w:rsid w:val="007834CD"/>
    <w:rsid w:val="00783A76"/>
    <w:rsid w:val="00783E20"/>
    <w:rsid w:val="00783FFD"/>
    <w:rsid w:val="00784607"/>
    <w:rsid w:val="00785BE1"/>
    <w:rsid w:val="00786089"/>
    <w:rsid w:val="00786B1F"/>
    <w:rsid w:val="007876F0"/>
    <w:rsid w:val="0078771A"/>
    <w:rsid w:val="00790433"/>
    <w:rsid w:val="007904CD"/>
    <w:rsid w:val="00790723"/>
    <w:rsid w:val="007924A8"/>
    <w:rsid w:val="00792D9B"/>
    <w:rsid w:val="0079403B"/>
    <w:rsid w:val="007940F5"/>
    <w:rsid w:val="0079477E"/>
    <w:rsid w:val="00794B9A"/>
    <w:rsid w:val="00794C98"/>
    <w:rsid w:val="0079537A"/>
    <w:rsid w:val="007955C3"/>
    <w:rsid w:val="007956A1"/>
    <w:rsid w:val="00795FB6"/>
    <w:rsid w:val="00796D4A"/>
    <w:rsid w:val="0079745C"/>
    <w:rsid w:val="007A0125"/>
    <w:rsid w:val="007A075C"/>
    <w:rsid w:val="007A0FA3"/>
    <w:rsid w:val="007A10FC"/>
    <w:rsid w:val="007A1231"/>
    <w:rsid w:val="007A16CB"/>
    <w:rsid w:val="007A1D7C"/>
    <w:rsid w:val="007A1E70"/>
    <w:rsid w:val="007A2788"/>
    <w:rsid w:val="007A2CA6"/>
    <w:rsid w:val="007A3579"/>
    <w:rsid w:val="007A4187"/>
    <w:rsid w:val="007A4320"/>
    <w:rsid w:val="007A466E"/>
    <w:rsid w:val="007A50DD"/>
    <w:rsid w:val="007A5A13"/>
    <w:rsid w:val="007A6993"/>
    <w:rsid w:val="007B05D7"/>
    <w:rsid w:val="007B09B8"/>
    <w:rsid w:val="007B0B01"/>
    <w:rsid w:val="007B0D87"/>
    <w:rsid w:val="007B14E8"/>
    <w:rsid w:val="007B1C93"/>
    <w:rsid w:val="007B273A"/>
    <w:rsid w:val="007B28B6"/>
    <w:rsid w:val="007B31A9"/>
    <w:rsid w:val="007B3283"/>
    <w:rsid w:val="007B3675"/>
    <w:rsid w:val="007B3A94"/>
    <w:rsid w:val="007B3EDF"/>
    <w:rsid w:val="007B3F25"/>
    <w:rsid w:val="007B4490"/>
    <w:rsid w:val="007B4845"/>
    <w:rsid w:val="007B48F7"/>
    <w:rsid w:val="007B57CA"/>
    <w:rsid w:val="007B5849"/>
    <w:rsid w:val="007B641A"/>
    <w:rsid w:val="007B661D"/>
    <w:rsid w:val="007B6ADA"/>
    <w:rsid w:val="007B6D96"/>
    <w:rsid w:val="007B73E1"/>
    <w:rsid w:val="007B756A"/>
    <w:rsid w:val="007C0007"/>
    <w:rsid w:val="007C076F"/>
    <w:rsid w:val="007C0920"/>
    <w:rsid w:val="007C178E"/>
    <w:rsid w:val="007C1CC4"/>
    <w:rsid w:val="007C2020"/>
    <w:rsid w:val="007C2079"/>
    <w:rsid w:val="007C22A5"/>
    <w:rsid w:val="007C249A"/>
    <w:rsid w:val="007C282A"/>
    <w:rsid w:val="007C30EB"/>
    <w:rsid w:val="007C3471"/>
    <w:rsid w:val="007C3929"/>
    <w:rsid w:val="007C3AC0"/>
    <w:rsid w:val="007C3F5C"/>
    <w:rsid w:val="007C4E25"/>
    <w:rsid w:val="007C535F"/>
    <w:rsid w:val="007C572A"/>
    <w:rsid w:val="007C73A7"/>
    <w:rsid w:val="007C7E72"/>
    <w:rsid w:val="007D0134"/>
    <w:rsid w:val="007D029D"/>
    <w:rsid w:val="007D140A"/>
    <w:rsid w:val="007D1701"/>
    <w:rsid w:val="007D1D2F"/>
    <w:rsid w:val="007D2425"/>
    <w:rsid w:val="007D29D4"/>
    <w:rsid w:val="007D2BDA"/>
    <w:rsid w:val="007D2ED1"/>
    <w:rsid w:val="007D2FBB"/>
    <w:rsid w:val="007D42CB"/>
    <w:rsid w:val="007D43EC"/>
    <w:rsid w:val="007D44F8"/>
    <w:rsid w:val="007D4CEC"/>
    <w:rsid w:val="007D4E0A"/>
    <w:rsid w:val="007D4F8A"/>
    <w:rsid w:val="007D5470"/>
    <w:rsid w:val="007D5EB4"/>
    <w:rsid w:val="007D6701"/>
    <w:rsid w:val="007D6F63"/>
    <w:rsid w:val="007D76BF"/>
    <w:rsid w:val="007D777C"/>
    <w:rsid w:val="007D7E11"/>
    <w:rsid w:val="007E0DE0"/>
    <w:rsid w:val="007E165C"/>
    <w:rsid w:val="007E1A1B"/>
    <w:rsid w:val="007E2221"/>
    <w:rsid w:val="007E2F63"/>
    <w:rsid w:val="007E3450"/>
    <w:rsid w:val="007E3619"/>
    <w:rsid w:val="007E38C6"/>
    <w:rsid w:val="007E3966"/>
    <w:rsid w:val="007E3CC8"/>
    <w:rsid w:val="007E3FA8"/>
    <w:rsid w:val="007E50DE"/>
    <w:rsid w:val="007E56CA"/>
    <w:rsid w:val="007E58FD"/>
    <w:rsid w:val="007E5B1B"/>
    <w:rsid w:val="007E6A38"/>
    <w:rsid w:val="007E6DEF"/>
    <w:rsid w:val="007E6E31"/>
    <w:rsid w:val="007F082A"/>
    <w:rsid w:val="007F0EAC"/>
    <w:rsid w:val="007F1017"/>
    <w:rsid w:val="007F1177"/>
    <w:rsid w:val="007F1E3A"/>
    <w:rsid w:val="007F1E4B"/>
    <w:rsid w:val="007F22B8"/>
    <w:rsid w:val="007F23EA"/>
    <w:rsid w:val="007F2C47"/>
    <w:rsid w:val="007F3522"/>
    <w:rsid w:val="007F353F"/>
    <w:rsid w:val="007F366F"/>
    <w:rsid w:val="007F3D8A"/>
    <w:rsid w:val="007F4B1B"/>
    <w:rsid w:val="007F5355"/>
    <w:rsid w:val="007F5D13"/>
    <w:rsid w:val="007F6A09"/>
    <w:rsid w:val="007F6AD4"/>
    <w:rsid w:val="007F788F"/>
    <w:rsid w:val="007F7C1C"/>
    <w:rsid w:val="007F7C4E"/>
    <w:rsid w:val="0080092E"/>
    <w:rsid w:val="00800A01"/>
    <w:rsid w:val="00801027"/>
    <w:rsid w:val="00801361"/>
    <w:rsid w:val="00801B75"/>
    <w:rsid w:val="00801BD5"/>
    <w:rsid w:val="00801C28"/>
    <w:rsid w:val="00802205"/>
    <w:rsid w:val="0080220E"/>
    <w:rsid w:val="008024E7"/>
    <w:rsid w:val="00802717"/>
    <w:rsid w:val="00802D3D"/>
    <w:rsid w:val="00802DA7"/>
    <w:rsid w:val="00802E0F"/>
    <w:rsid w:val="00803A73"/>
    <w:rsid w:val="0080408D"/>
    <w:rsid w:val="008051D1"/>
    <w:rsid w:val="0080591C"/>
    <w:rsid w:val="00806325"/>
    <w:rsid w:val="0080695B"/>
    <w:rsid w:val="00807265"/>
    <w:rsid w:val="00807744"/>
    <w:rsid w:val="00810173"/>
    <w:rsid w:val="008118A6"/>
    <w:rsid w:val="00811943"/>
    <w:rsid w:val="00813112"/>
    <w:rsid w:val="00813CA6"/>
    <w:rsid w:val="00813ECF"/>
    <w:rsid w:val="00813F72"/>
    <w:rsid w:val="00813FB7"/>
    <w:rsid w:val="008140AF"/>
    <w:rsid w:val="00814150"/>
    <w:rsid w:val="00814F9C"/>
    <w:rsid w:val="0081504A"/>
    <w:rsid w:val="008150F6"/>
    <w:rsid w:val="0081555A"/>
    <w:rsid w:val="00815B0A"/>
    <w:rsid w:val="0081609D"/>
    <w:rsid w:val="008166FD"/>
    <w:rsid w:val="00816A9F"/>
    <w:rsid w:val="0081717C"/>
    <w:rsid w:val="008177B3"/>
    <w:rsid w:val="0081798F"/>
    <w:rsid w:val="0082003B"/>
    <w:rsid w:val="00820A22"/>
    <w:rsid w:val="008220B1"/>
    <w:rsid w:val="008220E2"/>
    <w:rsid w:val="00822140"/>
    <w:rsid w:val="00822593"/>
    <w:rsid w:val="00822BB1"/>
    <w:rsid w:val="00822C2E"/>
    <w:rsid w:val="00823535"/>
    <w:rsid w:val="008236B7"/>
    <w:rsid w:val="008244F4"/>
    <w:rsid w:val="008245E5"/>
    <w:rsid w:val="00824D36"/>
    <w:rsid w:val="0082531F"/>
    <w:rsid w:val="00825356"/>
    <w:rsid w:val="00825A26"/>
    <w:rsid w:val="00825C6E"/>
    <w:rsid w:val="00825FBD"/>
    <w:rsid w:val="0082614E"/>
    <w:rsid w:val="00826597"/>
    <w:rsid w:val="00826623"/>
    <w:rsid w:val="0082744A"/>
    <w:rsid w:val="00827511"/>
    <w:rsid w:val="00827A35"/>
    <w:rsid w:val="0083088A"/>
    <w:rsid w:val="00830A4A"/>
    <w:rsid w:val="00830D9C"/>
    <w:rsid w:val="008314D5"/>
    <w:rsid w:val="008317AF"/>
    <w:rsid w:val="00832088"/>
    <w:rsid w:val="008320E4"/>
    <w:rsid w:val="008330D7"/>
    <w:rsid w:val="008331D0"/>
    <w:rsid w:val="008333F2"/>
    <w:rsid w:val="00833B5B"/>
    <w:rsid w:val="00834241"/>
    <w:rsid w:val="008349AA"/>
    <w:rsid w:val="00834B6A"/>
    <w:rsid w:val="00834E3B"/>
    <w:rsid w:val="00834F9A"/>
    <w:rsid w:val="008350F7"/>
    <w:rsid w:val="008354C1"/>
    <w:rsid w:val="008361BC"/>
    <w:rsid w:val="00836218"/>
    <w:rsid w:val="00836534"/>
    <w:rsid w:val="00836F5C"/>
    <w:rsid w:val="008370E5"/>
    <w:rsid w:val="0083786F"/>
    <w:rsid w:val="00837A66"/>
    <w:rsid w:val="008402A2"/>
    <w:rsid w:val="008404C3"/>
    <w:rsid w:val="00840500"/>
    <w:rsid w:val="00840B95"/>
    <w:rsid w:val="00840BDE"/>
    <w:rsid w:val="0084162B"/>
    <w:rsid w:val="00841E92"/>
    <w:rsid w:val="008424AB"/>
    <w:rsid w:val="0084275F"/>
    <w:rsid w:val="00842CC4"/>
    <w:rsid w:val="00842F63"/>
    <w:rsid w:val="008432C8"/>
    <w:rsid w:val="008434BF"/>
    <w:rsid w:val="00843A8C"/>
    <w:rsid w:val="00843BA8"/>
    <w:rsid w:val="0084471A"/>
    <w:rsid w:val="0084475A"/>
    <w:rsid w:val="00844B2F"/>
    <w:rsid w:val="008453DC"/>
    <w:rsid w:val="00845910"/>
    <w:rsid w:val="00845E33"/>
    <w:rsid w:val="0084652F"/>
    <w:rsid w:val="008469F4"/>
    <w:rsid w:val="00846E4F"/>
    <w:rsid w:val="00847A1F"/>
    <w:rsid w:val="00847E42"/>
    <w:rsid w:val="00847F1E"/>
    <w:rsid w:val="008500AF"/>
    <w:rsid w:val="00850172"/>
    <w:rsid w:val="00850477"/>
    <w:rsid w:val="00852701"/>
    <w:rsid w:val="0085276F"/>
    <w:rsid w:val="00852B8B"/>
    <w:rsid w:val="00852C33"/>
    <w:rsid w:val="00853D31"/>
    <w:rsid w:val="0085412A"/>
    <w:rsid w:val="00854DE4"/>
    <w:rsid w:val="00854EB9"/>
    <w:rsid w:val="008557EB"/>
    <w:rsid w:val="0085580E"/>
    <w:rsid w:val="00855B9E"/>
    <w:rsid w:val="00855BD3"/>
    <w:rsid w:val="0085603B"/>
    <w:rsid w:val="008562E1"/>
    <w:rsid w:val="008569EB"/>
    <w:rsid w:val="00856E99"/>
    <w:rsid w:val="0085710B"/>
    <w:rsid w:val="008578E9"/>
    <w:rsid w:val="00857905"/>
    <w:rsid w:val="00857B99"/>
    <w:rsid w:val="00857C98"/>
    <w:rsid w:val="00860264"/>
    <w:rsid w:val="00861042"/>
    <w:rsid w:val="0086191E"/>
    <w:rsid w:val="00862683"/>
    <w:rsid w:val="00862817"/>
    <w:rsid w:val="008629F9"/>
    <w:rsid w:val="00863553"/>
    <w:rsid w:val="008646E6"/>
    <w:rsid w:val="0086508F"/>
    <w:rsid w:val="0086551D"/>
    <w:rsid w:val="008660BA"/>
    <w:rsid w:val="00866127"/>
    <w:rsid w:val="0086685B"/>
    <w:rsid w:val="008676AB"/>
    <w:rsid w:val="00867777"/>
    <w:rsid w:val="008679C0"/>
    <w:rsid w:val="008700C5"/>
    <w:rsid w:val="008700D6"/>
    <w:rsid w:val="0087056D"/>
    <w:rsid w:val="008706D5"/>
    <w:rsid w:val="00870B95"/>
    <w:rsid w:val="00870DC7"/>
    <w:rsid w:val="0087108F"/>
    <w:rsid w:val="008713C6"/>
    <w:rsid w:val="00871A69"/>
    <w:rsid w:val="00871B27"/>
    <w:rsid w:val="00872151"/>
    <w:rsid w:val="00873614"/>
    <w:rsid w:val="008743EE"/>
    <w:rsid w:val="00874D2A"/>
    <w:rsid w:val="0087527D"/>
    <w:rsid w:val="0087608F"/>
    <w:rsid w:val="00876108"/>
    <w:rsid w:val="0087611D"/>
    <w:rsid w:val="008765F6"/>
    <w:rsid w:val="008769B3"/>
    <w:rsid w:val="0087701A"/>
    <w:rsid w:val="00877458"/>
    <w:rsid w:val="00877487"/>
    <w:rsid w:val="00877ADA"/>
    <w:rsid w:val="00877CBE"/>
    <w:rsid w:val="0088078E"/>
    <w:rsid w:val="00881431"/>
    <w:rsid w:val="00881AFD"/>
    <w:rsid w:val="00881D36"/>
    <w:rsid w:val="00881EA9"/>
    <w:rsid w:val="0088234E"/>
    <w:rsid w:val="00882357"/>
    <w:rsid w:val="00882CC2"/>
    <w:rsid w:val="00883A35"/>
    <w:rsid w:val="00884557"/>
    <w:rsid w:val="00884D3A"/>
    <w:rsid w:val="0088582B"/>
    <w:rsid w:val="00886222"/>
    <w:rsid w:val="00886E33"/>
    <w:rsid w:val="00887A9D"/>
    <w:rsid w:val="00890119"/>
    <w:rsid w:val="00890F17"/>
    <w:rsid w:val="00890FE2"/>
    <w:rsid w:val="0089123B"/>
    <w:rsid w:val="0089125C"/>
    <w:rsid w:val="00891BD4"/>
    <w:rsid w:val="00891CBC"/>
    <w:rsid w:val="00892037"/>
    <w:rsid w:val="0089228D"/>
    <w:rsid w:val="008931F3"/>
    <w:rsid w:val="00893896"/>
    <w:rsid w:val="00893CCE"/>
    <w:rsid w:val="00893F22"/>
    <w:rsid w:val="008947B8"/>
    <w:rsid w:val="008949C8"/>
    <w:rsid w:val="00895113"/>
    <w:rsid w:val="00895AD2"/>
    <w:rsid w:val="0089640F"/>
    <w:rsid w:val="00896981"/>
    <w:rsid w:val="00896AD1"/>
    <w:rsid w:val="00896AE9"/>
    <w:rsid w:val="00896FA0"/>
    <w:rsid w:val="008976DA"/>
    <w:rsid w:val="0089788A"/>
    <w:rsid w:val="00897980"/>
    <w:rsid w:val="00897F9A"/>
    <w:rsid w:val="008A00B7"/>
    <w:rsid w:val="008A07B5"/>
    <w:rsid w:val="008A1899"/>
    <w:rsid w:val="008A1CA0"/>
    <w:rsid w:val="008A26CA"/>
    <w:rsid w:val="008A2E60"/>
    <w:rsid w:val="008A3836"/>
    <w:rsid w:val="008A38D8"/>
    <w:rsid w:val="008A4E5D"/>
    <w:rsid w:val="008A5688"/>
    <w:rsid w:val="008A56DF"/>
    <w:rsid w:val="008A57CD"/>
    <w:rsid w:val="008A588F"/>
    <w:rsid w:val="008A7DBE"/>
    <w:rsid w:val="008B0E77"/>
    <w:rsid w:val="008B10B9"/>
    <w:rsid w:val="008B1599"/>
    <w:rsid w:val="008B1BA0"/>
    <w:rsid w:val="008B2762"/>
    <w:rsid w:val="008B276B"/>
    <w:rsid w:val="008B2961"/>
    <w:rsid w:val="008B2ED3"/>
    <w:rsid w:val="008B34FE"/>
    <w:rsid w:val="008B4461"/>
    <w:rsid w:val="008B4F2E"/>
    <w:rsid w:val="008B5BE0"/>
    <w:rsid w:val="008B5E35"/>
    <w:rsid w:val="008B60EE"/>
    <w:rsid w:val="008B6AD5"/>
    <w:rsid w:val="008B6FDA"/>
    <w:rsid w:val="008B734C"/>
    <w:rsid w:val="008B77E1"/>
    <w:rsid w:val="008B7893"/>
    <w:rsid w:val="008B7CE4"/>
    <w:rsid w:val="008B7DD8"/>
    <w:rsid w:val="008C05D0"/>
    <w:rsid w:val="008C0F19"/>
    <w:rsid w:val="008C13D8"/>
    <w:rsid w:val="008C1A94"/>
    <w:rsid w:val="008C2200"/>
    <w:rsid w:val="008C244F"/>
    <w:rsid w:val="008C25A5"/>
    <w:rsid w:val="008C274C"/>
    <w:rsid w:val="008C2C44"/>
    <w:rsid w:val="008C2D0B"/>
    <w:rsid w:val="008C3648"/>
    <w:rsid w:val="008C365A"/>
    <w:rsid w:val="008C36C5"/>
    <w:rsid w:val="008C3F53"/>
    <w:rsid w:val="008C422B"/>
    <w:rsid w:val="008C4249"/>
    <w:rsid w:val="008C424C"/>
    <w:rsid w:val="008C503E"/>
    <w:rsid w:val="008C69D2"/>
    <w:rsid w:val="008C6C03"/>
    <w:rsid w:val="008C74D2"/>
    <w:rsid w:val="008C7BF8"/>
    <w:rsid w:val="008D057D"/>
    <w:rsid w:val="008D0582"/>
    <w:rsid w:val="008D11EE"/>
    <w:rsid w:val="008D13AA"/>
    <w:rsid w:val="008D1940"/>
    <w:rsid w:val="008D1B9F"/>
    <w:rsid w:val="008D1D1F"/>
    <w:rsid w:val="008D1F22"/>
    <w:rsid w:val="008D2A42"/>
    <w:rsid w:val="008D2E84"/>
    <w:rsid w:val="008D3073"/>
    <w:rsid w:val="008D3279"/>
    <w:rsid w:val="008D3488"/>
    <w:rsid w:val="008D382A"/>
    <w:rsid w:val="008D386E"/>
    <w:rsid w:val="008D407D"/>
    <w:rsid w:val="008D44B2"/>
    <w:rsid w:val="008D49BA"/>
    <w:rsid w:val="008D4B3E"/>
    <w:rsid w:val="008D4B3F"/>
    <w:rsid w:val="008D5E0A"/>
    <w:rsid w:val="008D6212"/>
    <w:rsid w:val="008D62B1"/>
    <w:rsid w:val="008D6E8D"/>
    <w:rsid w:val="008D775E"/>
    <w:rsid w:val="008E08F9"/>
    <w:rsid w:val="008E0916"/>
    <w:rsid w:val="008E118B"/>
    <w:rsid w:val="008E1C25"/>
    <w:rsid w:val="008E2ADA"/>
    <w:rsid w:val="008E2B57"/>
    <w:rsid w:val="008E3B44"/>
    <w:rsid w:val="008E3DB6"/>
    <w:rsid w:val="008E42CB"/>
    <w:rsid w:val="008E4592"/>
    <w:rsid w:val="008E47AF"/>
    <w:rsid w:val="008E4869"/>
    <w:rsid w:val="008E5732"/>
    <w:rsid w:val="008E5C50"/>
    <w:rsid w:val="008F0192"/>
    <w:rsid w:val="008F021D"/>
    <w:rsid w:val="008F055F"/>
    <w:rsid w:val="008F2D34"/>
    <w:rsid w:val="008F3A7F"/>
    <w:rsid w:val="008F3C13"/>
    <w:rsid w:val="008F4F33"/>
    <w:rsid w:val="008F50BA"/>
    <w:rsid w:val="008F5A72"/>
    <w:rsid w:val="008F5C27"/>
    <w:rsid w:val="008F605C"/>
    <w:rsid w:val="008F6511"/>
    <w:rsid w:val="008F6E0E"/>
    <w:rsid w:val="008F6FD2"/>
    <w:rsid w:val="008F73D6"/>
    <w:rsid w:val="00901688"/>
    <w:rsid w:val="00901EBB"/>
    <w:rsid w:val="00902A6C"/>
    <w:rsid w:val="009047AC"/>
    <w:rsid w:val="00904BC1"/>
    <w:rsid w:val="009053B3"/>
    <w:rsid w:val="00905420"/>
    <w:rsid w:val="00905B14"/>
    <w:rsid w:val="00906183"/>
    <w:rsid w:val="009066D9"/>
    <w:rsid w:val="00906C76"/>
    <w:rsid w:val="00906DC1"/>
    <w:rsid w:val="009070E1"/>
    <w:rsid w:val="009072C1"/>
    <w:rsid w:val="009072D8"/>
    <w:rsid w:val="009077D5"/>
    <w:rsid w:val="009106B2"/>
    <w:rsid w:val="00911149"/>
    <w:rsid w:val="009112B0"/>
    <w:rsid w:val="0091159B"/>
    <w:rsid w:val="00911683"/>
    <w:rsid w:val="0091187F"/>
    <w:rsid w:val="0091199D"/>
    <w:rsid w:val="00911CE7"/>
    <w:rsid w:val="00911DB1"/>
    <w:rsid w:val="00911E3F"/>
    <w:rsid w:val="00912043"/>
    <w:rsid w:val="009125A0"/>
    <w:rsid w:val="00914FBA"/>
    <w:rsid w:val="00915366"/>
    <w:rsid w:val="0091559C"/>
    <w:rsid w:val="0091597B"/>
    <w:rsid w:val="00915FAF"/>
    <w:rsid w:val="0091703A"/>
    <w:rsid w:val="0091726B"/>
    <w:rsid w:val="009174D4"/>
    <w:rsid w:val="009176BA"/>
    <w:rsid w:val="00920744"/>
    <w:rsid w:val="009210A6"/>
    <w:rsid w:val="00921119"/>
    <w:rsid w:val="00921515"/>
    <w:rsid w:val="0092222D"/>
    <w:rsid w:val="00922964"/>
    <w:rsid w:val="00922CF2"/>
    <w:rsid w:val="00922D61"/>
    <w:rsid w:val="00922F71"/>
    <w:rsid w:val="0092328B"/>
    <w:rsid w:val="0092382A"/>
    <w:rsid w:val="00923E31"/>
    <w:rsid w:val="00923E8C"/>
    <w:rsid w:val="00924242"/>
    <w:rsid w:val="00924960"/>
    <w:rsid w:val="00925730"/>
    <w:rsid w:val="00925A9F"/>
    <w:rsid w:val="009268A2"/>
    <w:rsid w:val="00926B52"/>
    <w:rsid w:val="00927119"/>
    <w:rsid w:val="0092777F"/>
    <w:rsid w:val="00927B31"/>
    <w:rsid w:val="00927C2B"/>
    <w:rsid w:val="0093106B"/>
    <w:rsid w:val="009310E1"/>
    <w:rsid w:val="00931540"/>
    <w:rsid w:val="00932332"/>
    <w:rsid w:val="009327C3"/>
    <w:rsid w:val="00933D81"/>
    <w:rsid w:val="0093510C"/>
    <w:rsid w:val="00935354"/>
    <w:rsid w:val="009357B9"/>
    <w:rsid w:val="00935DA7"/>
    <w:rsid w:val="00936D01"/>
    <w:rsid w:val="00937487"/>
    <w:rsid w:val="00940008"/>
    <w:rsid w:val="00940141"/>
    <w:rsid w:val="009411A2"/>
    <w:rsid w:val="0094159A"/>
    <w:rsid w:val="0094196C"/>
    <w:rsid w:val="00941D95"/>
    <w:rsid w:val="00942450"/>
    <w:rsid w:val="009425BE"/>
    <w:rsid w:val="009425F1"/>
    <w:rsid w:val="00942834"/>
    <w:rsid w:val="00943B11"/>
    <w:rsid w:val="00943CBF"/>
    <w:rsid w:val="009445BB"/>
    <w:rsid w:val="0094473E"/>
    <w:rsid w:val="00944D6B"/>
    <w:rsid w:val="00945316"/>
    <w:rsid w:val="00945D86"/>
    <w:rsid w:val="00945DB8"/>
    <w:rsid w:val="00945E2C"/>
    <w:rsid w:val="00946E24"/>
    <w:rsid w:val="009473C8"/>
    <w:rsid w:val="0094762D"/>
    <w:rsid w:val="00950744"/>
    <w:rsid w:val="00950851"/>
    <w:rsid w:val="00950B87"/>
    <w:rsid w:val="0095140B"/>
    <w:rsid w:val="00951A12"/>
    <w:rsid w:val="009521BC"/>
    <w:rsid w:val="0095241B"/>
    <w:rsid w:val="009524FE"/>
    <w:rsid w:val="00952ED2"/>
    <w:rsid w:val="009536FE"/>
    <w:rsid w:val="009538FA"/>
    <w:rsid w:val="00953C5B"/>
    <w:rsid w:val="00953C63"/>
    <w:rsid w:val="00954189"/>
    <w:rsid w:val="009541F6"/>
    <w:rsid w:val="00954A38"/>
    <w:rsid w:val="00954AA7"/>
    <w:rsid w:val="00954B54"/>
    <w:rsid w:val="00955277"/>
    <w:rsid w:val="009562B2"/>
    <w:rsid w:val="009564E4"/>
    <w:rsid w:val="009566A0"/>
    <w:rsid w:val="00956A49"/>
    <w:rsid w:val="00956EB3"/>
    <w:rsid w:val="00956F6B"/>
    <w:rsid w:val="00957383"/>
    <w:rsid w:val="00957C6C"/>
    <w:rsid w:val="0096095E"/>
    <w:rsid w:val="00960BE0"/>
    <w:rsid w:val="00960D7A"/>
    <w:rsid w:val="0096175C"/>
    <w:rsid w:val="00961BE4"/>
    <w:rsid w:val="009624FA"/>
    <w:rsid w:val="009628B9"/>
    <w:rsid w:val="009633DB"/>
    <w:rsid w:val="00963C9B"/>
    <w:rsid w:val="009644F0"/>
    <w:rsid w:val="009653D0"/>
    <w:rsid w:val="00965453"/>
    <w:rsid w:val="00965F77"/>
    <w:rsid w:val="00966FC8"/>
    <w:rsid w:val="009677F0"/>
    <w:rsid w:val="00967AF9"/>
    <w:rsid w:val="00967BE5"/>
    <w:rsid w:val="009709C1"/>
    <w:rsid w:val="00971584"/>
    <w:rsid w:val="00971650"/>
    <w:rsid w:val="00971C9A"/>
    <w:rsid w:val="00971E90"/>
    <w:rsid w:val="00972168"/>
    <w:rsid w:val="009728B6"/>
    <w:rsid w:val="00973134"/>
    <w:rsid w:val="00973434"/>
    <w:rsid w:val="009739DF"/>
    <w:rsid w:val="00973B3B"/>
    <w:rsid w:val="00974E80"/>
    <w:rsid w:val="0097584A"/>
    <w:rsid w:val="00976352"/>
    <w:rsid w:val="00976459"/>
    <w:rsid w:val="00977365"/>
    <w:rsid w:val="00977452"/>
    <w:rsid w:val="009775FC"/>
    <w:rsid w:val="00980020"/>
    <w:rsid w:val="00981CAE"/>
    <w:rsid w:val="00981EE1"/>
    <w:rsid w:val="00983E43"/>
    <w:rsid w:val="009847D2"/>
    <w:rsid w:val="00984B43"/>
    <w:rsid w:val="00985479"/>
    <w:rsid w:val="009859D4"/>
    <w:rsid w:val="0098697C"/>
    <w:rsid w:val="00986C04"/>
    <w:rsid w:val="00986F49"/>
    <w:rsid w:val="00986F9C"/>
    <w:rsid w:val="00987459"/>
    <w:rsid w:val="00987B3D"/>
    <w:rsid w:val="009900D9"/>
    <w:rsid w:val="00991278"/>
    <w:rsid w:val="00991346"/>
    <w:rsid w:val="00991E0E"/>
    <w:rsid w:val="009927C6"/>
    <w:rsid w:val="00993847"/>
    <w:rsid w:val="00994237"/>
    <w:rsid w:val="00994F94"/>
    <w:rsid w:val="00995785"/>
    <w:rsid w:val="00996027"/>
    <w:rsid w:val="009963A0"/>
    <w:rsid w:val="00996AE9"/>
    <w:rsid w:val="00996D02"/>
    <w:rsid w:val="00997278"/>
    <w:rsid w:val="009973B9"/>
    <w:rsid w:val="009975E4"/>
    <w:rsid w:val="00997B1A"/>
    <w:rsid w:val="009A024B"/>
    <w:rsid w:val="009A02A4"/>
    <w:rsid w:val="009A0810"/>
    <w:rsid w:val="009A08ED"/>
    <w:rsid w:val="009A1335"/>
    <w:rsid w:val="009A14AF"/>
    <w:rsid w:val="009A187B"/>
    <w:rsid w:val="009A19D7"/>
    <w:rsid w:val="009A1C54"/>
    <w:rsid w:val="009A1F23"/>
    <w:rsid w:val="009A2E2F"/>
    <w:rsid w:val="009A34E4"/>
    <w:rsid w:val="009A3965"/>
    <w:rsid w:val="009A444A"/>
    <w:rsid w:val="009A4AB0"/>
    <w:rsid w:val="009A4DE7"/>
    <w:rsid w:val="009A4E5F"/>
    <w:rsid w:val="009A52A5"/>
    <w:rsid w:val="009A53A1"/>
    <w:rsid w:val="009A5BF7"/>
    <w:rsid w:val="009A5D41"/>
    <w:rsid w:val="009A5ED0"/>
    <w:rsid w:val="009A6259"/>
    <w:rsid w:val="009A64A1"/>
    <w:rsid w:val="009A6A8D"/>
    <w:rsid w:val="009A7F2E"/>
    <w:rsid w:val="009B0074"/>
    <w:rsid w:val="009B011C"/>
    <w:rsid w:val="009B028E"/>
    <w:rsid w:val="009B0626"/>
    <w:rsid w:val="009B0692"/>
    <w:rsid w:val="009B19A8"/>
    <w:rsid w:val="009B1AE1"/>
    <w:rsid w:val="009B1CFE"/>
    <w:rsid w:val="009B2113"/>
    <w:rsid w:val="009B24F2"/>
    <w:rsid w:val="009B2CF4"/>
    <w:rsid w:val="009B3350"/>
    <w:rsid w:val="009B3560"/>
    <w:rsid w:val="009B3889"/>
    <w:rsid w:val="009B461E"/>
    <w:rsid w:val="009B4E85"/>
    <w:rsid w:val="009B5490"/>
    <w:rsid w:val="009B55A2"/>
    <w:rsid w:val="009B5943"/>
    <w:rsid w:val="009B5BB2"/>
    <w:rsid w:val="009B6530"/>
    <w:rsid w:val="009B6CAB"/>
    <w:rsid w:val="009B7829"/>
    <w:rsid w:val="009C0A28"/>
    <w:rsid w:val="009C220F"/>
    <w:rsid w:val="009C2698"/>
    <w:rsid w:val="009C277B"/>
    <w:rsid w:val="009C3055"/>
    <w:rsid w:val="009C3558"/>
    <w:rsid w:val="009C35C1"/>
    <w:rsid w:val="009C4620"/>
    <w:rsid w:val="009C4DD7"/>
    <w:rsid w:val="009C51FA"/>
    <w:rsid w:val="009C5516"/>
    <w:rsid w:val="009C553C"/>
    <w:rsid w:val="009C57B4"/>
    <w:rsid w:val="009C5F2E"/>
    <w:rsid w:val="009C6361"/>
    <w:rsid w:val="009C63E8"/>
    <w:rsid w:val="009C6C87"/>
    <w:rsid w:val="009C6CE5"/>
    <w:rsid w:val="009C7143"/>
    <w:rsid w:val="009C71F4"/>
    <w:rsid w:val="009C7F4D"/>
    <w:rsid w:val="009D0114"/>
    <w:rsid w:val="009D0162"/>
    <w:rsid w:val="009D0ACF"/>
    <w:rsid w:val="009D0E86"/>
    <w:rsid w:val="009D1350"/>
    <w:rsid w:val="009D15F5"/>
    <w:rsid w:val="009D1D47"/>
    <w:rsid w:val="009D20A0"/>
    <w:rsid w:val="009D2733"/>
    <w:rsid w:val="009D2B5F"/>
    <w:rsid w:val="009D2BC7"/>
    <w:rsid w:val="009D35EE"/>
    <w:rsid w:val="009D4267"/>
    <w:rsid w:val="009D42B5"/>
    <w:rsid w:val="009D4891"/>
    <w:rsid w:val="009D4984"/>
    <w:rsid w:val="009D4FE7"/>
    <w:rsid w:val="009D55CD"/>
    <w:rsid w:val="009D5735"/>
    <w:rsid w:val="009D5783"/>
    <w:rsid w:val="009D5A5F"/>
    <w:rsid w:val="009D5DE7"/>
    <w:rsid w:val="009D653B"/>
    <w:rsid w:val="009D6999"/>
    <w:rsid w:val="009D6E90"/>
    <w:rsid w:val="009D771E"/>
    <w:rsid w:val="009D7A80"/>
    <w:rsid w:val="009E00F9"/>
    <w:rsid w:val="009E0A4E"/>
    <w:rsid w:val="009E18FC"/>
    <w:rsid w:val="009E2C7E"/>
    <w:rsid w:val="009E3409"/>
    <w:rsid w:val="009E3A9E"/>
    <w:rsid w:val="009E3C84"/>
    <w:rsid w:val="009E4FFC"/>
    <w:rsid w:val="009E5C08"/>
    <w:rsid w:val="009E5C8E"/>
    <w:rsid w:val="009E5FC9"/>
    <w:rsid w:val="009E65DB"/>
    <w:rsid w:val="009E68D8"/>
    <w:rsid w:val="009E6E05"/>
    <w:rsid w:val="009E7319"/>
    <w:rsid w:val="009E7538"/>
    <w:rsid w:val="009F0134"/>
    <w:rsid w:val="009F0612"/>
    <w:rsid w:val="009F06B4"/>
    <w:rsid w:val="009F088E"/>
    <w:rsid w:val="009F0B48"/>
    <w:rsid w:val="009F1061"/>
    <w:rsid w:val="009F1535"/>
    <w:rsid w:val="009F21F0"/>
    <w:rsid w:val="009F3E86"/>
    <w:rsid w:val="009F4457"/>
    <w:rsid w:val="009F4B5D"/>
    <w:rsid w:val="009F53F2"/>
    <w:rsid w:val="009F59C8"/>
    <w:rsid w:val="009F6F83"/>
    <w:rsid w:val="009F72CC"/>
    <w:rsid w:val="009F76E3"/>
    <w:rsid w:val="00A004D5"/>
    <w:rsid w:val="00A0113B"/>
    <w:rsid w:val="00A0193C"/>
    <w:rsid w:val="00A0212A"/>
    <w:rsid w:val="00A02D0E"/>
    <w:rsid w:val="00A033A7"/>
    <w:rsid w:val="00A0346E"/>
    <w:rsid w:val="00A03540"/>
    <w:rsid w:val="00A03901"/>
    <w:rsid w:val="00A03E6E"/>
    <w:rsid w:val="00A04355"/>
    <w:rsid w:val="00A0498E"/>
    <w:rsid w:val="00A0513B"/>
    <w:rsid w:val="00A052E6"/>
    <w:rsid w:val="00A05392"/>
    <w:rsid w:val="00A0546A"/>
    <w:rsid w:val="00A06674"/>
    <w:rsid w:val="00A06A1A"/>
    <w:rsid w:val="00A06F80"/>
    <w:rsid w:val="00A07199"/>
    <w:rsid w:val="00A0728F"/>
    <w:rsid w:val="00A072CD"/>
    <w:rsid w:val="00A07B7B"/>
    <w:rsid w:val="00A100AE"/>
    <w:rsid w:val="00A102DE"/>
    <w:rsid w:val="00A1036A"/>
    <w:rsid w:val="00A10D6E"/>
    <w:rsid w:val="00A10E4B"/>
    <w:rsid w:val="00A11702"/>
    <w:rsid w:val="00A11A98"/>
    <w:rsid w:val="00A11C3B"/>
    <w:rsid w:val="00A11E1C"/>
    <w:rsid w:val="00A11E48"/>
    <w:rsid w:val="00A11F2D"/>
    <w:rsid w:val="00A1237E"/>
    <w:rsid w:val="00A1297E"/>
    <w:rsid w:val="00A14694"/>
    <w:rsid w:val="00A14AD3"/>
    <w:rsid w:val="00A14FF9"/>
    <w:rsid w:val="00A158AC"/>
    <w:rsid w:val="00A16396"/>
    <w:rsid w:val="00A16A98"/>
    <w:rsid w:val="00A16F0F"/>
    <w:rsid w:val="00A17A0D"/>
    <w:rsid w:val="00A20232"/>
    <w:rsid w:val="00A2069D"/>
    <w:rsid w:val="00A22455"/>
    <w:rsid w:val="00A23717"/>
    <w:rsid w:val="00A23768"/>
    <w:rsid w:val="00A23B2E"/>
    <w:rsid w:val="00A241D4"/>
    <w:rsid w:val="00A24388"/>
    <w:rsid w:val="00A244C2"/>
    <w:rsid w:val="00A24CF7"/>
    <w:rsid w:val="00A258B5"/>
    <w:rsid w:val="00A260F5"/>
    <w:rsid w:val="00A26661"/>
    <w:rsid w:val="00A266ED"/>
    <w:rsid w:val="00A30592"/>
    <w:rsid w:val="00A30AEA"/>
    <w:rsid w:val="00A311CF"/>
    <w:rsid w:val="00A3140F"/>
    <w:rsid w:val="00A31530"/>
    <w:rsid w:val="00A3166F"/>
    <w:rsid w:val="00A3193C"/>
    <w:rsid w:val="00A32718"/>
    <w:rsid w:val="00A3302E"/>
    <w:rsid w:val="00A33071"/>
    <w:rsid w:val="00A34BB1"/>
    <w:rsid w:val="00A3573D"/>
    <w:rsid w:val="00A35D50"/>
    <w:rsid w:val="00A35FE6"/>
    <w:rsid w:val="00A36653"/>
    <w:rsid w:val="00A3684D"/>
    <w:rsid w:val="00A36CCC"/>
    <w:rsid w:val="00A36D51"/>
    <w:rsid w:val="00A3726A"/>
    <w:rsid w:val="00A372AC"/>
    <w:rsid w:val="00A372C0"/>
    <w:rsid w:val="00A37CD4"/>
    <w:rsid w:val="00A37F3D"/>
    <w:rsid w:val="00A405A2"/>
    <w:rsid w:val="00A40866"/>
    <w:rsid w:val="00A4375A"/>
    <w:rsid w:val="00A43780"/>
    <w:rsid w:val="00A44335"/>
    <w:rsid w:val="00A44AEF"/>
    <w:rsid w:val="00A44EFB"/>
    <w:rsid w:val="00A453EA"/>
    <w:rsid w:val="00A4546A"/>
    <w:rsid w:val="00A4574A"/>
    <w:rsid w:val="00A467F3"/>
    <w:rsid w:val="00A472EE"/>
    <w:rsid w:val="00A474D2"/>
    <w:rsid w:val="00A47835"/>
    <w:rsid w:val="00A4787C"/>
    <w:rsid w:val="00A47B21"/>
    <w:rsid w:val="00A50574"/>
    <w:rsid w:val="00A50AD9"/>
    <w:rsid w:val="00A511A9"/>
    <w:rsid w:val="00A5134C"/>
    <w:rsid w:val="00A51574"/>
    <w:rsid w:val="00A52232"/>
    <w:rsid w:val="00A5298A"/>
    <w:rsid w:val="00A54B23"/>
    <w:rsid w:val="00A557E9"/>
    <w:rsid w:val="00A55CB9"/>
    <w:rsid w:val="00A55CF9"/>
    <w:rsid w:val="00A55D73"/>
    <w:rsid w:val="00A55DEC"/>
    <w:rsid w:val="00A56515"/>
    <w:rsid w:val="00A56E83"/>
    <w:rsid w:val="00A57819"/>
    <w:rsid w:val="00A60615"/>
    <w:rsid w:val="00A606DC"/>
    <w:rsid w:val="00A60A30"/>
    <w:rsid w:val="00A60DB9"/>
    <w:rsid w:val="00A61995"/>
    <w:rsid w:val="00A6279E"/>
    <w:rsid w:val="00A62A18"/>
    <w:rsid w:val="00A62BDB"/>
    <w:rsid w:val="00A62D55"/>
    <w:rsid w:val="00A62D8C"/>
    <w:rsid w:val="00A6357B"/>
    <w:rsid w:val="00A6396B"/>
    <w:rsid w:val="00A63A69"/>
    <w:rsid w:val="00A64CFD"/>
    <w:rsid w:val="00A65E3D"/>
    <w:rsid w:val="00A6687F"/>
    <w:rsid w:val="00A6750C"/>
    <w:rsid w:val="00A6754C"/>
    <w:rsid w:val="00A67893"/>
    <w:rsid w:val="00A6794D"/>
    <w:rsid w:val="00A70553"/>
    <w:rsid w:val="00A70AD3"/>
    <w:rsid w:val="00A70AE2"/>
    <w:rsid w:val="00A7111C"/>
    <w:rsid w:val="00A7151D"/>
    <w:rsid w:val="00A71639"/>
    <w:rsid w:val="00A71BE1"/>
    <w:rsid w:val="00A72697"/>
    <w:rsid w:val="00A72CF5"/>
    <w:rsid w:val="00A73DEE"/>
    <w:rsid w:val="00A7402C"/>
    <w:rsid w:val="00A74203"/>
    <w:rsid w:val="00A7476C"/>
    <w:rsid w:val="00A7497E"/>
    <w:rsid w:val="00A74CFF"/>
    <w:rsid w:val="00A758A9"/>
    <w:rsid w:val="00A7593F"/>
    <w:rsid w:val="00A75961"/>
    <w:rsid w:val="00A76348"/>
    <w:rsid w:val="00A76FF3"/>
    <w:rsid w:val="00A77081"/>
    <w:rsid w:val="00A80907"/>
    <w:rsid w:val="00A809D7"/>
    <w:rsid w:val="00A81053"/>
    <w:rsid w:val="00A813E1"/>
    <w:rsid w:val="00A81597"/>
    <w:rsid w:val="00A81DCC"/>
    <w:rsid w:val="00A82680"/>
    <w:rsid w:val="00A8294E"/>
    <w:rsid w:val="00A82A45"/>
    <w:rsid w:val="00A83377"/>
    <w:rsid w:val="00A83A5D"/>
    <w:rsid w:val="00A83F03"/>
    <w:rsid w:val="00A8416D"/>
    <w:rsid w:val="00A84637"/>
    <w:rsid w:val="00A84CAF"/>
    <w:rsid w:val="00A84F7D"/>
    <w:rsid w:val="00A85228"/>
    <w:rsid w:val="00A8584A"/>
    <w:rsid w:val="00A86214"/>
    <w:rsid w:val="00A867D0"/>
    <w:rsid w:val="00A873EF"/>
    <w:rsid w:val="00A87814"/>
    <w:rsid w:val="00A879FF"/>
    <w:rsid w:val="00A90CF9"/>
    <w:rsid w:val="00A90F17"/>
    <w:rsid w:val="00A90F96"/>
    <w:rsid w:val="00A90FBA"/>
    <w:rsid w:val="00A92E36"/>
    <w:rsid w:val="00A9340E"/>
    <w:rsid w:val="00A93693"/>
    <w:rsid w:val="00A937F8"/>
    <w:rsid w:val="00A940F7"/>
    <w:rsid w:val="00A94258"/>
    <w:rsid w:val="00A944DB"/>
    <w:rsid w:val="00A9455C"/>
    <w:rsid w:val="00A94820"/>
    <w:rsid w:val="00A94CA8"/>
    <w:rsid w:val="00A95C1A"/>
    <w:rsid w:val="00A95FB7"/>
    <w:rsid w:val="00A962F5"/>
    <w:rsid w:val="00A96580"/>
    <w:rsid w:val="00A968DA"/>
    <w:rsid w:val="00A97D72"/>
    <w:rsid w:val="00AA0243"/>
    <w:rsid w:val="00AA19E9"/>
    <w:rsid w:val="00AA28B1"/>
    <w:rsid w:val="00AA2B23"/>
    <w:rsid w:val="00AA2BF6"/>
    <w:rsid w:val="00AA37C3"/>
    <w:rsid w:val="00AA4567"/>
    <w:rsid w:val="00AA5194"/>
    <w:rsid w:val="00AA5BF7"/>
    <w:rsid w:val="00AA5F14"/>
    <w:rsid w:val="00AA62F9"/>
    <w:rsid w:val="00AA6374"/>
    <w:rsid w:val="00AA76FF"/>
    <w:rsid w:val="00AA7755"/>
    <w:rsid w:val="00AB00C7"/>
    <w:rsid w:val="00AB0226"/>
    <w:rsid w:val="00AB03D6"/>
    <w:rsid w:val="00AB0720"/>
    <w:rsid w:val="00AB07C0"/>
    <w:rsid w:val="00AB0802"/>
    <w:rsid w:val="00AB158C"/>
    <w:rsid w:val="00AB1F9A"/>
    <w:rsid w:val="00AB21E6"/>
    <w:rsid w:val="00AB2582"/>
    <w:rsid w:val="00AB2704"/>
    <w:rsid w:val="00AB31D5"/>
    <w:rsid w:val="00AB32E2"/>
    <w:rsid w:val="00AB33DF"/>
    <w:rsid w:val="00AB373F"/>
    <w:rsid w:val="00AB55E8"/>
    <w:rsid w:val="00AB65C7"/>
    <w:rsid w:val="00AB664B"/>
    <w:rsid w:val="00AB6A81"/>
    <w:rsid w:val="00AB6AB5"/>
    <w:rsid w:val="00AB77E3"/>
    <w:rsid w:val="00AB7971"/>
    <w:rsid w:val="00AB7B6F"/>
    <w:rsid w:val="00AC011E"/>
    <w:rsid w:val="00AC0599"/>
    <w:rsid w:val="00AC0AB8"/>
    <w:rsid w:val="00AC1B54"/>
    <w:rsid w:val="00AC2C70"/>
    <w:rsid w:val="00AC2E0D"/>
    <w:rsid w:val="00AC32D9"/>
    <w:rsid w:val="00AC3B23"/>
    <w:rsid w:val="00AC3E6F"/>
    <w:rsid w:val="00AC4728"/>
    <w:rsid w:val="00AC4A4D"/>
    <w:rsid w:val="00AC522E"/>
    <w:rsid w:val="00AC5434"/>
    <w:rsid w:val="00AC5D0D"/>
    <w:rsid w:val="00AC6A6A"/>
    <w:rsid w:val="00AC6BF8"/>
    <w:rsid w:val="00AC7912"/>
    <w:rsid w:val="00AC7C1F"/>
    <w:rsid w:val="00AD08DF"/>
    <w:rsid w:val="00AD13C3"/>
    <w:rsid w:val="00AD152A"/>
    <w:rsid w:val="00AD259A"/>
    <w:rsid w:val="00AD5594"/>
    <w:rsid w:val="00AD5956"/>
    <w:rsid w:val="00AD60B5"/>
    <w:rsid w:val="00AD65AE"/>
    <w:rsid w:val="00AD6780"/>
    <w:rsid w:val="00AD6D36"/>
    <w:rsid w:val="00AD6D88"/>
    <w:rsid w:val="00AD7747"/>
    <w:rsid w:val="00AE0DCE"/>
    <w:rsid w:val="00AE13E1"/>
    <w:rsid w:val="00AE14F3"/>
    <w:rsid w:val="00AE1771"/>
    <w:rsid w:val="00AE2095"/>
    <w:rsid w:val="00AE3416"/>
    <w:rsid w:val="00AE3432"/>
    <w:rsid w:val="00AE34F5"/>
    <w:rsid w:val="00AE370B"/>
    <w:rsid w:val="00AE3C55"/>
    <w:rsid w:val="00AE45E8"/>
    <w:rsid w:val="00AE474E"/>
    <w:rsid w:val="00AE47BB"/>
    <w:rsid w:val="00AE4B2A"/>
    <w:rsid w:val="00AE4F03"/>
    <w:rsid w:val="00AE54C8"/>
    <w:rsid w:val="00AE5D28"/>
    <w:rsid w:val="00AE643D"/>
    <w:rsid w:val="00AE74B4"/>
    <w:rsid w:val="00AE7F58"/>
    <w:rsid w:val="00AE7F76"/>
    <w:rsid w:val="00AF01CF"/>
    <w:rsid w:val="00AF03B1"/>
    <w:rsid w:val="00AF06B5"/>
    <w:rsid w:val="00AF0D74"/>
    <w:rsid w:val="00AF0DA5"/>
    <w:rsid w:val="00AF1217"/>
    <w:rsid w:val="00AF1343"/>
    <w:rsid w:val="00AF14FA"/>
    <w:rsid w:val="00AF178F"/>
    <w:rsid w:val="00AF2CEF"/>
    <w:rsid w:val="00AF2EBF"/>
    <w:rsid w:val="00AF372D"/>
    <w:rsid w:val="00AF396B"/>
    <w:rsid w:val="00AF39B3"/>
    <w:rsid w:val="00AF4277"/>
    <w:rsid w:val="00AF5104"/>
    <w:rsid w:val="00AF57DB"/>
    <w:rsid w:val="00AF5BEA"/>
    <w:rsid w:val="00AF5D48"/>
    <w:rsid w:val="00AF5F47"/>
    <w:rsid w:val="00AF6981"/>
    <w:rsid w:val="00AF7D3C"/>
    <w:rsid w:val="00AF7D7D"/>
    <w:rsid w:val="00AF7F2A"/>
    <w:rsid w:val="00B000D3"/>
    <w:rsid w:val="00B004DF"/>
    <w:rsid w:val="00B01454"/>
    <w:rsid w:val="00B01AD6"/>
    <w:rsid w:val="00B01D02"/>
    <w:rsid w:val="00B024BF"/>
    <w:rsid w:val="00B02931"/>
    <w:rsid w:val="00B02B1B"/>
    <w:rsid w:val="00B0369A"/>
    <w:rsid w:val="00B03DB4"/>
    <w:rsid w:val="00B040CE"/>
    <w:rsid w:val="00B04518"/>
    <w:rsid w:val="00B04994"/>
    <w:rsid w:val="00B049B5"/>
    <w:rsid w:val="00B04C31"/>
    <w:rsid w:val="00B054EB"/>
    <w:rsid w:val="00B06AF5"/>
    <w:rsid w:val="00B07080"/>
    <w:rsid w:val="00B07340"/>
    <w:rsid w:val="00B07375"/>
    <w:rsid w:val="00B07ABD"/>
    <w:rsid w:val="00B102EB"/>
    <w:rsid w:val="00B106E1"/>
    <w:rsid w:val="00B10E1C"/>
    <w:rsid w:val="00B10FF9"/>
    <w:rsid w:val="00B11307"/>
    <w:rsid w:val="00B116ED"/>
    <w:rsid w:val="00B117E7"/>
    <w:rsid w:val="00B11C4C"/>
    <w:rsid w:val="00B11D15"/>
    <w:rsid w:val="00B11DF0"/>
    <w:rsid w:val="00B12591"/>
    <w:rsid w:val="00B12A4C"/>
    <w:rsid w:val="00B12EE2"/>
    <w:rsid w:val="00B130C6"/>
    <w:rsid w:val="00B13A8E"/>
    <w:rsid w:val="00B13C09"/>
    <w:rsid w:val="00B140A9"/>
    <w:rsid w:val="00B1437F"/>
    <w:rsid w:val="00B147D8"/>
    <w:rsid w:val="00B14D9C"/>
    <w:rsid w:val="00B15122"/>
    <w:rsid w:val="00B161F5"/>
    <w:rsid w:val="00B162E2"/>
    <w:rsid w:val="00B16748"/>
    <w:rsid w:val="00B16C93"/>
    <w:rsid w:val="00B16D24"/>
    <w:rsid w:val="00B17055"/>
    <w:rsid w:val="00B171DF"/>
    <w:rsid w:val="00B1767F"/>
    <w:rsid w:val="00B176D0"/>
    <w:rsid w:val="00B21741"/>
    <w:rsid w:val="00B228CB"/>
    <w:rsid w:val="00B22E73"/>
    <w:rsid w:val="00B230A7"/>
    <w:rsid w:val="00B23177"/>
    <w:rsid w:val="00B248E8"/>
    <w:rsid w:val="00B2521A"/>
    <w:rsid w:val="00B25766"/>
    <w:rsid w:val="00B26F77"/>
    <w:rsid w:val="00B27FA5"/>
    <w:rsid w:val="00B30024"/>
    <w:rsid w:val="00B311C4"/>
    <w:rsid w:val="00B31636"/>
    <w:rsid w:val="00B317FA"/>
    <w:rsid w:val="00B31BCF"/>
    <w:rsid w:val="00B32DD4"/>
    <w:rsid w:val="00B33E04"/>
    <w:rsid w:val="00B33F84"/>
    <w:rsid w:val="00B34351"/>
    <w:rsid w:val="00B34551"/>
    <w:rsid w:val="00B351F1"/>
    <w:rsid w:val="00B356B4"/>
    <w:rsid w:val="00B359D7"/>
    <w:rsid w:val="00B35D63"/>
    <w:rsid w:val="00B360AC"/>
    <w:rsid w:val="00B36BB8"/>
    <w:rsid w:val="00B36BBF"/>
    <w:rsid w:val="00B372B2"/>
    <w:rsid w:val="00B378C0"/>
    <w:rsid w:val="00B37934"/>
    <w:rsid w:val="00B37D31"/>
    <w:rsid w:val="00B4077E"/>
    <w:rsid w:val="00B40A42"/>
    <w:rsid w:val="00B40E5F"/>
    <w:rsid w:val="00B413E3"/>
    <w:rsid w:val="00B4146F"/>
    <w:rsid w:val="00B42454"/>
    <w:rsid w:val="00B431A7"/>
    <w:rsid w:val="00B43EBF"/>
    <w:rsid w:val="00B43FAC"/>
    <w:rsid w:val="00B440D4"/>
    <w:rsid w:val="00B44A6B"/>
    <w:rsid w:val="00B44DD2"/>
    <w:rsid w:val="00B4511D"/>
    <w:rsid w:val="00B45172"/>
    <w:rsid w:val="00B45284"/>
    <w:rsid w:val="00B45345"/>
    <w:rsid w:val="00B46C97"/>
    <w:rsid w:val="00B4724B"/>
    <w:rsid w:val="00B476DA"/>
    <w:rsid w:val="00B478BF"/>
    <w:rsid w:val="00B4790E"/>
    <w:rsid w:val="00B502B8"/>
    <w:rsid w:val="00B502CE"/>
    <w:rsid w:val="00B50681"/>
    <w:rsid w:val="00B50885"/>
    <w:rsid w:val="00B50EA9"/>
    <w:rsid w:val="00B50F1E"/>
    <w:rsid w:val="00B510F1"/>
    <w:rsid w:val="00B51B4E"/>
    <w:rsid w:val="00B52243"/>
    <w:rsid w:val="00B52A05"/>
    <w:rsid w:val="00B530A5"/>
    <w:rsid w:val="00B53306"/>
    <w:rsid w:val="00B53386"/>
    <w:rsid w:val="00B5367F"/>
    <w:rsid w:val="00B5392C"/>
    <w:rsid w:val="00B53E5E"/>
    <w:rsid w:val="00B54B3E"/>
    <w:rsid w:val="00B54DC6"/>
    <w:rsid w:val="00B553EB"/>
    <w:rsid w:val="00B55ADE"/>
    <w:rsid w:val="00B55FD8"/>
    <w:rsid w:val="00B5636C"/>
    <w:rsid w:val="00B577E5"/>
    <w:rsid w:val="00B57BC8"/>
    <w:rsid w:val="00B57D8E"/>
    <w:rsid w:val="00B57E6C"/>
    <w:rsid w:val="00B6000B"/>
    <w:rsid w:val="00B60492"/>
    <w:rsid w:val="00B61138"/>
    <w:rsid w:val="00B615EA"/>
    <w:rsid w:val="00B62467"/>
    <w:rsid w:val="00B63EF3"/>
    <w:rsid w:val="00B64404"/>
    <w:rsid w:val="00B648D0"/>
    <w:rsid w:val="00B64BD2"/>
    <w:rsid w:val="00B65061"/>
    <w:rsid w:val="00B6569F"/>
    <w:rsid w:val="00B660D6"/>
    <w:rsid w:val="00B66432"/>
    <w:rsid w:val="00B66726"/>
    <w:rsid w:val="00B669C7"/>
    <w:rsid w:val="00B669CE"/>
    <w:rsid w:val="00B671A9"/>
    <w:rsid w:val="00B708FD"/>
    <w:rsid w:val="00B712BC"/>
    <w:rsid w:val="00B716BD"/>
    <w:rsid w:val="00B71765"/>
    <w:rsid w:val="00B71EB0"/>
    <w:rsid w:val="00B72F82"/>
    <w:rsid w:val="00B73466"/>
    <w:rsid w:val="00B7346B"/>
    <w:rsid w:val="00B737D3"/>
    <w:rsid w:val="00B73DC8"/>
    <w:rsid w:val="00B73DE2"/>
    <w:rsid w:val="00B7445E"/>
    <w:rsid w:val="00B74F5E"/>
    <w:rsid w:val="00B7508C"/>
    <w:rsid w:val="00B75CE2"/>
    <w:rsid w:val="00B761CA"/>
    <w:rsid w:val="00B766F3"/>
    <w:rsid w:val="00B7699E"/>
    <w:rsid w:val="00B76AE9"/>
    <w:rsid w:val="00B76DD8"/>
    <w:rsid w:val="00B773A0"/>
    <w:rsid w:val="00B77491"/>
    <w:rsid w:val="00B77FD9"/>
    <w:rsid w:val="00B8081C"/>
    <w:rsid w:val="00B81C15"/>
    <w:rsid w:val="00B822F0"/>
    <w:rsid w:val="00B82487"/>
    <w:rsid w:val="00B83301"/>
    <w:rsid w:val="00B84132"/>
    <w:rsid w:val="00B8446C"/>
    <w:rsid w:val="00B848C8"/>
    <w:rsid w:val="00B84B5B"/>
    <w:rsid w:val="00B851DA"/>
    <w:rsid w:val="00B853F7"/>
    <w:rsid w:val="00B85A69"/>
    <w:rsid w:val="00B85E23"/>
    <w:rsid w:val="00B86424"/>
    <w:rsid w:val="00B867AF"/>
    <w:rsid w:val="00B86B5C"/>
    <w:rsid w:val="00B86B6E"/>
    <w:rsid w:val="00B870FF"/>
    <w:rsid w:val="00B8762B"/>
    <w:rsid w:val="00B876CC"/>
    <w:rsid w:val="00B87A31"/>
    <w:rsid w:val="00B900BB"/>
    <w:rsid w:val="00B90CAF"/>
    <w:rsid w:val="00B90D7D"/>
    <w:rsid w:val="00B9151E"/>
    <w:rsid w:val="00B92062"/>
    <w:rsid w:val="00B9241E"/>
    <w:rsid w:val="00B9273C"/>
    <w:rsid w:val="00B930F1"/>
    <w:rsid w:val="00B93F33"/>
    <w:rsid w:val="00B942EA"/>
    <w:rsid w:val="00B95733"/>
    <w:rsid w:val="00B95E14"/>
    <w:rsid w:val="00B96302"/>
    <w:rsid w:val="00B9735E"/>
    <w:rsid w:val="00BA0660"/>
    <w:rsid w:val="00BA0C74"/>
    <w:rsid w:val="00BA110D"/>
    <w:rsid w:val="00BA18AB"/>
    <w:rsid w:val="00BA190E"/>
    <w:rsid w:val="00BA1AFD"/>
    <w:rsid w:val="00BA20B8"/>
    <w:rsid w:val="00BA2167"/>
    <w:rsid w:val="00BA22B0"/>
    <w:rsid w:val="00BA2C4D"/>
    <w:rsid w:val="00BA2DD7"/>
    <w:rsid w:val="00BA3D18"/>
    <w:rsid w:val="00BA4A08"/>
    <w:rsid w:val="00BA5A19"/>
    <w:rsid w:val="00BA60E9"/>
    <w:rsid w:val="00BA6620"/>
    <w:rsid w:val="00BA6F64"/>
    <w:rsid w:val="00BA730A"/>
    <w:rsid w:val="00BA7818"/>
    <w:rsid w:val="00BA78DA"/>
    <w:rsid w:val="00BA7BF1"/>
    <w:rsid w:val="00BB02E3"/>
    <w:rsid w:val="00BB07E3"/>
    <w:rsid w:val="00BB14AF"/>
    <w:rsid w:val="00BB1A39"/>
    <w:rsid w:val="00BB201E"/>
    <w:rsid w:val="00BB3E1E"/>
    <w:rsid w:val="00BB3EA6"/>
    <w:rsid w:val="00BB461B"/>
    <w:rsid w:val="00BB480B"/>
    <w:rsid w:val="00BB4A57"/>
    <w:rsid w:val="00BB5773"/>
    <w:rsid w:val="00BB657D"/>
    <w:rsid w:val="00BB67E6"/>
    <w:rsid w:val="00BB7705"/>
    <w:rsid w:val="00BB77CD"/>
    <w:rsid w:val="00BB7A16"/>
    <w:rsid w:val="00BC0202"/>
    <w:rsid w:val="00BC0381"/>
    <w:rsid w:val="00BC0A89"/>
    <w:rsid w:val="00BC10A4"/>
    <w:rsid w:val="00BC152C"/>
    <w:rsid w:val="00BC1C9B"/>
    <w:rsid w:val="00BC2677"/>
    <w:rsid w:val="00BC3787"/>
    <w:rsid w:val="00BC4119"/>
    <w:rsid w:val="00BC4228"/>
    <w:rsid w:val="00BC5094"/>
    <w:rsid w:val="00BC5520"/>
    <w:rsid w:val="00BC557F"/>
    <w:rsid w:val="00BC6AC7"/>
    <w:rsid w:val="00BC75D1"/>
    <w:rsid w:val="00BC7A30"/>
    <w:rsid w:val="00BC7BAF"/>
    <w:rsid w:val="00BC7D90"/>
    <w:rsid w:val="00BC7E12"/>
    <w:rsid w:val="00BD03E0"/>
    <w:rsid w:val="00BD0989"/>
    <w:rsid w:val="00BD150C"/>
    <w:rsid w:val="00BD1AF9"/>
    <w:rsid w:val="00BD1EBE"/>
    <w:rsid w:val="00BD2BE7"/>
    <w:rsid w:val="00BD2F3C"/>
    <w:rsid w:val="00BD2F85"/>
    <w:rsid w:val="00BD303F"/>
    <w:rsid w:val="00BD3D5F"/>
    <w:rsid w:val="00BD4124"/>
    <w:rsid w:val="00BD45C5"/>
    <w:rsid w:val="00BD4703"/>
    <w:rsid w:val="00BD470F"/>
    <w:rsid w:val="00BD5665"/>
    <w:rsid w:val="00BD6C1D"/>
    <w:rsid w:val="00BD7034"/>
    <w:rsid w:val="00BD7A4C"/>
    <w:rsid w:val="00BE056E"/>
    <w:rsid w:val="00BE0659"/>
    <w:rsid w:val="00BE0D64"/>
    <w:rsid w:val="00BE178C"/>
    <w:rsid w:val="00BE19A7"/>
    <w:rsid w:val="00BE2DA1"/>
    <w:rsid w:val="00BE3189"/>
    <w:rsid w:val="00BE31BA"/>
    <w:rsid w:val="00BE353C"/>
    <w:rsid w:val="00BE3597"/>
    <w:rsid w:val="00BE376B"/>
    <w:rsid w:val="00BE4062"/>
    <w:rsid w:val="00BE45BF"/>
    <w:rsid w:val="00BE461E"/>
    <w:rsid w:val="00BE4694"/>
    <w:rsid w:val="00BE4A26"/>
    <w:rsid w:val="00BE54E7"/>
    <w:rsid w:val="00BE5A66"/>
    <w:rsid w:val="00BE5B11"/>
    <w:rsid w:val="00BE5CEA"/>
    <w:rsid w:val="00BE6ACA"/>
    <w:rsid w:val="00BE703D"/>
    <w:rsid w:val="00BF022D"/>
    <w:rsid w:val="00BF0D3A"/>
    <w:rsid w:val="00BF0F88"/>
    <w:rsid w:val="00BF24B2"/>
    <w:rsid w:val="00BF2635"/>
    <w:rsid w:val="00BF2734"/>
    <w:rsid w:val="00BF29C5"/>
    <w:rsid w:val="00BF2AEE"/>
    <w:rsid w:val="00BF2B81"/>
    <w:rsid w:val="00BF2FB4"/>
    <w:rsid w:val="00BF331C"/>
    <w:rsid w:val="00BF3E85"/>
    <w:rsid w:val="00BF43B1"/>
    <w:rsid w:val="00BF44D2"/>
    <w:rsid w:val="00BF4899"/>
    <w:rsid w:val="00BF48C0"/>
    <w:rsid w:val="00BF4A78"/>
    <w:rsid w:val="00BF4E43"/>
    <w:rsid w:val="00BF58DC"/>
    <w:rsid w:val="00BF5C7E"/>
    <w:rsid w:val="00BF6002"/>
    <w:rsid w:val="00BF629A"/>
    <w:rsid w:val="00BF6439"/>
    <w:rsid w:val="00BF6790"/>
    <w:rsid w:val="00BF6EE2"/>
    <w:rsid w:val="00BF7B52"/>
    <w:rsid w:val="00C0029B"/>
    <w:rsid w:val="00C004F2"/>
    <w:rsid w:val="00C009B4"/>
    <w:rsid w:val="00C01DA6"/>
    <w:rsid w:val="00C01FED"/>
    <w:rsid w:val="00C022C9"/>
    <w:rsid w:val="00C02402"/>
    <w:rsid w:val="00C026C9"/>
    <w:rsid w:val="00C027DF"/>
    <w:rsid w:val="00C02821"/>
    <w:rsid w:val="00C03411"/>
    <w:rsid w:val="00C03FCD"/>
    <w:rsid w:val="00C041D5"/>
    <w:rsid w:val="00C04B61"/>
    <w:rsid w:val="00C05D81"/>
    <w:rsid w:val="00C067DD"/>
    <w:rsid w:val="00C068AB"/>
    <w:rsid w:val="00C06EA4"/>
    <w:rsid w:val="00C072FE"/>
    <w:rsid w:val="00C07777"/>
    <w:rsid w:val="00C07F32"/>
    <w:rsid w:val="00C102E0"/>
    <w:rsid w:val="00C1058D"/>
    <w:rsid w:val="00C10F32"/>
    <w:rsid w:val="00C12626"/>
    <w:rsid w:val="00C142EB"/>
    <w:rsid w:val="00C14318"/>
    <w:rsid w:val="00C14D06"/>
    <w:rsid w:val="00C151B0"/>
    <w:rsid w:val="00C162E1"/>
    <w:rsid w:val="00C163F1"/>
    <w:rsid w:val="00C165EA"/>
    <w:rsid w:val="00C16622"/>
    <w:rsid w:val="00C168D3"/>
    <w:rsid w:val="00C1762F"/>
    <w:rsid w:val="00C17637"/>
    <w:rsid w:val="00C17839"/>
    <w:rsid w:val="00C17AA8"/>
    <w:rsid w:val="00C17C7D"/>
    <w:rsid w:val="00C17F87"/>
    <w:rsid w:val="00C21A44"/>
    <w:rsid w:val="00C227AD"/>
    <w:rsid w:val="00C22F3F"/>
    <w:rsid w:val="00C23295"/>
    <w:rsid w:val="00C233C3"/>
    <w:rsid w:val="00C23512"/>
    <w:rsid w:val="00C237C8"/>
    <w:rsid w:val="00C23B45"/>
    <w:rsid w:val="00C24337"/>
    <w:rsid w:val="00C2466B"/>
    <w:rsid w:val="00C25C04"/>
    <w:rsid w:val="00C26811"/>
    <w:rsid w:val="00C26B9A"/>
    <w:rsid w:val="00C274DC"/>
    <w:rsid w:val="00C277A2"/>
    <w:rsid w:val="00C279A3"/>
    <w:rsid w:val="00C309CA"/>
    <w:rsid w:val="00C30D45"/>
    <w:rsid w:val="00C31523"/>
    <w:rsid w:val="00C32068"/>
    <w:rsid w:val="00C3226A"/>
    <w:rsid w:val="00C32850"/>
    <w:rsid w:val="00C33040"/>
    <w:rsid w:val="00C34044"/>
    <w:rsid w:val="00C34AE7"/>
    <w:rsid w:val="00C34D85"/>
    <w:rsid w:val="00C34FB9"/>
    <w:rsid w:val="00C353E2"/>
    <w:rsid w:val="00C356A4"/>
    <w:rsid w:val="00C35BAD"/>
    <w:rsid w:val="00C36128"/>
    <w:rsid w:val="00C36327"/>
    <w:rsid w:val="00C36638"/>
    <w:rsid w:val="00C369F1"/>
    <w:rsid w:val="00C36EBE"/>
    <w:rsid w:val="00C373C8"/>
    <w:rsid w:val="00C3744D"/>
    <w:rsid w:val="00C37622"/>
    <w:rsid w:val="00C37677"/>
    <w:rsid w:val="00C37A03"/>
    <w:rsid w:val="00C40179"/>
    <w:rsid w:val="00C40C2F"/>
    <w:rsid w:val="00C43AD2"/>
    <w:rsid w:val="00C441CD"/>
    <w:rsid w:val="00C44FCA"/>
    <w:rsid w:val="00C45BE7"/>
    <w:rsid w:val="00C4626E"/>
    <w:rsid w:val="00C46427"/>
    <w:rsid w:val="00C467E0"/>
    <w:rsid w:val="00C4680F"/>
    <w:rsid w:val="00C46A41"/>
    <w:rsid w:val="00C46E50"/>
    <w:rsid w:val="00C46F0E"/>
    <w:rsid w:val="00C50300"/>
    <w:rsid w:val="00C5030A"/>
    <w:rsid w:val="00C5094E"/>
    <w:rsid w:val="00C50A42"/>
    <w:rsid w:val="00C51140"/>
    <w:rsid w:val="00C5135E"/>
    <w:rsid w:val="00C5168C"/>
    <w:rsid w:val="00C519C8"/>
    <w:rsid w:val="00C51DCD"/>
    <w:rsid w:val="00C5203C"/>
    <w:rsid w:val="00C53042"/>
    <w:rsid w:val="00C539FA"/>
    <w:rsid w:val="00C53DF3"/>
    <w:rsid w:val="00C54293"/>
    <w:rsid w:val="00C5477E"/>
    <w:rsid w:val="00C55247"/>
    <w:rsid w:val="00C557B8"/>
    <w:rsid w:val="00C56396"/>
    <w:rsid w:val="00C5687A"/>
    <w:rsid w:val="00C56F3D"/>
    <w:rsid w:val="00C57512"/>
    <w:rsid w:val="00C57E8C"/>
    <w:rsid w:val="00C60457"/>
    <w:rsid w:val="00C60A15"/>
    <w:rsid w:val="00C61589"/>
    <w:rsid w:val="00C61C2B"/>
    <w:rsid w:val="00C62262"/>
    <w:rsid w:val="00C622E1"/>
    <w:rsid w:val="00C622F9"/>
    <w:rsid w:val="00C6246A"/>
    <w:rsid w:val="00C63791"/>
    <w:rsid w:val="00C63903"/>
    <w:rsid w:val="00C63B63"/>
    <w:rsid w:val="00C63BEC"/>
    <w:rsid w:val="00C64129"/>
    <w:rsid w:val="00C6516A"/>
    <w:rsid w:val="00C656FA"/>
    <w:rsid w:val="00C65797"/>
    <w:rsid w:val="00C65C1D"/>
    <w:rsid w:val="00C65EA9"/>
    <w:rsid w:val="00C663B2"/>
    <w:rsid w:val="00C66407"/>
    <w:rsid w:val="00C6651E"/>
    <w:rsid w:val="00C700FA"/>
    <w:rsid w:val="00C70C61"/>
    <w:rsid w:val="00C71145"/>
    <w:rsid w:val="00C71C40"/>
    <w:rsid w:val="00C72552"/>
    <w:rsid w:val="00C72ADC"/>
    <w:rsid w:val="00C72DAF"/>
    <w:rsid w:val="00C730E2"/>
    <w:rsid w:val="00C73606"/>
    <w:rsid w:val="00C7394C"/>
    <w:rsid w:val="00C73A98"/>
    <w:rsid w:val="00C74167"/>
    <w:rsid w:val="00C742C6"/>
    <w:rsid w:val="00C74BF0"/>
    <w:rsid w:val="00C74EB9"/>
    <w:rsid w:val="00C771E7"/>
    <w:rsid w:val="00C77255"/>
    <w:rsid w:val="00C77563"/>
    <w:rsid w:val="00C7763D"/>
    <w:rsid w:val="00C77FB0"/>
    <w:rsid w:val="00C80B59"/>
    <w:rsid w:val="00C8174B"/>
    <w:rsid w:val="00C8177A"/>
    <w:rsid w:val="00C8218C"/>
    <w:rsid w:val="00C82846"/>
    <w:rsid w:val="00C83189"/>
    <w:rsid w:val="00C83755"/>
    <w:rsid w:val="00C83A56"/>
    <w:rsid w:val="00C83E48"/>
    <w:rsid w:val="00C84249"/>
    <w:rsid w:val="00C84696"/>
    <w:rsid w:val="00C8507D"/>
    <w:rsid w:val="00C8559E"/>
    <w:rsid w:val="00C85D8A"/>
    <w:rsid w:val="00C86E0B"/>
    <w:rsid w:val="00C87909"/>
    <w:rsid w:val="00C87ACD"/>
    <w:rsid w:val="00C90B93"/>
    <w:rsid w:val="00C91731"/>
    <w:rsid w:val="00C92DC2"/>
    <w:rsid w:val="00C93AE0"/>
    <w:rsid w:val="00C94361"/>
    <w:rsid w:val="00C94872"/>
    <w:rsid w:val="00C9556E"/>
    <w:rsid w:val="00C95A1E"/>
    <w:rsid w:val="00C95A81"/>
    <w:rsid w:val="00C95A96"/>
    <w:rsid w:val="00C95DF6"/>
    <w:rsid w:val="00C9614C"/>
    <w:rsid w:val="00C96656"/>
    <w:rsid w:val="00C96AD9"/>
    <w:rsid w:val="00C975C2"/>
    <w:rsid w:val="00C97E39"/>
    <w:rsid w:val="00C97EE1"/>
    <w:rsid w:val="00CA0093"/>
    <w:rsid w:val="00CA046B"/>
    <w:rsid w:val="00CA06D3"/>
    <w:rsid w:val="00CA0D21"/>
    <w:rsid w:val="00CA1051"/>
    <w:rsid w:val="00CA1850"/>
    <w:rsid w:val="00CA25C7"/>
    <w:rsid w:val="00CA2704"/>
    <w:rsid w:val="00CA2A23"/>
    <w:rsid w:val="00CA30DB"/>
    <w:rsid w:val="00CA38CF"/>
    <w:rsid w:val="00CA394B"/>
    <w:rsid w:val="00CA597F"/>
    <w:rsid w:val="00CA5A68"/>
    <w:rsid w:val="00CA5BFD"/>
    <w:rsid w:val="00CA5E1A"/>
    <w:rsid w:val="00CA68EE"/>
    <w:rsid w:val="00CA6C31"/>
    <w:rsid w:val="00CA72E5"/>
    <w:rsid w:val="00CA7A39"/>
    <w:rsid w:val="00CA7CC4"/>
    <w:rsid w:val="00CA7D85"/>
    <w:rsid w:val="00CA7F59"/>
    <w:rsid w:val="00CB0C9B"/>
    <w:rsid w:val="00CB11F5"/>
    <w:rsid w:val="00CB1627"/>
    <w:rsid w:val="00CB1E56"/>
    <w:rsid w:val="00CB24E1"/>
    <w:rsid w:val="00CB28D7"/>
    <w:rsid w:val="00CB4006"/>
    <w:rsid w:val="00CB4419"/>
    <w:rsid w:val="00CB44B7"/>
    <w:rsid w:val="00CB4BD8"/>
    <w:rsid w:val="00CB4E83"/>
    <w:rsid w:val="00CB5DD4"/>
    <w:rsid w:val="00CB6793"/>
    <w:rsid w:val="00CB73EF"/>
    <w:rsid w:val="00CB7D45"/>
    <w:rsid w:val="00CC16DE"/>
    <w:rsid w:val="00CC1BD1"/>
    <w:rsid w:val="00CC1D2B"/>
    <w:rsid w:val="00CC1F9E"/>
    <w:rsid w:val="00CC22FB"/>
    <w:rsid w:val="00CC2344"/>
    <w:rsid w:val="00CC2A31"/>
    <w:rsid w:val="00CC2F66"/>
    <w:rsid w:val="00CC308D"/>
    <w:rsid w:val="00CC36BA"/>
    <w:rsid w:val="00CC40F2"/>
    <w:rsid w:val="00CC42C7"/>
    <w:rsid w:val="00CC42DE"/>
    <w:rsid w:val="00CC45FC"/>
    <w:rsid w:val="00CC4E35"/>
    <w:rsid w:val="00CC64C1"/>
    <w:rsid w:val="00CC652D"/>
    <w:rsid w:val="00CC65AC"/>
    <w:rsid w:val="00CC6767"/>
    <w:rsid w:val="00CD016D"/>
    <w:rsid w:val="00CD06D4"/>
    <w:rsid w:val="00CD07F8"/>
    <w:rsid w:val="00CD0832"/>
    <w:rsid w:val="00CD0ACD"/>
    <w:rsid w:val="00CD132C"/>
    <w:rsid w:val="00CD1722"/>
    <w:rsid w:val="00CD2218"/>
    <w:rsid w:val="00CD2384"/>
    <w:rsid w:val="00CD35BA"/>
    <w:rsid w:val="00CD3612"/>
    <w:rsid w:val="00CD36F6"/>
    <w:rsid w:val="00CD3CD2"/>
    <w:rsid w:val="00CD42F5"/>
    <w:rsid w:val="00CD46C9"/>
    <w:rsid w:val="00CD48EB"/>
    <w:rsid w:val="00CD57AB"/>
    <w:rsid w:val="00CD59E0"/>
    <w:rsid w:val="00CD5B55"/>
    <w:rsid w:val="00CD5DBC"/>
    <w:rsid w:val="00CD5F6F"/>
    <w:rsid w:val="00CD6617"/>
    <w:rsid w:val="00CD7064"/>
    <w:rsid w:val="00CD76B9"/>
    <w:rsid w:val="00CD781F"/>
    <w:rsid w:val="00CE058D"/>
    <w:rsid w:val="00CE06A4"/>
    <w:rsid w:val="00CE08FE"/>
    <w:rsid w:val="00CE113C"/>
    <w:rsid w:val="00CE148F"/>
    <w:rsid w:val="00CE1EFE"/>
    <w:rsid w:val="00CE25AA"/>
    <w:rsid w:val="00CE2794"/>
    <w:rsid w:val="00CE3728"/>
    <w:rsid w:val="00CE3F30"/>
    <w:rsid w:val="00CE4260"/>
    <w:rsid w:val="00CE4739"/>
    <w:rsid w:val="00CE6982"/>
    <w:rsid w:val="00CE7E57"/>
    <w:rsid w:val="00CF01B2"/>
    <w:rsid w:val="00CF03B6"/>
    <w:rsid w:val="00CF03F6"/>
    <w:rsid w:val="00CF0DBF"/>
    <w:rsid w:val="00CF0F33"/>
    <w:rsid w:val="00CF1326"/>
    <w:rsid w:val="00CF13CD"/>
    <w:rsid w:val="00CF14F0"/>
    <w:rsid w:val="00CF25A5"/>
    <w:rsid w:val="00CF286F"/>
    <w:rsid w:val="00CF2A82"/>
    <w:rsid w:val="00CF2CFD"/>
    <w:rsid w:val="00CF38A0"/>
    <w:rsid w:val="00CF3CF5"/>
    <w:rsid w:val="00CF5461"/>
    <w:rsid w:val="00CF550B"/>
    <w:rsid w:val="00CF578E"/>
    <w:rsid w:val="00CF5B27"/>
    <w:rsid w:val="00D006B9"/>
    <w:rsid w:val="00D00E1F"/>
    <w:rsid w:val="00D021C2"/>
    <w:rsid w:val="00D0286E"/>
    <w:rsid w:val="00D02A10"/>
    <w:rsid w:val="00D03468"/>
    <w:rsid w:val="00D03D53"/>
    <w:rsid w:val="00D04A56"/>
    <w:rsid w:val="00D04CA5"/>
    <w:rsid w:val="00D05413"/>
    <w:rsid w:val="00D05794"/>
    <w:rsid w:val="00D05FC3"/>
    <w:rsid w:val="00D0656D"/>
    <w:rsid w:val="00D066F6"/>
    <w:rsid w:val="00D06938"/>
    <w:rsid w:val="00D06A0E"/>
    <w:rsid w:val="00D06B8A"/>
    <w:rsid w:val="00D1053A"/>
    <w:rsid w:val="00D1091A"/>
    <w:rsid w:val="00D11320"/>
    <w:rsid w:val="00D11524"/>
    <w:rsid w:val="00D119C4"/>
    <w:rsid w:val="00D11F82"/>
    <w:rsid w:val="00D12039"/>
    <w:rsid w:val="00D1368F"/>
    <w:rsid w:val="00D137F3"/>
    <w:rsid w:val="00D139E7"/>
    <w:rsid w:val="00D13F37"/>
    <w:rsid w:val="00D151AE"/>
    <w:rsid w:val="00D15235"/>
    <w:rsid w:val="00D15649"/>
    <w:rsid w:val="00D15934"/>
    <w:rsid w:val="00D159AA"/>
    <w:rsid w:val="00D164B1"/>
    <w:rsid w:val="00D16512"/>
    <w:rsid w:val="00D16831"/>
    <w:rsid w:val="00D1685E"/>
    <w:rsid w:val="00D16D20"/>
    <w:rsid w:val="00D17716"/>
    <w:rsid w:val="00D209D1"/>
    <w:rsid w:val="00D212F2"/>
    <w:rsid w:val="00D215A2"/>
    <w:rsid w:val="00D2295F"/>
    <w:rsid w:val="00D229B7"/>
    <w:rsid w:val="00D2303C"/>
    <w:rsid w:val="00D23339"/>
    <w:rsid w:val="00D2366B"/>
    <w:rsid w:val="00D23A75"/>
    <w:rsid w:val="00D24213"/>
    <w:rsid w:val="00D24264"/>
    <w:rsid w:val="00D2481B"/>
    <w:rsid w:val="00D24AF7"/>
    <w:rsid w:val="00D2699B"/>
    <w:rsid w:val="00D272F8"/>
    <w:rsid w:val="00D278BB"/>
    <w:rsid w:val="00D27E11"/>
    <w:rsid w:val="00D30391"/>
    <w:rsid w:val="00D3054B"/>
    <w:rsid w:val="00D30B59"/>
    <w:rsid w:val="00D30E41"/>
    <w:rsid w:val="00D315D9"/>
    <w:rsid w:val="00D31744"/>
    <w:rsid w:val="00D31F87"/>
    <w:rsid w:val="00D3209A"/>
    <w:rsid w:val="00D32471"/>
    <w:rsid w:val="00D3272C"/>
    <w:rsid w:val="00D3297A"/>
    <w:rsid w:val="00D32B6C"/>
    <w:rsid w:val="00D331A7"/>
    <w:rsid w:val="00D3323F"/>
    <w:rsid w:val="00D33FF4"/>
    <w:rsid w:val="00D3410D"/>
    <w:rsid w:val="00D35B14"/>
    <w:rsid w:val="00D368FC"/>
    <w:rsid w:val="00D36C02"/>
    <w:rsid w:val="00D3787B"/>
    <w:rsid w:val="00D37D29"/>
    <w:rsid w:val="00D37EFE"/>
    <w:rsid w:val="00D4025B"/>
    <w:rsid w:val="00D403E8"/>
    <w:rsid w:val="00D408E4"/>
    <w:rsid w:val="00D40F16"/>
    <w:rsid w:val="00D412B4"/>
    <w:rsid w:val="00D41DF8"/>
    <w:rsid w:val="00D42373"/>
    <w:rsid w:val="00D42593"/>
    <w:rsid w:val="00D42814"/>
    <w:rsid w:val="00D4282F"/>
    <w:rsid w:val="00D42856"/>
    <w:rsid w:val="00D43DCE"/>
    <w:rsid w:val="00D4495A"/>
    <w:rsid w:val="00D45016"/>
    <w:rsid w:val="00D452D7"/>
    <w:rsid w:val="00D46029"/>
    <w:rsid w:val="00D46C2B"/>
    <w:rsid w:val="00D46CB0"/>
    <w:rsid w:val="00D47619"/>
    <w:rsid w:val="00D4792E"/>
    <w:rsid w:val="00D47AA3"/>
    <w:rsid w:val="00D47C49"/>
    <w:rsid w:val="00D50235"/>
    <w:rsid w:val="00D50840"/>
    <w:rsid w:val="00D51466"/>
    <w:rsid w:val="00D524F3"/>
    <w:rsid w:val="00D526D3"/>
    <w:rsid w:val="00D528BC"/>
    <w:rsid w:val="00D5335B"/>
    <w:rsid w:val="00D5348C"/>
    <w:rsid w:val="00D534D5"/>
    <w:rsid w:val="00D5392D"/>
    <w:rsid w:val="00D541D7"/>
    <w:rsid w:val="00D541D9"/>
    <w:rsid w:val="00D5432B"/>
    <w:rsid w:val="00D55044"/>
    <w:rsid w:val="00D5646B"/>
    <w:rsid w:val="00D5665B"/>
    <w:rsid w:val="00D56772"/>
    <w:rsid w:val="00D57639"/>
    <w:rsid w:val="00D57BC9"/>
    <w:rsid w:val="00D6007F"/>
    <w:rsid w:val="00D61155"/>
    <w:rsid w:val="00D611D8"/>
    <w:rsid w:val="00D61324"/>
    <w:rsid w:val="00D614D4"/>
    <w:rsid w:val="00D62093"/>
    <w:rsid w:val="00D623C6"/>
    <w:rsid w:val="00D629E9"/>
    <w:rsid w:val="00D62AAB"/>
    <w:rsid w:val="00D62C87"/>
    <w:rsid w:val="00D633F7"/>
    <w:rsid w:val="00D63411"/>
    <w:rsid w:val="00D63993"/>
    <w:rsid w:val="00D63DE1"/>
    <w:rsid w:val="00D647EC"/>
    <w:rsid w:val="00D64E96"/>
    <w:rsid w:val="00D650FB"/>
    <w:rsid w:val="00D65168"/>
    <w:rsid w:val="00D6532A"/>
    <w:rsid w:val="00D656D4"/>
    <w:rsid w:val="00D6625F"/>
    <w:rsid w:val="00D672AD"/>
    <w:rsid w:val="00D67F85"/>
    <w:rsid w:val="00D70388"/>
    <w:rsid w:val="00D70CEE"/>
    <w:rsid w:val="00D70F21"/>
    <w:rsid w:val="00D72144"/>
    <w:rsid w:val="00D73368"/>
    <w:rsid w:val="00D7396D"/>
    <w:rsid w:val="00D73A6B"/>
    <w:rsid w:val="00D73DB8"/>
    <w:rsid w:val="00D7457D"/>
    <w:rsid w:val="00D74B08"/>
    <w:rsid w:val="00D74FD4"/>
    <w:rsid w:val="00D75205"/>
    <w:rsid w:val="00D75D5B"/>
    <w:rsid w:val="00D75DCE"/>
    <w:rsid w:val="00D76159"/>
    <w:rsid w:val="00D762A3"/>
    <w:rsid w:val="00D765A2"/>
    <w:rsid w:val="00D7671E"/>
    <w:rsid w:val="00D76A64"/>
    <w:rsid w:val="00D76F68"/>
    <w:rsid w:val="00D77BF6"/>
    <w:rsid w:val="00D77E17"/>
    <w:rsid w:val="00D8121D"/>
    <w:rsid w:val="00D814B6"/>
    <w:rsid w:val="00D81A92"/>
    <w:rsid w:val="00D82115"/>
    <w:rsid w:val="00D82358"/>
    <w:rsid w:val="00D82869"/>
    <w:rsid w:val="00D83B36"/>
    <w:rsid w:val="00D83C50"/>
    <w:rsid w:val="00D83F7A"/>
    <w:rsid w:val="00D857B3"/>
    <w:rsid w:val="00D858E8"/>
    <w:rsid w:val="00D85B3A"/>
    <w:rsid w:val="00D86430"/>
    <w:rsid w:val="00D87119"/>
    <w:rsid w:val="00D87C5D"/>
    <w:rsid w:val="00D87E15"/>
    <w:rsid w:val="00D90FFB"/>
    <w:rsid w:val="00D910F0"/>
    <w:rsid w:val="00D91D23"/>
    <w:rsid w:val="00D91EA9"/>
    <w:rsid w:val="00D9357B"/>
    <w:rsid w:val="00D93635"/>
    <w:rsid w:val="00D9451C"/>
    <w:rsid w:val="00D956FE"/>
    <w:rsid w:val="00D957D9"/>
    <w:rsid w:val="00D95CC4"/>
    <w:rsid w:val="00D960BB"/>
    <w:rsid w:val="00D972C8"/>
    <w:rsid w:val="00DA0860"/>
    <w:rsid w:val="00DA0A75"/>
    <w:rsid w:val="00DA0E69"/>
    <w:rsid w:val="00DA0F6C"/>
    <w:rsid w:val="00DA1734"/>
    <w:rsid w:val="00DA19C4"/>
    <w:rsid w:val="00DA1DB2"/>
    <w:rsid w:val="00DA22B0"/>
    <w:rsid w:val="00DA2774"/>
    <w:rsid w:val="00DA2EBF"/>
    <w:rsid w:val="00DA311B"/>
    <w:rsid w:val="00DA318A"/>
    <w:rsid w:val="00DA3316"/>
    <w:rsid w:val="00DA3656"/>
    <w:rsid w:val="00DA3731"/>
    <w:rsid w:val="00DA3F42"/>
    <w:rsid w:val="00DA410E"/>
    <w:rsid w:val="00DA4455"/>
    <w:rsid w:val="00DA4CAF"/>
    <w:rsid w:val="00DA4EB8"/>
    <w:rsid w:val="00DA524D"/>
    <w:rsid w:val="00DA5870"/>
    <w:rsid w:val="00DA63ED"/>
    <w:rsid w:val="00DA6A53"/>
    <w:rsid w:val="00DA6C28"/>
    <w:rsid w:val="00DA6D69"/>
    <w:rsid w:val="00DA6F31"/>
    <w:rsid w:val="00DA7F02"/>
    <w:rsid w:val="00DB0464"/>
    <w:rsid w:val="00DB0663"/>
    <w:rsid w:val="00DB0E40"/>
    <w:rsid w:val="00DB0F7E"/>
    <w:rsid w:val="00DB1919"/>
    <w:rsid w:val="00DB1E9D"/>
    <w:rsid w:val="00DB1F6D"/>
    <w:rsid w:val="00DB1FCF"/>
    <w:rsid w:val="00DB22E4"/>
    <w:rsid w:val="00DB2560"/>
    <w:rsid w:val="00DB2970"/>
    <w:rsid w:val="00DB3307"/>
    <w:rsid w:val="00DB3380"/>
    <w:rsid w:val="00DB349B"/>
    <w:rsid w:val="00DB34CB"/>
    <w:rsid w:val="00DB3686"/>
    <w:rsid w:val="00DB3A5C"/>
    <w:rsid w:val="00DB46DB"/>
    <w:rsid w:val="00DB57F7"/>
    <w:rsid w:val="00DB66DE"/>
    <w:rsid w:val="00DB6B74"/>
    <w:rsid w:val="00DB6D2A"/>
    <w:rsid w:val="00DB6F29"/>
    <w:rsid w:val="00DB6F4E"/>
    <w:rsid w:val="00DB7B8B"/>
    <w:rsid w:val="00DB7CA7"/>
    <w:rsid w:val="00DB7F55"/>
    <w:rsid w:val="00DC0020"/>
    <w:rsid w:val="00DC07E4"/>
    <w:rsid w:val="00DC0A07"/>
    <w:rsid w:val="00DC0FCC"/>
    <w:rsid w:val="00DC12BE"/>
    <w:rsid w:val="00DC17E7"/>
    <w:rsid w:val="00DC2AF8"/>
    <w:rsid w:val="00DC2C88"/>
    <w:rsid w:val="00DC3E97"/>
    <w:rsid w:val="00DC5034"/>
    <w:rsid w:val="00DC5221"/>
    <w:rsid w:val="00DC5929"/>
    <w:rsid w:val="00DC5CEB"/>
    <w:rsid w:val="00DC5E8C"/>
    <w:rsid w:val="00DC6605"/>
    <w:rsid w:val="00DC66A5"/>
    <w:rsid w:val="00DC7DEC"/>
    <w:rsid w:val="00DD019C"/>
    <w:rsid w:val="00DD0297"/>
    <w:rsid w:val="00DD0F63"/>
    <w:rsid w:val="00DD18F9"/>
    <w:rsid w:val="00DD1BC9"/>
    <w:rsid w:val="00DD28B5"/>
    <w:rsid w:val="00DD3165"/>
    <w:rsid w:val="00DD36AA"/>
    <w:rsid w:val="00DD4AFB"/>
    <w:rsid w:val="00DD4FD9"/>
    <w:rsid w:val="00DD588C"/>
    <w:rsid w:val="00DD6676"/>
    <w:rsid w:val="00DD6714"/>
    <w:rsid w:val="00DD6FE7"/>
    <w:rsid w:val="00DD7970"/>
    <w:rsid w:val="00DE033F"/>
    <w:rsid w:val="00DE049C"/>
    <w:rsid w:val="00DE077C"/>
    <w:rsid w:val="00DE08B3"/>
    <w:rsid w:val="00DE0ABA"/>
    <w:rsid w:val="00DE10D3"/>
    <w:rsid w:val="00DE1AAC"/>
    <w:rsid w:val="00DE226D"/>
    <w:rsid w:val="00DE2850"/>
    <w:rsid w:val="00DE3C83"/>
    <w:rsid w:val="00DE3E2A"/>
    <w:rsid w:val="00DE4770"/>
    <w:rsid w:val="00DE5083"/>
    <w:rsid w:val="00DE5C29"/>
    <w:rsid w:val="00DE62DA"/>
    <w:rsid w:val="00DE6FE5"/>
    <w:rsid w:val="00DE73A2"/>
    <w:rsid w:val="00DE7505"/>
    <w:rsid w:val="00DE76B0"/>
    <w:rsid w:val="00DE7A51"/>
    <w:rsid w:val="00DF056F"/>
    <w:rsid w:val="00DF0723"/>
    <w:rsid w:val="00DF1383"/>
    <w:rsid w:val="00DF1A23"/>
    <w:rsid w:val="00DF20A6"/>
    <w:rsid w:val="00DF3420"/>
    <w:rsid w:val="00DF4477"/>
    <w:rsid w:val="00DF461E"/>
    <w:rsid w:val="00DF4971"/>
    <w:rsid w:val="00DF4D12"/>
    <w:rsid w:val="00DF5372"/>
    <w:rsid w:val="00DF54BA"/>
    <w:rsid w:val="00DF5C85"/>
    <w:rsid w:val="00DF693E"/>
    <w:rsid w:val="00DF76BC"/>
    <w:rsid w:val="00DF7AA9"/>
    <w:rsid w:val="00E00008"/>
    <w:rsid w:val="00E02DDD"/>
    <w:rsid w:val="00E031B3"/>
    <w:rsid w:val="00E03E61"/>
    <w:rsid w:val="00E03EDD"/>
    <w:rsid w:val="00E041A2"/>
    <w:rsid w:val="00E044AD"/>
    <w:rsid w:val="00E04878"/>
    <w:rsid w:val="00E054BC"/>
    <w:rsid w:val="00E05A49"/>
    <w:rsid w:val="00E05EAA"/>
    <w:rsid w:val="00E06C53"/>
    <w:rsid w:val="00E06DD4"/>
    <w:rsid w:val="00E07070"/>
    <w:rsid w:val="00E073F4"/>
    <w:rsid w:val="00E07558"/>
    <w:rsid w:val="00E079EB"/>
    <w:rsid w:val="00E10A24"/>
    <w:rsid w:val="00E11567"/>
    <w:rsid w:val="00E11BF1"/>
    <w:rsid w:val="00E12611"/>
    <w:rsid w:val="00E126F3"/>
    <w:rsid w:val="00E12DF1"/>
    <w:rsid w:val="00E131F3"/>
    <w:rsid w:val="00E13342"/>
    <w:rsid w:val="00E13820"/>
    <w:rsid w:val="00E13C9F"/>
    <w:rsid w:val="00E1413B"/>
    <w:rsid w:val="00E14FF4"/>
    <w:rsid w:val="00E15013"/>
    <w:rsid w:val="00E1560D"/>
    <w:rsid w:val="00E15AF7"/>
    <w:rsid w:val="00E16F07"/>
    <w:rsid w:val="00E17307"/>
    <w:rsid w:val="00E177B7"/>
    <w:rsid w:val="00E177F1"/>
    <w:rsid w:val="00E200CA"/>
    <w:rsid w:val="00E200EF"/>
    <w:rsid w:val="00E210B2"/>
    <w:rsid w:val="00E210E3"/>
    <w:rsid w:val="00E211B0"/>
    <w:rsid w:val="00E21636"/>
    <w:rsid w:val="00E22494"/>
    <w:rsid w:val="00E226B6"/>
    <w:rsid w:val="00E22839"/>
    <w:rsid w:val="00E22A13"/>
    <w:rsid w:val="00E2325E"/>
    <w:rsid w:val="00E23492"/>
    <w:rsid w:val="00E234A6"/>
    <w:rsid w:val="00E23684"/>
    <w:rsid w:val="00E236ED"/>
    <w:rsid w:val="00E238B2"/>
    <w:rsid w:val="00E23FC2"/>
    <w:rsid w:val="00E24204"/>
    <w:rsid w:val="00E2438D"/>
    <w:rsid w:val="00E24A03"/>
    <w:rsid w:val="00E24DF0"/>
    <w:rsid w:val="00E250AA"/>
    <w:rsid w:val="00E25205"/>
    <w:rsid w:val="00E25ABA"/>
    <w:rsid w:val="00E26730"/>
    <w:rsid w:val="00E2675A"/>
    <w:rsid w:val="00E26A83"/>
    <w:rsid w:val="00E27149"/>
    <w:rsid w:val="00E2732C"/>
    <w:rsid w:val="00E27460"/>
    <w:rsid w:val="00E27613"/>
    <w:rsid w:val="00E2777F"/>
    <w:rsid w:val="00E3000E"/>
    <w:rsid w:val="00E311D9"/>
    <w:rsid w:val="00E3181A"/>
    <w:rsid w:val="00E31C4A"/>
    <w:rsid w:val="00E32DB5"/>
    <w:rsid w:val="00E3371D"/>
    <w:rsid w:val="00E3385D"/>
    <w:rsid w:val="00E33AB5"/>
    <w:rsid w:val="00E34112"/>
    <w:rsid w:val="00E34A92"/>
    <w:rsid w:val="00E35FCF"/>
    <w:rsid w:val="00E36835"/>
    <w:rsid w:val="00E370D9"/>
    <w:rsid w:val="00E371EA"/>
    <w:rsid w:val="00E3779C"/>
    <w:rsid w:val="00E37A49"/>
    <w:rsid w:val="00E37F57"/>
    <w:rsid w:val="00E40CDA"/>
    <w:rsid w:val="00E4254B"/>
    <w:rsid w:val="00E435A7"/>
    <w:rsid w:val="00E437C8"/>
    <w:rsid w:val="00E43C53"/>
    <w:rsid w:val="00E43C75"/>
    <w:rsid w:val="00E4414C"/>
    <w:rsid w:val="00E44497"/>
    <w:rsid w:val="00E444F0"/>
    <w:rsid w:val="00E448AA"/>
    <w:rsid w:val="00E45233"/>
    <w:rsid w:val="00E454DD"/>
    <w:rsid w:val="00E456E4"/>
    <w:rsid w:val="00E45809"/>
    <w:rsid w:val="00E45878"/>
    <w:rsid w:val="00E464D2"/>
    <w:rsid w:val="00E46781"/>
    <w:rsid w:val="00E467B0"/>
    <w:rsid w:val="00E46C39"/>
    <w:rsid w:val="00E46FB9"/>
    <w:rsid w:val="00E470ED"/>
    <w:rsid w:val="00E50C46"/>
    <w:rsid w:val="00E50E8F"/>
    <w:rsid w:val="00E52AF8"/>
    <w:rsid w:val="00E52C45"/>
    <w:rsid w:val="00E52D01"/>
    <w:rsid w:val="00E53AA0"/>
    <w:rsid w:val="00E5433F"/>
    <w:rsid w:val="00E5469A"/>
    <w:rsid w:val="00E54BE3"/>
    <w:rsid w:val="00E54FA9"/>
    <w:rsid w:val="00E556C5"/>
    <w:rsid w:val="00E558AE"/>
    <w:rsid w:val="00E55D8B"/>
    <w:rsid w:val="00E561FE"/>
    <w:rsid w:val="00E56BC2"/>
    <w:rsid w:val="00E573AE"/>
    <w:rsid w:val="00E579F4"/>
    <w:rsid w:val="00E60068"/>
    <w:rsid w:val="00E60442"/>
    <w:rsid w:val="00E60C7F"/>
    <w:rsid w:val="00E60D64"/>
    <w:rsid w:val="00E6190B"/>
    <w:rsid w:val="00E61997"/>
    <w:rsid w:val="00E61AD3"/>
    <w:rsid w:val="00E6268C"/>
    <w:rsid w:val="00E62794"/>
    <w:rsid w:val="00E630B1"/>
    <w:rsid w:val="00E63F3B"/>
    <w:rsid w:val="00E650F2"/>
    <w:rsid w:val="00E6521A"/>
    <w:rsid w:val="00E65A5D"/>
    <w:rsid w:val="00E6610E"/>
    <w:rsid w:val="00E66617"/>
    <w:rsid w:val="00E66701"/>
    <w:rsid w:val="00E6670E"/>
    <w:rsid w:val="00E667DB"/>
    <w:rsid w:val="00E66A7E"/>
    <w:rsid w:val="00E66CAA"/>
    <w:rsid w:val="00E66FB9"/>
    <w:rsid w:val="00E67CB1"/>
    <w:rsid w:val="00E70122"/>
    <w:rsid w:val="00E704AC"/>
    <w:rsid w:val="00E705B9"/>
    <w:rsid w:val="00E7095B"/>
    <w:rsid w:val="00E70BFF"/>
    <w:rsid w:val="00E7138E"/>
    <w:rsid w:val="00E714F2"/>
    <w:rsid w:val="00E72242"/>
    <w:rsid w:val="00E7248C"/>
    <w:rsid w:val="00E7419A"/>
    <w:rsid w:val="00E74B41"/>
    <w:rsid w:val="00E74FA3"/>
    <w:rsid w:val="00E75E2F"/>
    <w:rsid w:val="00E75E73"/>
    <w:rsid w:val="00E767D8"/>
    <w:rsid w:val="00E769EF"/>
    <w:rsid w:val="00E76CBA"/>
    <w:rsid w:val="00E778AE"/>
    <w:rsid w:val="00E77BDA"/>
    <w:rsid w:val="00E8053D"/>
    <w:rsid w:val="00E80A56"/>
    <w:rsid w:val="00E81348"/>
    <w:rsid w:val="00E82632"/>
    <w:rsid w:val="00E838F1"/>
    <w:rsid w:val="00E84187"/>
    <w:rsid w:val="00E84DB7"/>
    <w:rsid w:val="00E84ED4"/>
    <w:rsid w:val="00E84FBC"/>
    <w:rsid w:val="00E85079"/>
    <w:rsid w:val="00E85796"/>
    <w:rsid w:val="00E85F83"/>
    <w:rsid w:val="00E8694C"/>
    <w:rsid w:val="00E87702"/>
    <w:rsid w:val="00E91164"/>
    <w:rsid w:val="00E91B03"/>
    <w:rsid w:val="00E91E17"/>
    <w:rsid w:val="00E92A3D"/>
    <w:rsid w:val="00E92A5A"/>
    <w:rsid w:val="00E930AE"/>
    <w:rsid w:val="00E93130"/>
    <w:rsid w:val="00E94225"/>
    <w:rsid w:val="00E9480E"/>
    <w:rsid w:val="00E94AE8"/>
    <w:rsid w:val="00E94C5C"/>
    <w:rsid w:val="00E95522"/>
    <w:rsid w:val="00E955D2"/>
    <w:rsid w:val="00E96783"/>
    <w:rsid w:val="00E96C90"/>
    <w:rsid w:val="00E96E9D"/>
    <w:rsid w:val="00E972C6"/>
    <w:rsid w:val="00E97516"/>
    <w:rsid w:val="00E9758D"/>
    <w:rsid w:val="00E97CE4"/>
    <w:rsid w:val="00EA082C"/>
    <w:rsid w:val="00EA0D83"/>
    <w:rsid w:val="00EA0EBC"/>
    <w:rsid w:val="00EA10EF"/>
    <w:rsid w:val="00EA2905"/>
    <w:rsid w:val="00EA431A"/>
    <w:rsid w:val="00EA435D"/>
    <w:rsid w:val="00EA52E9"/>
    <w:rsid w:val="00EA5DC1"/>
    <w:rsid w:val="00EA5DE4"/>
    <w:rsid w:val="00EA5EDE"/>
    <w:rsid w:val="00EA7AF8"/>
    <w:rsid w:val="00EB009D"/>
    <w:rsid w:val="00EB00D1"/>
    <w:rsid w:val="00EB0669"/>
    <w:rsid w:val="00EB0FFD"/>
    <w:rsid w:val="00EB11F1"/>
    <w:rsid w:val="00EB1864"/>
    <w:rsid w:val="00EB1CFE"/>
    <w:rsid w:val="00EB1E13"/>
    <w:rsid w:val="00EB22E9"/>
    <w:rsid w:val="00EB2E5B"/>
    <w:rsid w:val="00EB346B"/>
    <w:rsid w:val="00EB3B0A"/>
    <w:rsid w:val="00EB3B28"/>
    <w:rsid w:val="00EB3C80"/>
    <w:rsid w:val="00EB402F"/>
    <w:rsid w:val="00EB42F5"/>
    <w:rsid w:val="00EB4C3D"/>
    <w:rsid w:val="00EB5056"/>
    <w:rsid w:val="00EB519E"/>
    <w:rsid w:val="00EB51E0"/>
    <w:rsid w:val="00EB5889"/>
    <w:rsid w:val="00EB646F"/>
    <w:rsid w:val="00EB6642"/>
    <w:rsid w:val="00EB68A1"/>
    <w:rsid w:val="00EB792F"/>
    <w:rsid w:val="00EB7989"/>
    <w:rsid w:val="00EB7B7E"/>
    <w:rsid w:val="00EB7CCE"/>
    <w:rsid w:val="00EC0318"/>
    <w:rsid w:val="00EC0BC5"/>
    <w:rsid w:val="00EC0FBD"/>
    <w:rsid w:val="00EC57DB"/>
    <w:rsid w:val="00EC588C"/>
    <w:rsid w:val="00EC58D4"/>
    <w:rsid w:val="00EC5D64"/>
    <w:rsid w:val="00EC678A"/>
    <w:rsid w:val="00EC689A"/>
    <w:rsid w:val="00EC6902"/>
    <w:rsid w:val="00EC698B"/>
    <w:rsid w:val="00EC7126"/>
    <w:rsid w:val="00EC74FB"/>
    <w:rsid w:val="00EC7F8C"/>
    <w:rsid w:val="00ED0129"/>
    <w:rsid w:val="00ED03C6"/>
    <w:rsid w:val="00ED0E95"/>
    <w:rsid w:val="00ED14B0"/>
    <w:rsid w:val="00ED18B5"/>
    <w:rsid w:val="00ED19DB"/>
    <w:rsid w:val="00ED1A3F"/>
    <w:rsid w:val="00ED1C44"/>
    <w:rsid w:val="00ED1C91"/>
    <w:rsid w:val="00ED34E3"/>
    <w:rsid w:val="00ED3CB4"/>
    <w:rsid w:val="00ED3D08"/>
    <w:rsid w:val="00ED3FC7"/>
    <w:rsid w:val="00ED409C"/>
    <w:rsid w:val="00ED49C6"/>
    <w:rsid w:val="00ED514D"/>
    <w:rsid w:val="00ED53AA"/>
    <w:rsid w:val="00ED5E44"/>
    <w:rsid w:val="00ED6792"/>
    <w:rsid w:val="00ED6DE8"/>
    <w:rsid w:val="00ED7623"/>
    <w:rsid w:val="00ED78C8"/>
    <w:rsid w:val="00ED7EE2"/>
    <w:rsid w:val="00EE00BA"/>
    <w:rsid w:val="00EE0366"/>
    <w:rsid w:val="00EE0E84"/>
    <w:rsid w:val="00EE16AF"/>
    <w:rsid w:val="00EE1969"/>
    <w:rsid w:val="00EE1A47"/>
    <w:rsid w:val="00EE21DA"/>
    <w:rsid w:val="00EE2500"/>
    <w:rsid w:val="00EE266F"/>
    <w:rsid w:val="00EE2DD6"/>
    <w:rsid w:val="00EE30B2"/>
    <w:rsid w:val="00EE3927"/>
    <w:rsid w:val="00EE3A93"/>
    <w:rsid w:val="00EE3B78"/>
    <w:rsid w:val="00EE3D47"/>
    <w:rsid w:val="00EE3D9D"/>
    <w:rsid w:val="00EE3DB7"/>
    <w:rsid w:val="00EE3F2A"/>
    <w:rsid w:val="00EE4028"/>
    <w:rsid w:val="00EE466B"/>
    <w:rsid w:val="00EE4792"/>
    <w:rsid w:val="00EE4CF1"/>
    <w:rsid w:val="00EE4E7A"/>
    <w:rsid w:val="00EE5043"/>
    <w:rsid w:val="00EE5C86"/>
    <w:rsid w:val="00EE759E"/>
    <w:rsid w:val="00EF08D0"/>
    <w:rsid w:val="00EF0C29"/>
    <w:rsid w:val="00EF0C4F"/>
    <w:rsid w:val="00EF0F1F"/>
    <w:rsid w:val="00EF15A7"/>
    <w:rsid w:val="00EF162B"/>
    <w:rsid w:val="00EF2102"/>
    <w:rsid w:val="00EF2197"/>
    <w:rsid w:val="00EF2867"/>
    <w:rsid w:val="00EF386D"/>
    <w:rsid w:val="00EF3FBC"/>
    <w:rsid w:val="00EF45CC"/>
    <w:rsid w:val="00EF45F4"/>
    <w:rsid w:val="00EF5C08"/>
    <w:rsid w:val="00EF6436"/>
    <w:rsid w:val="00EF7103"/>
    <w:rsid w:val="00EF736C"/>
    <w:rsid w:val="00EF77A8"/>
    <w:rsid w:val="00EF7981"/>
    <w:rsid w:val="00EF7C7F"/>
    <w:rsid w:val="00F0023F"/>
    <w:rsid w:val="00F01ECA"/>
    <w:rsid w:val="00F01F63"/>
    <w:rsid w:val="00F0247A"/>
    <w:rsid w:val="00F02814"/>
    <w:rsid w:val="00F02F41"/>
    <w:rsid w:val="00F03337"/>
    <w:rsid w:val="00F03538"/>
    <w:rsid w:val="00F03563"/>
    <w:rsid w:val="00F036D5"/>
    <w:rsid w:val="00F03910"/>
    <w:rsid w:val="00F040BA"/>
    <w:rsid w:val="00F04114"/>
    <w:rsid w:val="00F041D4"/>
    <w:rsid w:val="00F044C5"/>
    <w:rsid w:val="00F04A82"/>
    <w:rsid w:val="00F04D43"/>
    <w:rsid w:val="00F04E1B"/>
    <w:rsid w:val="00F05613"/>
    <w:rsid w:val="00F0565C"/>
    <w:rsid w:val="00F05965"/>
    <w:rsid w:val="00F05AAE"/>
    <w:rsid w:val="00F062CA"/>
    <w:rsid w:val="00F06E5B"/>
    <w:rsid w:val="00F1165A"/>
    <w:rsid w:val="00F117B1"/>
    <w:rsid w:val="00F1202F"/>
    <w:rsid w:val="00F130E0"/>
    <w:rsid w:val="00F13804"/>
    <w:rsid w:val="00F139A1"/>
    <w:rsid w:val="00F139C4"/>
    <w:rsid w:val="00F13AC1"/>
    <w:rsid w:val="00F13F5C"/>
    <w:rsid w:val="00F14419"/>
    <w:rsid w:val="00F147E6"/>
    <w:rsid w:val="00F15176"/>
    <w:rsid w:val="00F15336"/>
    <w:rsid w:val="00F15584"/>
    <w:rsid w:val="00F15815"/>
    <w:rsid w:val="00F15AC6"/>
    <w:rsid w:val="00F16209"/>
    <w:rsid w:val="00F1639F"/>
    <w:rsid w:val="00F17A62"/>
    <w:rsid w:val="00F17EB3"/>
    <w:rsid w:val="00F203DE"/>
    <w:rsid w:val="00F21320"/>
    <w:rsid w:val="00F2182E"/>
    <w:rsid w:val="00F21AB3"/>
    <w:rsid w:val="00F22F26"/>
    <w:rsid w:val="00F22F60"/>
    <w:rsid w:val="00F22FAE"/>
    <w:rsid w:val="00F23243"/>
    <w:rsid w:val="00F236A7"/>
    <w:rsid w:val="00F23857"/>
    <w:rsid w:val="00F25152"/>
    <w:rsid w:val="00F256D0"/>
    <w:rsid w:val="00F25819"/>
    <w:rsid w:val="00F25B8D"/>
    <w:rsid w:val="00F2621C"/>
    <w:rsid w:val="00F26F00"/>
    <w:rsid w:val="00F27A13"/>
    <w:rsid w:val="00F27BC5"/>
    <w:rsid w:val="00F303F4"/>
    <w:rsid w:val="00F3040B"/>
    <w:rsid w:val="00F307EA"/>
    <w:rsid w:val="00F30CDE"/>
    <w:rsid w:val="00F312B2"/>
    <w:rsid w:val="00F3135F"/>
    <w:rsid w:val="00F319D9"/>
    <w:rsid w:val="00F31AB7"/>
    <w:rsid w:val="00F31F6C"/>
    <w:rsid w:val="00F32D09"/>
    <w:rsid w:val="00F33924"/>
    <w:rsid w:val="00F343D4"/>
    <w:rsid w:val="00F349A7"/>
    <w:rsid w:val="00F35845"/>
    <w:rsid w:val="00F35A45"/>
    <w:rsid w:val="00F36578"/>
    <w:rsid w:val="00F365FE"/>
    <w:rsid w:val="00F36665"/>
    <w:rsid w:val="00F37E0B"/>
    <w:rsid w:val="00F40284"/>
    <w:rsid w:val="00F40BEB"/>
    <w:rsid w:val="00F40D1E"/>
    <w:rsid w:val="00F4124F"/>
    <w:rsid w:val="00F41760"/>
    <w:rsid w:val="00F41E82"/>
    <w:rsid w:val="00F41F48"/>
    <w:rsid w:val="00F4220E"/>
    <w:rsid w:val="00F426ED"/>
    <w:rsid w:val="00F42917"/>
    <w:rsid w:val="00F429EA"/>
    <w:rsid w:val="00F42D2B"/>
    <w:rsid w:val="00F432CE"/>
    <w:rsid w:val="00F435E7"/>
    <w:rsid w:val="00F44862"/>
    <w:rsid w:val="00F44992"/>
    <w:rsid w:val="00F45298"/>
    <w:rsid w:val="00F4585E"/>
    <w:rsid w:val="00F45911"/>
    <w:rsid w:val="00F4607B"/>
    <w:rsid w:val="00F46365"/>
    <w:rsid w:val="00F46978"/>
    <w:rsid w:val="00F46EF5"/>
    <w:rsid w:val="00F4798C"/>
    <w:rsid w:val="00F5023D"/>
    <w:rsid w:val="00F5041A"/>
    <w:rsid w:val="00F506F4"/>
    <w:rsid w:val="00F5086E"/>
    <w:rsid w:val="00F50BAC"/>
    <w:rsid w:val="00F50DC1"/>
    <w:rsid w:val="00F5156D"/>
    <w:rsid w:val="00F51704"/>
    <w:rsid w:val="00F51D94"/>
    <w:rsid w:val="00F52746"/>
    <w:rsid w:val="00F52C01"/>
    <w:rsid w:val="00F52E42"/>
    <w:rsid w:val="00F53234"/>
    <w:rsid w:val="00F5332E"/>
    <w:rsid w:val="00F5358D"/>
    <w:rsid w:val="00F53633"/>
    <w:rsid w:val="00F54F65"/>
    <w:rsid w:val="00F55275"/>
    <w:rsid w:val="00F55583"/>
    <w:rsid w:val="00F56357"/>
    <w:rsid w:val="00F565B9"/>
    <w:rsid w:val="00F56A18"/>
    <w:rsid w:val="00F570FC"/>
    <w:rsid w:val="00F573A8"/>
    <w:rsid w:val="00F60077"/>
    <w:rsid w:val="00F605C9"/>
    <w:rsid w:val="00F60C16"/>
    <w:rsid w:val="00F60CC3"/>
    <w:rsid w:val="00F61060"/>
    <w:rsid w:val="00F61D83"/>
    <w:rsid w:val="00F62390"/>
    <w:rsid w:val="00F624A0"/>
    <w:rsid w:val="00F6278C"/>
    <w:rsid w:val="00F63401"/>
    <w:rsid w:val="00F63714"/>
    <w:rsid w:val="00F63BA5"/>
    <w:rsid w:val="00F63E15"/>
    <w:rsid w:val="00F63E64"/>
    <w:rsid w:val="00F64498"/>
    <w:rsid w:val="00F645FE"/>
    <w:rsid w:val="00F65107"/>
    <w:rsid w:val="00F65430"/>
    <w:rsid w:val="00F65756"/>
    <w:rsid w:val="00F65DB4"/>
    <w:rsid w:val="00F660E2"/>
    <w:rsid w:val="00F66378"/>
    <w:rsid w:val="00F66664"/>
    <w:rsid w:val="00F671FE"/>
    <w:rsid w:val="00F67702"/>
    <w:rsid w:val="00F67CE4"/>
    <w:rsid w:val="00F70167"/>
    <w:rsid w:val="00F7018A"/>
    <w:rsid w:val="00F7078B"/>
    <w:rsid w:val="00F70E98"/>
    <w:rsid w:val="00F71471"/>
    <w:rsid w:val="00F71A75"/>
    <w:rsid w:val="00F71E58"/>
    <w:rsid w:val="00F72054"/>
    <w:rsid w:val="00F730B1"/>
    <w:rsid w:val="00F737E0"/>
    <w:rsid w:val="00F73833"/>
    <w:rsid w:val="00F7508C"/>
    <w:rsid w:val="00F7511B"/>
    <w:rsid w:val="00F75497"/>
    <w:rsid w:val="00F761CB"/>
    <w:rsid w:val="00F76368"/>
    <w:rsid w:val="00F77286"/>
    <w:rsid w:val="00F773A2"/>
    <w:rsid w:val="00F778F5"/>
    <w:rsid w:val="00F779E2"/>
    <w:rsid w:val="00F77AAD"/>
    <w:rsid w:val="00F800A8"/>
    <w:rsid w:val="00F80234"/>
    <w:rsid w:val="00F80560"/>
    <w:rsid w:val="00F8173A"/>
    <w:rsid w:val="00F8180A"/>
    <w:rsid w:val="00F8196A"/>
    <w:rsid w:val="00F81C8C"/>
    <w:rsid w:val="00F81D24"/>
    <w:rsid w:val="00F822CE"/>
    <w:rsid w:val="00F82E6A"/>
    <w:rsid w:val="00F837D0"/>
    <w:rsid w:val="00F83AAE"/>
    <w:rsid w:val="00F83AF7"/>
    <w:rsid w:val="00F83B9B"/>
    <w:rsid w:val="00F83D3E"/>
    <w:rsid w:val="00F83DAA"/>
    <w:rsid w:val="00F8410D"/>
    <w:rsid w:val="00F85023"/>
    <w:rsid w:val="00F85165"/>
    <w:rsid w:val="00F854D1"/>
    <w:rsid w:val="00F86FA6"/>
    <w:rsid w:val="00F87DB9"/>
    <w:rsid w:val="00F90145"/>
    <w:rsid w:val="00F905A2"/>
    <w:rsid w:val="00F90995"/>
    <w:rsid w:val="00F9119A"/>
    <w:rsid w:val="00F92506"/>
    <w:rsid w:val="00F927DE"/>
    <w:rsid w:val="00F92960"/>
    <w:rsid w:val="00F92A9F"/>
    <w:rsid w:val="00F92AE2"/>
    <w:rsid w:val="00F92E07"/>
    <w:rsid w:val="00F93702"/>
    <w:rsid w:val="00F93755"/>
    <w:rsid w:val="00F938B3"/>
    <w:rsid w:val="00F942C5"/>
    <w:rsid w:val="00F95225"/>
    <w:rsid w:val="00F95413"/>
    <w:rsid w:val="00F956EF"/>
    <w:rsid w:val="00F9585C"/>
    <w:rsid w:val="00F95E6A"/>
    <w:rsid w:val="00F96004"/>
    <w:rsid w:val="00F9611B"/>
    <w:rsid w:val="00F962F6"/>
    <w:rsid w:val="00F97031"/>
    <w:rsid w:val="00F97CA1"/>
    <w:rsid w:val="00FA03E7"/>
    <w:rsid w:val="00FA04A0"/>
    <w:rsid w:val="00FA0635"/>
    <w:rsid w:val="00FA074A"/>
    <w:rsid w:val="00FA0E39"/>
    <w:rsid w:val="00FA0F2E"/>
    <w:rsid w:val="00FA1156"/>
    <w:rsid w:val="00FA13B1"/>
    <w:rsid w:val="00FA171B"/>
    <w:rsid w:val="00FA1F38"/>
    <w:rsid w:val="00FA24B3"/>
    <w:rsid w:val="00FA24D7"/>
    <w:rsid w:val="00FA25C7"/>
    <w:rsid w:val="00FA25C9"/>
    <w:rsid w:val="00FA29B3"/>
    <w:rsid w:val="00FA2C73"/>
    <w:rsid w:val="00FA2EC3"/>
    <w:rsid w:val="00FA3238"/>
    <w:rsid w:val="00FA347D"/>
    <w:rsid w:val="00FA36A3"/>
    <w:rsid w:val="00FA37FD"/>
    <w:rsid w:val="00FA45ED"/>
    <w:rsid w:val="00FA5C4E"/>
    <w:rsid w:val="00FA622F"/>
    <w:rsid w:val="00FA6E62"/>
    <w:rsid w:val="00FA7C3C"/>
    <w:rsid w:val="00FA7E54"/>
    <w:rsid w:val="00FB0752"/>
    <w:rsid w:val="00FB1B63"/>
    <w:rsid w:val="00FB1E28"/>
    <w:rsid w:val="00FB1E2F"/>
    <w:rsid w:val="00FB23D9"/>
    <w:rsid w:val="00FB2483"/>
    <w:rsid w:val="00FB2B61"/>
    <w:rsid w:val="00FB3953"/>
    <w:rsid w:val="00FB4197"/>
    <w:rsid w:val="00FB449B"/>
    <w:rsid w:val="00FB4761"/>
    <w:rsid w:val="00FB5570"/>
    <w:rsid w:val="00FB5D70"/>
    <w:rsid w:val="00FB60E4"/>
    <w:rsid w:val="00FB68D2"/>
    <w:rsid w:val="00FB6AF2"/>
    <w:rsid w:val="00FB6B7A"/>
    <w:rsid w:val="00FB7676"/>
    <w:rsid w:val="00FB7D57"/>
    <w:rsid w:val="00FC0B22"/>
    <w:rsid w:val="00FC17EA"/>
    <w:rsid w:val="00FC1C7B"/>
    <w:rsid w:val="00FC1DD0"/>
    <w:rsid w:val="00FC1EE5"/>
    <w:rsid w:val="00FC2184"/>
    <w:rsid w:val="00FC25D0"/>
    <w:rsid w:val="00FC2805"/>
    <w:rsid w:val="00FC2CF5"/>
    <w:rsid w:val="00FC2FAE"/>
    <w:rsid w:val="00FC2FFF"/>
    <w:rsid w:val="00FC45A1"/>
    <w:rsid w:val="00FC4E3F"/>
    <w:rsid w:val="00FC504D"/>
    <w:rsid w:val="00FC549B"/>
    <w:rsid w:val="00FC594C"/>
    <w:rsid w:val="00FC5E3D"/>
    <w:rsid w:val="00FC635C"/>
    <w:rsid w:val="00FC727B"/>
    <w:rsid w:val="00FC76D3"/>
    <w:rsid w:val="00FC7A17"/>
    <w:rsid w:val="00FC7EF0"/>
    <w:rsid w:val="00FC7F44"/>
    <w:rsid w:val="00FD1232"/>
    <w:rsid w:val="00FD1961"/>
    <w:rsid w:val="00FD1C45"/>
    <w:rsid w:val="00FD1F80"/>
    <w:rsid w:val="00FD215A"/>
    <w:rsid w:val="00FD2FA6"/>
    <w:rsid w:val="00FD3666"/>
    <w:rsid w:val="00FD44D8"/>
    <w:rsid w:val="00FD4C06"/>
    <w:rsid w:val="00FD5385"/>
    <w:rsid w:val="00FD568E"/>
    <w:rsid w:val="00FD5F98"/>
    <w:rsid w:val="00FD656D"/>
    <w:rsid w:val="00FD70C2"/>
    <w:rsid w:val="00FD732A"/>
    <w:rsid w:val="00FD7452"/>
    <w:rsid w:val="00FE0993"/>
    <w:rsid w:val="00FE112E"/>
    <w:rsid w:val="00FE223B"/>
    <w:rsid w:val="00FE2272"/>
    <w:rsid w:val="00FE23DC"/>
    <w:rsid w:val="00FE32F9"/>
    <w:rsid w:val="00FE3E95"/>
    <w:rsid w:val="00FE4535"/>
    <w:rsid w:val="00FE45E9"/>
    <w:rsid w:val="00FE4E15"/>
    <w:rsid w:val="00FE50B4"/>
    <w:rsid w:val="00FE515D"/>
    <w:rsid w:val="00FE53EE"/>
    <w:rsid w:val="00FE5905"/>
    <w:rsid w:val="00FE645A"/>
    <w:rsid w:val="00FE6470"/>
    <w:rsid w:val="00FF012C"/>
    <w:rsid w:val="00FF09B1"/>
    <w:rsid w:val="00FF1F79"/>
    <w:rsid w:val="00FF2214"/>
    <w:rsid w:val="00FF27CA"/>
    <w:rsid w:val="00FF300A"/>
    <w:rsid w:val="00FF5032"/>
    <w:rsid w:val="00FF54DE"/>
    <w:rsid w:val="00FF58FF"/>
    <w:rsid w:val="00FF6362"/>
    <w:rsid w:val="00FF66AA"/>
    <w:rsid w:val="00FF76C7"/>
    <w:rsid w:val="00FF771C"/>
    <w:rsid w:val="00FF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7000DAD"/>
  <w15:chartTrackingRefBased/>
  <w15:docId w15:val="{42229881-3601-4EBC-A858-CF4F1724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E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3471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E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5B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B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B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BA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1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2A"/>
  </w:style>
  <w:style w:type="paragraph" w:styleId="Footer">
    <w:name w:val="footer"/>
    <w:basedOn w:val="Normal"/>
    <w:link w:val="Foot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2A"/>
  </w:style>
  <w:style w:type="table" w:customStyle="1" w:styleId="TableGrid1">
    <w:name w:val="Table Grid1"/>
    <w:basedOn w:val="TableNormal"/>
    <w:next w:val="TableGrid"/>
    <w:uiPriority w:val="3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87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8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7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9169C"/>
  </w:style>
  <w:style w:type="character" w:styleId="LineNumber">
    <w:name w:val="line number"/>
    <w:basedOn w:val="DefaultParagraphFont"/>
    <w:uiPriority w:val="99"/>
    <w:semiHidden/>
    <w:unhideWhenUsed/>
    <w:rsid w:val="0069169C"/>
  </w:style>
  <w:style w:type="paragraph" w:styleId="BodyText">
    <w:name w:val="Body Text"/>
    <w:basedOn w:val="Normal"/>
    <w:link w:val="BodyTextChar"/>
    <w:rsid w:val="00A3684D"/>
    <w:pPr>
      <w:spacing w:after="0" w:line="240" w:lineRule="auto"/>
    </w:pPr>
    <w:rPr>
      <w:rFonts w:ascii="Times New Roman" w:eastAsia="Times New Roman" w:hAnsi="Times New Roman" w:cs="Times New Roman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3684D"/>
    <w:rPr>
      <w:rFonts w:ascii="Times New Roman" w:eastAsia="Times New Roman" w:hAnsi="Times New Roman" w:cs="Times New Roman"/>
      <w:b/>
      <w:bCs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6F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653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2B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B4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1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7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5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4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4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0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0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3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2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36f8d0-c4c0-4f47-ae05-f87aea30adc7">
      <Terms xmlns="http://schemas.microsoft.com/office/infopath/2007/PartnerControls"/>
    </lcf76f155ced4ddcb4097134ff3c332f>
    <TaxCatchAll xmlns="73ce610f-b889-47d4-8ab5-c38f623799c9" xsi:nil="true"/>
  </documentManagement>
</p:properties>
</file>

<file path=customXml/itemProps1.xml><?xml version="1.0" encoding="utf-8"?>
<ds:datastoreItem xmlns:ds="http://schemas.openxmlformats.org/officeDocument/2006/customXml" ds:itemID="{3A5B7CD0-356A-4C1C-8C76-F8A4BB27ED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F9F661-DD41-48AF-AA58-066520807E86}"/>
</file>

<file path=customXml/itemProps3.xml><?xml version="1.0" encoding="utf-8"?>
<ds:datastoreItem xmlns:ds="http://schemas.openxmlformats.org/officeDocument/2006/customXml" ds:itemID="{565CE558-945A-4E49-A961-4C1A2D1D66A2}"/>
</file>

<file path=customXml/itemProps4.xml><?xml version="1.0" encoding="utf-8"?>
<ds:datastoreItem xmlns:ds="http://schemas.openxmlformats.org/officeDocument/2006/customXml" ds:itemID="{3BEE9933-1990-46A8-912B-6EB5C03FBC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74</Words>
  <Characters>726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Madlala</dc:creator>
  <cp:keywords/>
  <dc:description/>
  <cp:lastModifiedBy>HP Madlala</cp:lastModifiedBy>
  <cp:revision>3</cp:revision>
  <cp:lastPrinted>2024-05-15T14:42:00Z</cp:lastPrinted>
  <dcterms:created xsi:type="dcterms:W3CDTF">2024-05-30T14:49:00Z</dcterms:created>
  <dcterms:modified xsi:type="dcterms:W3CDTF">2024-05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EDCEEC58F924B8688429696C030D2</vt:lpwstr>
  </property>
</Properties>
</file>